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020" w:rsidRDefault="00FD6020" w:rsidP="00FD6020">
      <w:pPr>
        <w:pStyle w:val="SupplementaryMaterial"/>
      </w:pPr>
      <w:r w:rsidRPr="001549D3">
        <w:t>Supplementary Material</w:t>
      </w:r>
    </w:p>
    <w:p w:rsidR="00FD6020" w:rsidRPr="00052AFE" w:rsidRDefault="00FD6020" w:rsidP="00FD6020">
      <w:pPr>
        <w:pStyle w:val="ae"/>
      </w:pPr>
    </w:p>
    <w:p w:rsidR="00FD6020" w:rsidRDefault="00FD6020" w:rsidP="00FD6020">
      <w:pPr>
        <w:spacing w:line="360" w:lineRule="auto"/>
        <w:rPr>
          <w:b/>
          <w:color w:val="000000"/>
        </w:rPr>
      </w:pPr>
    </w:p>
    <w:p w:rsidR="00FD6020" w:rsidRDefault="00FD6020" w:rsidP="00FD6020">
      <w:pPr>
        <w:spacing w:line="360" w:lineRule="auto"/>
        <w:rPr>
          <w:color w:val="000000"/>
        </w:rPr>
      </w:pPr>
    </w:p>
    <w:p w:rsidR="00FD6020" w:rsidRDefault="00FD6020" w:rsidP="00FD6020">
      <w:pPr>
        <w:spacing w:line="360" w:lineRule="auto"/>
        <w:rPr>
          <w:color w:val="000000"/>
        </w:rPr>
      </w:pPr>
    </w:p>
    <w:p w:rsidR="00FD6020" w:rsidRDefault="00FD6020" w:rsidP="00FD6020">
      <w:pPr>
        <w:spacing w:line="360" w:lineRule="auto"/>
        <w:rPr>
          <w:color w:val="000000"/>
        </w:rPr>
      </w:pPr>
    </w:p>
    <w:p w:rsidR="00FD6020" w:rsidRDefault="00FD6020" w:rsidP="00FD6020">
      <w:pPr>
        <w:spacing w:line="360" w:lineRule="auto"/>
        <w:rPr>
          <w:color w:val="000000"/>
        </w:rPr>
      </w:pPr>
    </w:p>
    <w:p w:rsidR="00FD6020" w:rsidRDefault="00FD6020" w:rsidP="00FD6020">
      <w:pPr>
        <w:spacing w:line="360" w:lineRule="auto"/>
        <w:rPr>
          <w:color w:val="000000"/>
        </w:rPr>
      </w:pPr>
    </w:p>
    <w:p w:rsidR="00FD6020" w:rsidRDefault="00FD6020" w:rsidP="00FD6020">
      <w:pPr>
        <w:spacing w:line="360" w:lineRule="auto"/>
        <w:rPr>
          <w:color w:val="000000"/>
        </w:rPr>
      </w:pPr>
    </w:p>
    <w:p w:rsidR="00FD6020" w:rsidRDefault="00FD6020" w:rsidP="00FD6020">
      <w:pPr>
        <w:spacing w:line="360" w:lineRule="auto"/>
        <w:rPr>
          <w:color w:val="000000"/>
        </w:rPr>
      </w:pPr>
    </w:p>
    <w:p w:rsidR="00FD6020" w:rsidRDefault="00FD6020" w:rsidP="00FD6020">
      <w:pPr>
        <w:spacing w:line="360" w:lineRule="auto"/>
        <w:rPr>
          <w:color w:val="000000"/>
        </w:rPr>
      </w:pPr>
    </w:p>
    <w:p w:rsidR="00FD6020" w:rsidRDefault="00FD6020" w:rsidP="00FD6020">
      <w:pPr>
        <w:spacing w:line="360" w:lineRule="auto"/>
        <w:rPr>
          <w:color w:val="000000"/>
        </w:rPr>
      </w:pPr>
    </w:p>
    <w:p w:rsidR="00FD6020" w:rsidRDefault="00FD6020" w:rsidP="00FD6020">
      <w:pPr>
        <w:spacing w:line="360" w:lineRule="auto"/>
        <w:rPr>
          <w:color w:val="000000"/>
        </w:rPr>
      </w:pPr>
    </w:p>
    <w:p w:rsidR="00FD6020" w:rsidRDefault="00FD6020" w:rsidP="00FD6020">
      <w:pPr>
        <w:spacing w:line="360" w:lineRule="auto"/>
        <w:rPr>
          <w:color w:val="000000"/>
        </w:rPr>
      </w:pPr>
    </w:p>
    <w:p w:rsidR="00FD6020" w:rsidRDefault="00FD6020" w:rsidP="00FD6020">
      <w:pPr>
        <w:spacing w:line="360" w:lineRule="auto"/>
        <w:rPr>
          <w:color w:val="000000"/>
        </w:rPr>
      </w:pPr>
    </w:p>
    <w:p w:rsidR="00FD6020" w:rsidRDefault="00FD6020" w:rsidP="00FD6020">
      <w:pPr>
        <w:spacing w:line="360" w:lineRule="auto"/>
        <w:rPr>
          <w:color w:val="000000"/>
        </w:rPr>
      </w:pPr>
    </w:p>
    <w:p w:rsidR="00FD6020" w:rsidRDefault="00FD6020" w:rsidP="00FD6020">
      <w:pPr>
        <w:spacing w:line="360" w:lineRule="auto"/>
        <w:rPr>
          <w:color w:val="000000"/>
        </w:rPr>
      </w:pPr>
    </w:p>
    <w:p w:rsidR="00FD6020" w:rsidRDefault="00FD6020" w:rsidP="00FD6020">
      <w:pPr>
        <w:spacing w:line="360" w:lineRule="auto"/>
        <w:rPr>
          <w:color w:val="000000"/>
        </w:rPr>
      </w:pPr>
    </w:p>
    <w:p w:rsidR="00FD6020" w:rsidRDefault="00FD6020" w:rsidP="00FD6020">
      <w:pPr>
        <w:spacing w:line="360" w:lineRule="auto"/>
        <w:rPr>
          <w:color w:val="000000"/>
        </w:rPr>
      </w:pPr>
    </w:p>
    <w:p w:rsidR="00FD6020" w:rsidRDefault="00FD6020" w:rsidP="00FD6020">
      <w:pPr>
        <w:spacing w:line="360" w:lineRule="auto"/>
        <w:rPr>
          <w:color w:val="000000"/>
        </w:rPr>
      </w:pPr>
    </w:p>
    <w:p w:rsidR="00FD6020" w:rsidRDefault="00FD6020" w:rsidP="00FD6020">
      <w:pPr>
        <w:spacing w:line="360" w:lineRule="auto"/>
        <w:rPr>
          <w:color w:val="000000"/>
        </w:rPr>
      </w:pPr>
    </w:p>
    <w:p w:rsidR="00FD6020" w:rsidRDefault="00FD6020" w:rsidP="00FD6020">
      <w:pPr>
        <w:spacing w:line="360" w:lineRule="auto"/>
        <w:rPr>
          <w:color w:val="000000"/>
        </w:rPr>
      </w:pPr>
    </w:p>
    <w:p w:rsidR="00FD6020" w:rsidRDefault="00FD6020" w:rsidP="00FD6020">
      <w:pPr>
        <w:spacing w:line="360" w:lineRule="auto"/>
        <w:rPr>
          <w:color w:val="000000"/>
        </w:rPr>
      </w:pPr>
    </w:p>
    <w:p w:rsidR="00FD6020" w:rsidRDefault="00FD6020" w:rsidP="00FD6020">
      <w:pPr>
        <w:spacing w:line="360" w:lineRule="auto"/>
        <w:rPr>
          <w:color w:val="000000"/>
        </w:rPr>
      </w:pPr>
    </w:p>
    <w:p w:rsidR="00802021" w:rsidRDefault="00802021" w:rsidP="00FD6020">
      <w:pPr>
        <w:spacing w:line="360" w:lineRule="auto"/>
        <w:rPr>
          <w:rFonts w:hint="eastAsia"/>
          <w:color w:val="000000"/>
        </w:rPr>
      </w:pPr>
    </w:p>
    <w:p w:rsidR="00FD6020" w:rsidRDefault="00FD6020" w:rsidP="00FD6020">
      <w:pPr>
        <w:spacing w:line="360" w:lineRule="auto"/>
        <w:rPr>
          <w:color w:val="000000"/>
        </w:rPr>
      </w:pPr>
    </w:p>
    <w:p w:rsidR="00FD6020" w:rsidRPr="009C10EB" w:rsidRDefault="00FD6020" w:rsidP="00FD6020">
      <w:pPr>
        <w:spacing w:line="360" w:lineRule="auto"/>
        <w:rPr>
          <w:noProof/>
          <w:color w:val="000000"/>
        </w:rPr>
      </w:pPr>
    </w:p>
    <w:tbl>
      <w:tblPr>
        <w:tblpPr w:leftFromText="142" w:rightFromText="142" w:vertAnchor="text" w:horzAnchor="margin" w:tblpY="338"/>
        <w:tblW w:w="7687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701"/>
        <w:gridCol w:w="1913"/>
        <w:gridCol w:w="4041"/>
        <w:gridCol w:w="32"/>
      </w:tblGrid>
      <w:tr w:rsidR="00FD6020" w:rsidRPr="00247968" w:rsidTr="00D668BA">
        <w:trPr>
          <w:trHeight w:val="1160"/>
        </w:trPr>
        <w:tc>
          <w:tcPr>
            <w:tcW w:w="3614" w:type="dxa"/>
            <w:gridSpan w:val="2"/>
          </w:tcPr>
          <w:p w:rsidR="00FD6020" w:rsidRPr="00071147" w:rsidRDefault="00FD6020" w:rsidP="00D668BA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073" w:type="dxa"/>
            <w:gridSpan w:val="2"/>
          </w:tcPr>
          <w:p w:rsidR="00FD6020" w:rsidRPr="00071147" w:rsidRDefault="00FD6020" w:rsidP="00D668BA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1147">
              <w:rPr>
                <w:rFonts w:ascii="Times New Roman" w:hAnsi="Times New Roman"/>
                <w:color w:val="000000"/>
                <w:sz w:val="24"/>
                <w:szCs w:val="24"/>
              </w:rPr>
              <w:t>ICD 10 CODE</w:t>
            </w:r>
          </w:p>
        </w:tc>
      </w:tr>
      <w:tr w:rsidR="00FD6020" w:rsidRPr="00247968" w:rsidTr="00D668BA">
        <w:trPr>
          <w:trHeight w:val="405"/>
        </w:trPr>
        <w:tc>
          <w:tcPr>
            <w:tcW w:w="1701" w:type="dxa"/>
          </w:tcPr>
          <w:p w:rsidR="00FD6020" w:rsidRPr="00071147" w:rsidRDefault="00F8450E" w:rsidP="00D668BA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540D6C">
              <w:rPr>
                <w:rFonts w:ascii="Times New Roman" w:hAnsi="Times New Roman"/>
                <w:kern w:val="0"/>
                <w:sz w:val="24"/>
                <w:szCs w:val="24"/>
              </w:rPr>
              <w:t>transcatheter</w:t>
            </w:r>
            <w:proofErr w:type="spellEnd"/>
            <w:r w:rsidRPr="00540D6C">
              <w:rPr>
                <w:rFonts w:ascii="Times New Roman" w:hAnsi="Times New Roman"/>
                <w:kern w:val="0"/>
                <w:sz w:val="24"/>
                <w:szCs w:val="24"/>
              </w:rPr>
              <w:t xml:space="preserve"> aortic valve replacement</w:t>
            </w:r>
          </w:p>
        </w:tc>
        <w:tc>
          <w:tcPr>
            <w:tcW w:w="5986" w:type="dxa"/>
            <w:gridSpan w:val="3"/>
          </w:tcPr>
          <w:p w:rsidR="00FD6020" w:rsidRPr="00071147" w:rsidRDefault="00FD6020" w:rsidP="00D668BA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1147">
              <w:rPr>
                <w:rFonts w:ascii="Times New Roman" w:hAnsi="Times New Roman"/>
                <w:color w:val="000000"/>
                <w:sz w:val="24"/>
                <w:szCs w:val="24"/>
              </w:rPr>
              <w:t>02RF3</w:t>
            </w:r>
          </w:p>
        </w:tc>
      </w:tr>
      <w:tr w:rsidR="00FD6020" w:rsidRPr="00071147" w:rsidTr="00D668BA">
        <w:trPr>
          <w:gridAfter w:val="1"/>
          <w:wAfter w:w="32" w:type="dxa"/>
          <w:trHeight w:val="405"/>
        </w:trPr>
        <w:tc>
          <w:tcPr>
            <w:tcW w:w="1701" w:type="dxa"/>
          </w:tcPr>
          <w:p w:rsidR="00FD6020" w:rsidRPr="00071147" w:rsidRDefault="00F8450E" w:rsidP="00D668BA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40D6C">
              <w:rPr>
                <w:rFonts w:ascii="Times New Roman" w:hAnsi="Times New Roman"/>
                <w:kern w:val="0"/>
                <w:sz w:val="24"/>
                <w:szCs w:val="24"/>
              </w:rPr>
              <w:t>surgical aortic valve replacement</w:t>
            </w:r>
          </w:p>
        </w:tc>
        <w:tc>
          <w:tcPr>
            <w:tcW w:w="5954" w:type="dxa"/>
            <w:gridSpan w:val="2"/>
          </w:tcPr>
          <w:p w:rsidR="00FD6020" w:rsidRPr="00071147" w:rsidRDefault="00FD6020" w:rsidP="00D668BA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2RF0, 02RF4</w:t>
            </w:r>
          </w:p>
        </w:tc>
      </w:tr>
      <w:tr w:rsidR="00FD6020" w:rsidRPr="00071147" w:rsidTr="00D668BA">
        <w:trPr>
          <w:gridAfter w:val="1"/>
          <w:wAfter w:w="32" w:type="dxa"/>
          <w:trHeight w:val="405"/>
        </w:trPr>
        <w:tc>
          <w:tcPr>
            <w:tcW w:w="1701" w:type="dxa"/>
          </w:tcPr>
          <w:p w:rsidR="00FD6020" w:rsidRPr="00071147" w:rsidRDefault="00F8450E" w:rsidP="00D668BA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8450E">
              <w:rPr>
                <w:rFonts w:ascii="Times New Roman" w:hAnsi="Times New Roman"/>
                <w:color w:val="000000"/>
                <w:sz w:val="24"/>
                <w:szCs w:val="24"/>
              </w:rPr>
              <w:t>Atrial fibrillation</w:t>
            </w:r>
          </w:p>
        </w:tc>
        <w:tc>
          <w:tcPr>
            <w:tcW w:w="5954" w:type="dxa"/>
            <w:gridSpan w:val="2"/>
            <w:vAlign w:val="center"/>
          </w:tcPr>
          <w:p w:rsidR="00FD6020" w:rsidRPr="00071147" w:rsidRDefault="00FD6020" w:rsidP="00F8450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1147">
              <w:rPr>
                <w:rFonts w:ascii="Times New Roman" w:hAnsi="Times New Roman"/>
                <w:color w:val="000000"/>
                <w:sz w:val="24"/>
                <w:szCs w:val="24"/>
              </w:rPr>
              <w:t>I48</w:t>
            </w:r>
            <w:r w:rsidR="00F8450E" w:rsidRPr="00540D6C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3F2051" w:rsidRPr="00071147" w:rsidTr="00D668BA">
        <w:trPr>
          <w:gridAfter w:val="1"/>
          <w:wAfter w:w="32" w:type="dxa"/>
          <w:trHeight w:val="405"/>
        </w:trPr>
        <w:tc>
          <w:tcPr>
            <w:tcW w:w="1701" w:type="dxa"/>
          </w:tcPr>
          <w:p w:rsidR="003F2051" w:rsidRPr="00071147" w:rsidRDefault="00F8450E" w:rsidP="003F205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</w:t>
            </w:r>
            <w:r w:rsidRPr="005B1D5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ronary artery bypass graft</w:t>
            </w:r>
          </w:p>
        </w:tc>
        <w:tc>
          <w:tcPr>
            <w:tcW w:w="5954" w:type="dxa"/>
            <w:gridSpan w:val="2"/>
          </w:tcPr>
          <w:p w:rsidR="003F2051" w:rsidRDefault="003F2051" w:rsidP="003F2051">
            <w:pPr>
              <w:tabs>
                <w:tab w:val="left" w:pos="93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210-0213</w:t>
            </w:r>
          </w:p>
        </w:tc>
      </w:tr>
      <w:tr w:rsidR="003F2051" w:rsidRPr="00071147" w:rsidTr="00D668BA">
        <w:trPr>
          <w:gridAfter w:val="1"/>
          <w:wAfter w:w="32" w:type="dxa"/>
          <w:trHeight w:val="405"/>
        </w:trPr>
        <w:tc>
          <w:tcPr>
            <w:tcW w:w="1701" w:type="dxa"/>
          </w:tcPr>
          <w:p w:rsidR="003F2051" w:rsidRPr="00071147" w:rsidRDefault="003F2051" w:rsidP="003F205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1147">
              <w:rPr>
                <w:rFonts w:ascii="Times New Roman" w:hAnsi="Times New Roman"/>
                <w:color w:val="000000"/>
                <w:sz w:val="24"/>
                <w:szCs w:val="24"/>
              </w:rPr>
              <w:t>Infective endocarditis</w:t>
            </w:r>
          </w:p>
        </w:tc>
        <w:tc>
          <w:tcPr>
            <w:tcW w:w="5954" w:type="dxa"/>
            <w:gridSpan w:val="2"/>
          </w:tcPr>
          <w:p w:rsidR="003F2051" w:rsidRPr="00071147" w:rsidRDefault="003F2051" w:rsidP="00F8450E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1147">
              <w:rPr>
                <w:rFonts w:ascii="Times New Roman" w:hAnsi="Times New Roman"/>
                <w:color w:val="000000"/>
                <w:sz w:val="24"/>
                <w:szCs w:val="24"/>
              </w:rPr>
              <w:t>B376,A3282,A3951,A5203,B3321,I330,I339,I38 ,I39</w:t>
            </w:r>
            <w:r w:rsidR="00F8450E" w:rsidRPr="005B1D59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</w:tr>
      <w:tr w:rsidR="003F2051" w:rsidRPr="00071147" w:rsidTr="00D668BA">
        <w:trPr>
          <w:gridAfter w:val="1"/>
          <w:wAfter w:w="32" w:type="dxa"/>
          <w:trHeight w:val="405"/>
        </w:trPr>
        <w:tc>
          <w:tcPr>
            <w:tcW w:w="1701" w:type="dxa"/>
          </w:tcPr>
          <w:p w:rsidR="003F2051" w:rsidRPr="00071147" w:rsidRDefault="003F2051" w:rsidP="003F205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11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rior </w:t>
            </w:r>
            <w:r w:rsidR="008D0565">
              <w:t xml:space="preserve"> </w:t>
            </w:r>
            <w:r w:rsidR="008D0565" w:rsidRPr="008D0565">
              <w:rPr>
                <w:rFonts w:ascii="Times New Roman" w:hAnsi="Times New Roman"/>
                <w:color w:val="000000"/>
                <w:sz w:val="24"/>
                <w:szCs w:val="24"/>
              </w:rPr>
              <w:t>coronary artery bypass graft</w:t>
            </w:r>
          </w:p>
        </w:tc>
        <w:tc>
          <w:tcPr>
            <w:tcW w:w="5954" w:type="dxa"/>
            <w:gridSpan w:val="2"/>
          </w:tcPr>
          <w:p w:rsidR="003F2051" w:rsidRPr="00071147" w:rsidRDefault="003F2051" w:rsidP="003F205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1147">
              <w:rPr>
                <w:rFonts w:ascii="Times New Roman" w:hAnsi="Times New Roman"/>
                <w:color w:val="000000"/>
                <w:sz w:val="24"/>
                <w:szCs w:val="24"/>
              </w:rPr>
              <w:t>Z951</w:t>
            </w:r>
          </w:p>
        </w:tc>
      </w:tr>
      <w:tr w:rsidR="003F2051" w:rsidRPr="00071147" w:rsidTr="00D668BA">
        <w:trPr>
          <w:gridAfter w:val="1"/>
          <w:wAfter w:w="32" w:type="dxa"/>
          <w:trHeight w:val="405"/>
        </w:trPr>
        <w:tc>
          <w:tcPr>
            <w:tcW w:w="1701" w:type="dxa"/>
          </w:tcPr>
          <w:p w:rsidR="003F2051" w:rsidRPr="00071147" w:rsidRDefault="003F2051" w:rsidP="003F205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11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rior </w:t>
            </w:r>
            <w:r w:rsidR="008D0565">
              <w:t xml:space="preserve"> </w:t>
            </w:r>
            <w:r w:rsidR="008D0565" w:rsidRPr="008D0565">
              <w:rPr>
                <w:rFonts w:ascii="Times New Roman" w:hAnsi="Times New Roman"/>
                <w:color w:val="000000"/>
                <w:sz w:val="24"/>
                <w:szCs w:val="24"/>
              </w:rPr>
              <w:t>percutaneous coronary intervention</w:t>
            </w:r>
          </w:p>
        </w:tc>
        <w:tc>
          <w:tcPr>
            <w:tcW w:w="5954" w:type="dxa"/>
            <w:gridSpan w:val="2"/>
          </w:tcPr>
          <w:p w:rsidR="003F2051" w:rsidRPr="00071147" w:rsidRDefault="003F2051" w:rsidP="003F205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1147">
              <w:rPr>
                <w:rFonts w:ascii="Times New Roman" w:hAnsi="Times New Roman"/>
                <w:color w:val="000000"/>
                <w:sz w:val="24"/>
                <w:szCs w:val="24"/>
              </w:rPr>
              <w:t>Z955,Z9861</w:t>
            </w:r>
          </w:p>
        </w:tc>
      </w:tr>
      <w:tr w:rsidR="003F2051" w:rsidRPr="00071147" w:rsidTr="00D668BA">
        <w:trPr>
          <w:gridAfter w:val="1"/>
          <w:wAfter w:w="32" w:type="dxa"/>
          <w:trHeight w:val="405"/>
        </w:trPr>
        <w:tc>
          <w:tcPr>
            <w:tcW w:w="1701" w:type="dxa"/>
          </w:tcPr>
          <w:p w:rsidR="003F2051" w:rsidRPr="00071147" w:rsidRDefault="003F2051" w:rsidP="003F205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11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rior </w:t>
            </w:r>
            <w:r w:rsidR="008D0565" w:rsidRPr="000B5055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 permanent pacemaker implant</w:t>
            </w:r>
          </w:p>
        </w:tc>
        <w:tc>
          <w:tcPr>
            <w:tcW w:w="5954" w:type="dxa"/>
            <w:gridSpan w:val="2"/>
          </w:tcPr>
          <w:p w:rsidR="003F2051" w:rsidRDefault="003F2051" w:rsidP="003F205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1147">
              <w:rPr>
                <w:rFonts w:ascii="Times New Roman" w:hAnsi="Times New Roman"/>
                <w:color w:val="000000"/>
                <w:sz w:val="24"/>
                <w:szCs w:val="24"/>
              </w:rPr>
              <w:t>Z950,Z95810</w:t>
            </w:r>
          </w:p>
          <w:p w:rsidR="008D0565" w:rsidRPr="00071147" w:rsidRDefault="008D0565" w:rsidP="003F205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2051" w:rsidRPr="00071147" w:rsidTr="00D668BA">
        <w:trPr>
          <w:gridAfter w:val="1"/>
          <w:wAfter w:w="32" w:type="dxa"/>
          <w:trHeight w:val="405"/>
        </w:trPr>
        <w:tc>
          <w:tcPr>
            <w:tcW w:w="1701" w:type="dxa"/>
          </w:tcPr>
          <w:p w:rsidR="003F2051" w:rsidRPr="00071147" w:rsidRDefault="003F2051" w:rsidP="003F205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1147">
              <w:rPr>
                <w:rFonts w:ascii="Times New Roman" w:hAnsi="Times New Roman"/>
                <w:color w:val="000000"/>
                <w:sz w:val="24"/>
                <w:szCs w:val="24"/>
              </w:rPr>
              <w:t>Respiratory complications</w:t>
            </w:r>
          </w:p>
        </w:tc>
        <w:tc>
          <w:tcPr>
            <w:tcW w:w="5954" w:type="dxa"/>
            <w:gridSpan w:val="2"/>
          </w:tcPr>
          <w:p w:rsidR="003F2051" w:rsidRPr="00071147" w:rsidRDefault="003F2051" w:rsidP="008D0565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1147">
              <w:rPr>
                <w:rFonts w:ascii="Times New Roman" w:hAnsi="Times New Roman"/>
                <w:color w:val="000000"/>
                <w:sz w:val="24"/>
                <w:szCs w:val="24"/>
              </w:rPr>
              <w:t>J956</w:t>
            </w:r>
            <w:r w:rsidR="008D0565">
              <w:rPr>
                <w:rFonts w:ascii="Times New Roman" w:hAnsi="Times New Roman"/>
                <w:color w:val="000000"/>
                <w:sz w:val="24"/>
                <w:szCs w:val="24"/>
              </w:rPr>
              <w:t>-J958</w:t>
            </w:r>
          </w:p>
        </w:tc>
      </w:tr>
      <w:tr w:rsidR="003F2051" w:rsidRPr="00247968" w:rsidTr="00D668BA">
        <w:trPr>
          <w:trHeight w:val="405"/>
        </w:trPr>
        <w:tc>
          <w:tcPr>
            <w:tcW w:w="1701" w:type="dxa"/>
          </w:tcPr>
          <w:p w:rsidR="003F2051" w:rsidRPr="00071147" w:rsidRDefault="003F2051" w:rsidP="003F2051">
            <w:pPr>
              <w:spacing w:line="360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  <w:r w:rsidRPr="00071147">
              <w:rPr>
                <w:rFonts w:ascii="Times New Roman" w:hAnsi="Times New Roman"/>
                <w:color w:val="000000"/>
                <w:sz w:val="24"/>
                <w:szCs w:val="24"/>
              </w:rPr>
              <w:t>ransfusion</w:t>
            </w:r>
          </w:p>
        </w:tc>
        <w:tc>
          <w:tcPr>
            <w:tcW w:w="5986" w:type="dxa"/>
            <w:gridSpan w:val="3"/>
          </w:tcPr>
          <w:p w:rsidR="003F2051" w:rsidRDefault="003F2051" w:rsidP="003F205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0" w:name="30243N0"/>
            <w:bookmarkEnd w:id="0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24, 3023</w:t>
            </w:r>
          </w:p>
          <w:p w:rsidR="003F2051" w:rsidRPr="00071147" w:rsidRDefault="003F2051" w:rsidP="003F205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3F2051" w:rsidRPr="00247968" w:rsidTr="00D668BA">
        <w:trPr>
          <w:trHeight w:val="405"/>
        </w:trPr>
        <w:tc>
          <w:tcPr>
            <w:tcW w:w="1701" w:type="dxa"/>
          </w:tcPr>
          <w:p w:rsidR="003F2051" w:rsidRPr="00071147" w:rsidRDefault="003F2051" w:rsidP="003F205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1147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cute kidney </w:t>
            </w:r>
            <w:r w:rsidRPr="0007114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injury</w:t>
            </w:r>
          </w:p>
        </w:tc>
        <w:tc>
          <w:tcPr>
            <w:tcW w:w="5986" w:type="dxa"/>
            <w:gridSpan w:val="3"/>
          </w:tcPr>
          <w:p w:rsidR="003F2051" w:rsidRPr="00071147" w:rsidRDefault="003F2051" w:rsidP="008D0565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114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N17, N19, N990, R34, R944</w:t>
            </w:r>
          </w:p>
        </w:tc>
      </w:tr>
      <w:tr w:rsidR="003F2051" w:rsidRPr="00247968" w:rsidTr="00D668BA">
        <w:trPr>
          <w:trHeight w:val="405"/>
        </w:trPr>
        <w:tc>
          <w:tcPr>
            <w:tcW w:w="1701" w:type="dxa"/>
          </w:tcPr>
          <w:p w:rsidR="003F2051" w:rsidRPr="00071147" w:rsidRDefault="003F2051" w:rsidP="003F205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1147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Cardiac arrest</w:t>
            </w:r>
          </w:p>
        </w:tc>
        <w:tc>
          <w:tcPr>
            <w:tcW w:w="5986" w:type="dxa"/>
            <w:gridSpan w:val="3"/>
          </w:tcPr>
          <w:p w:rsidR="003F2051" w:rsidRPr="00071147" w:rsidRDefault="003F2051" w:rsidP="003F205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1147">
              <w:rPr>
                <w:rFonts w:ascii="Times New Roman" w:hAnsi="Times New Roman"/>
                <w:color w:val="000000"/>
                <w:sz w:val="24"/>
                <w:szCs w:val="24"/>
              </w:rPr>
              <w:t>I46, I469, I462, I9712, I9771, I97710, I97711, I97121</w:t>
            </w:r>
          </w:p>
        </w:tc>
      </w:tr>
      <w:tr w:rsidR="003F2051" w:rsidRPr="00076E91" w:rsidTr="00D668BA">
        <w:trPr>
          <w:trHeight w:val="405"/>
        </w:trPr>
        <w:tc>
          <w:tcPr>
            <w:tcW w:w="1701" w:type="dxa"/>
          </w:tcPr>
          <w:p w:rsidR="003F2051" w:rsidRPr="00076E91" w:rsidRDefault="003F2051" w:rsidP="003F205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6E91">
              <w:rPr>
                <w:rFonts w:ascii="Times New Roman" w:hAnsi="Times New Roman"/>
                <w:color w:val="000000"/>
                <w:sz w:val="24"/>
                <w:szCs w:val="24"/>
              </w:rPr>
              <w:t>Permanent pacemaker</w:t>
            </w:r>
          </w:p>
        </w:tc>
        <w:tc>
          <w:tcPr>
            <w:tcW w:w="5986" w:type="dxa"/>
            <w:gridSpan w:val="3"/>
          </w:tcPr>
          <w:p w:rsidR="003F2051" w:rsidRPr="00076E91" w:rsidRDefault="00215778" w:rsidP="00215778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2HK3JZ,</w:t>
            </w:r>
            <w:r w:rsidRPr="00076E91">
              <w:rPr>
                <w:rFonts w:ascii="Times New Roman" w:hAnsi="Times New Roman"/>
                <w:color w:val="000000"/>
                <w:sz w:val="24"/>
                <w:szCs w:val="24"/>
              </w:rPr>
              <w:t>0JH634Z,</w:t>
            </w:r>
            <w:hyperlink r:id="rId8" w:history="1">
              <w:r w:rsidRPr="00076E91">
                <w:rPr>
                  <w:rFonts w:ascii="Times New Roman" w:hAnsi="Times New Roman"/>
                  <w:sz w:val="24"/>
                  <w:szCs w:val="24"/>
                </w:rPr>
                <w:t>02H63JZ</w:t>
              </w:r>
            </w:hyperlink>
            <w:r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hyperlink r:id="rId9" w:history="1">
              <w:r w:rsidRPr="00076E91">
                <w:rPr>
                  <w:rFonts w:ascii="Times New Roman" w:hAnsi="Times New Roman"/>
                  <w:sz w:val="24"/>
                  <w:szCs w:val="24"/>
                </w:rPr>
                <w:t>02H60JZ</w:t>
              </w:r>
            </w:hyperlink>
            <w:r w:rsidRPr="00076E91">
              <w:rPr>
                <w:rFonts w:ascii="Times New Roman" w:hAnsi="Times New Roman"/>
                <w:color w:val="000000"/>
                <w:sz w:val="24"/>
                <w:szCs w:val="24"/>
              </w:rPr>
              <w:t>,0JH635Z, 02HN4JZ,</w:t>
            </w:r>
            <w:hyperlink r:id="rId10" w:history="1">
              <w:r w:rsidRPr="00076E91">
                <w:rPr>
                  <w:rFonts w:ascii="Times New Roman" w:hAnsi="Times New Roman"/>
                  <w:sz w:val="24"/>
                  <w:szCs w:val="24"/>
                </w:rPr>
                <w:t>02H63NZ</w:t>
              </w:r>
            </w:hyperlink>
            <w:r w:rsidRPr="00076E91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hyperlink r:id="rId11" w:history="1">
              <w:r w:rsidRPr="00076E91">
                <w:rPr>
                  <w:rFonts w:ascii="Times New Roman" w:hAnsi="Times New Roman"/>
                  <w:sz w:val="24"/>
                  <w:szCs w:val="24"/>
                </w:rPr>
                <w:t>02HK0JZ</w:t>
              </w:r>
            </w:hyperlink>
            <w:r w:rsidRPr="00076E91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hyperlink r:id="rId12" w:history="1">
              <w:r w:rsidRPr="00076E91">
                <w:rPr>
                  <w:rFonts w:ascii="Times New Roman" w:hAnsi="Times New Roman"/>
                  <w:sz w:val="24"/>
                  <w:szCs w:val="24"/>
                </w:rPr>
                <w:t>02H60NZ</w:t>
              </w:r>
            </w:hyperlink>
            <w:r w:rsidRPr="00076E91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076E91">
              <w:rPr>
                <w:rFonts w:ascii="Times New Roman" w:hAnsi="Times New Roman"/>
                <w:sz w:val="24"/>
                <w:szCs w:val="24"/>
              </w:rPr>
              <w:t>0JH607Z,</w:t>
            </w:r>
            <w:r w:rsidRPr="00076E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bookmarkStart w:id="1" w:name="02H60JZ"/>
            <w:bookmarkStart w:id="2" w:name="02H60NZ"/>
            <w:bookmarkStart w:id="3" w:name="02H63JZ"/>
            <w:bookmarkStart w:id="4" w:name="02H63NZ"/>
            <w:bookmarkStart w:id="5" w:name="02H64JZ"/>
            <w:bookmarkStart w:id="6" w:name="02H64NZ"/>
            <w:bookmarkStart w:id="7" w:name="02HK0JZ"/>
            <w:bookmarkStart w:id="8" w:name="02HK0NZ"/>
            <w:bookmarkStart w:id="9" w:name="02HK3JZ"/>
            <w:bookmarkStart w:id="10" w:name="02HK3NZ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r w:rsidRPr="00076E91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begin"/>
            </w:r>
            <w:r w:rsidRPr="00076E91">
              <w:rPr>
                <w:rFonts w:ascii="Times New Roman" w:hAnsi="Times New Roman"/>
                <w:color w:val="000000"/>
                <w:sz w:val="24"/>
                <w:szCs w:val="24"/>
              </w:rPr>
              <w:instrText xml:space="preserve"> HYPERLINK "http://www.icd10data.com/ICD10PCS/Codes/0/2/H/K/02HK3NZ" </w:instrText>
            </w:r>
            <w:r w:rsidRPr="00076E91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separate"/>
            </w:r>
            <w:r w:rsidRPr="00076E91">
              <w:rPr>
                <w:rFonts w:ascii="Times New Roman" w:hAnsi="Times New Roman"/>
                <w:sz w:val="24"/>
                <w:szCs w:val="24"/>
              </w:rPr>
              <w:t>02HK3NZ</w:t>
            </w:r>
            <w:r w:rsidRPr="00076E91">
              <w:rPr>
                <w:rFonts w:ascii="Times New Roman" w:hAnsi="Times New Roman"/>
                <w:color w:val="000000"/>
                <w:sz w:val="24"/>
                <w:szCs w:val="24"/>
              </w:rPr>
              <w:fldChar w:fldCharType="end"/>
            </w:r>
            <w:r w:rsidRPr="00076E91">
              <w:rPr>
                <w:rFonts w:ascii="Times New Roman" w:hAnsi="Times New Roman"/>
                <w:color w:val="000000"/>
                <w:sz w:val="24"/>
                <w:szCs w:val="24"/>
              </w:rPr>
              <w:t>,02H63JZ,JH634Z,</w:t>
            </w:r>
            <w:hyperlink r:id="rId13" w:history="1">
              <w:r w:rsidRPr="00076E91">
                <w:rPr>
                  <w:rFonts w:ascii="Times New Roman" w:hAnsi="Times New Roman"/>
                  <w:sz w:val="24"/>
                  <w:szCs w:val="24"/>
                </w:rPr>
                <w:t>02H64NZ</w:t>
              </w:r>
            </w:hyperlink>
            <w:r w:rsidRPr="00076E91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076E91">
              <w:rPr>
                <w:rFonts w:ascii="Times New Roman" w:hAnsi="Times New Roman"/>
                <w:sz w:val="24"/>
                <w:szCs w:val="24"/>
              </w:rPr>
              <w:t>0JH635Z,</w:t>
            </w:r>
            <w:hyperlink r:id="rId14" w:history="1">
              <w:r w:rsidRPr="00076E91">
                <w:rPr>
                  <w:rFonts w:ascii="Times New Roman" w:hAnsi="Times New Roman"/>
                  <w:sz w:val="24"/>
                  <w:szCs w:val="24"/>
                </w:rPr>
                <w:t>02HK4NZ</w:t>
              </w:r>
            </w:hyperlink>
            <w:r w:rsidRPr="00076E91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hyperlink r:id="rId15" w:history="1">
              <w:r w:rsidRPr="00076E91">
                <w:rPr>
                  <w:rFonts w:ascii="Times New Roman" w:hAnsi="Times New Roman"/>
                  <w:sz w:val="24"/>
                  <w:szCs w:val="24"/>
                </w:rPr>
                <w:t>02HK4JZ</w:t>
              </w:r>
            </w:hyperlink>
            <w:r w:rsidRPr="00076E91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r w:rsidRPr="00076E91">
              <w:rPr>
                <w:rFonts w:ascii="Times New Roman" w:hAnsi="Times New Roman"/>
                <w:sz w:val="24"/>
                <w:szCs w:val="24"/>
              </w:rPr>
              <w:t>0JH637Z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076E91">
              <w:rPr>
                <w:rFonts w:ascii="Times New Roman" w:hAnsi="Times New Roman"/>
                <w:color w:val="000000"/>
                <w:sz w:val="24"/>
                <w:szCs w:val="24"/>
              </w:rPr>
              <w:t>0JH605Z,</w:t>
            </w:r>
            <w:hyperlink r:id="rId16" w:history="1">
              <w:r w:rsidRPr="00076E91">
                <w:rPr>
                  <w:rFonts w:ascii="Times New Roman" w:hAnsi="Times New Roman"/>
                  <w:sz w:val="24"/>
                  <w:szCs w:val="24"/>
                </w:rPr>
                <w:t>02HK0NZ</w:t>
              </w:r>
            </w:hyperlink>
            <w:r w:rsidRPr="00076E91">
              <w:rPr>
                <w:rFonts w:ascii="Times New Roman" w:hAnsi="Times New Roman"/>
                <w:color w:val="000000"/>
                <w:sz w:val="24"/>
                <w:szCs w:val="24"/>
              </w:rPr>
              <w:t>,02HN0JZ,</w:t>
            </w:r>
            <w:hyperlink r:id="rId17" w:history="1">
              <w:r w:rsidRPr="00076E91">
                <w:rPr>
                  <w:rFonts w:ascii="Times New Roman" w:hAnsi="Times New Roman"/>
                  <w:sz w:val="24"/>
                  <w:szCs w:val="24"/>
                </w:rPr>
                <w:t>02HK3JZ</w:t>
              </w:r>
            </w:hyperlink>
            <w:r w:rsidRPr="00076E91">
              <w:rPr>
                <w:rFonts w:ascii="Times New Roman" w:hAnsi="Times New Roman"/>
                <w:color w:val="000000"/>
                <w:sz w:val="24"/>
                <w:szCs w:val="24"/>
              </w:rPr>
              <w:t>,</w:t>
            </w:r>
            <w:hyperlink r:id="rId18" w:history="1">
              <w:r w:rsidRPr="00076E91">
                <w:rPr>
                  <w:rFonts w:ascii="Times New Roman" w:hAnsi="Times New Roman"/>
                  <w:sz w:val="24"/>
                  <w:szCs w:val="24"/>
                </w:rPr>
                <w:t>0JH606</w:t>
              </w:r>
            </w:hyperlink>
            <w:r w:rsidRPr="00076E91">
              <w:rPr>
                <w:rFonts w:ascii="Times New Roman" w:hAnsi="Times New Roman"/>
                <w:color w:val="000000"/>
                <w:sz w:val="24"/>
                <w:szCs w:val="24"/>
              </w:rPr>
              <w:t>Z,</w:t>
            </w:r>
            <w:hyperlink r:id="rId19" w:history="1">
              <w:r w:rsidRPr="00076E91">
                <w:rPr>
                  <w:rFonts w:ascii="Times New Roman" w:hAnsi="Times New Roman"/>
                  <w:sz w:val="24"/>
                  <w:szCs w:val="24"/>
                </w:rPr>
                <w:t>02H64JZ</w:t>
              </w:r>
            </w:hyperlink>
            <w:r w:rsidRPr="00076E91">
              <w:rPr>
                <w:rFonts w:ascii="Times New Roman" w:hAnsi="Times New Roman"/>
                <w:color w:val="000000"/>
                <w:sz w:val="24"/>
                <w:szCs w:val="24"/>
              </w:rPr>
              <w:t>,0JH636Z,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JH604Z</w:t>
            </w:r>
            <w:bookmarkStart w:id="11" w:name="02HK4JZ"/>
            <w:bookmarkStart w:id="12" w:name="02HK4NZ"/>
            <w:bookmarkStart w:id="13" w:name="0JH606Z"/>
            <w:bookmarkEnd w:id="11"/>
            <w:bookmarkEnd w:id="12"/>
            <w:bookmarkEnd w:id="13"/>
          </w:p>
        </w:tc>
      </w:tr>
      <w:tr w:rsidR="003F2051" w:rsidRPr="00076E91" w:rsidTr="00D668BA">
        <w:trPr>
          <w:trHeight w:val="405"/>
        </w:trPr>
        <w:tc>
          <w:tcPr>
            <w:tcW w:w="1701" w:type="dxa"/>
          </w:tcPr>
          <w:p w:rsidR="003F2051" w:rsidRPr="00076E91" w:rsidRDefault="003F2051" w:rsidP="003F205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6E91">
              <w:rPr>
                <w:rFonts w:ascii="Times New Roman" w:hAnsi="Times New Roman"/>
                <w:color w:val="000000"/>
                <w:sz w:val="24"/>
                <w:szCs w:val="24"/>
              </w:rPr>
              <w:t>Acquired pneumonia</w:t>
            </w:r>
          </w:p>
        </w:tc>
        <w:tc>
          <w:tcPr>
            <w:tcW w:w="5986" w:type="dxa"/>
            <w:gridSpan w:val="3"/>
          </w:tcPr>
          <w:p w:rsidR="003F2051" w:rsidRPr="00076E91" w:rsidRDefault="008D0565" w:rsidP="003F205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D0565">
              <w:rPr>
                <w:rFonts w:ascii="Times New Roman" w:hAnsi="Times New Roman"/>
                <w:color w:val="000000"/>
                <w:sz w:val="24"/>
                <w:szCs w:val="24"/>
              </w:rPr>
              <w:t>J13-J18</w:t>
            </w:r>
          </w:p>
        </w:tc>
      </w:tr>
      <w:tr w:rsidR="003F2051" w:rsidRPr="00076E91" w:rsidTr="00D668BA">
        <w:trPr>
          <w:trHeight w:val="405"/>
        </w:trPr>
        <w:tc>
          <w:tcPr>
            <w:tcW w:w="1701" w:type="dxa"/>
          </w:tcPr>
          <w:p w:rsidR="003F2051" w:rsidRPr="00076E91" w:rsidRDefault="003F2051" w:rsidP="003F205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6E91">
              <w:rPr>
                <w:rFonts w:ascii="Times New Roman" w:hAnsi="Times New Roman"/>
                <w:color w:val="000000"/>
                <w:sz w:val="24"/>
                <w:szCs w:val="24"/>
              </w:rPr>
              <w:t>Sepsis</w:t>
            </w:r>
          </w:p>
        </w:tc>
        <w:tc>
          <w:tcPr>
            <w:tcW w:w="5986" w:type="dxa"/>
            <w:gridSpan w:val="3"/>
          </w:tcPr>
          <w:p w:rsidR="003F2051" w:rsidRPr="00076E91" w:rsidRDefault="003C67B7" w:rsidP="003C67B7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814, </w:t>
            </w:r>
            <w:r w:rsidR="003F2051" w:rsidRPr="00076E91">
              <w:rPr>
                <w:rFonts w:ascii="Times New Roman" w:hAnsi="Times New Roman"/>
                <w:color w:val="000000"/>
                <w:sz w:val="24"/>
                <w:szCs w:val="24"/>
              </w:rPr>
              <w:t>T827,T835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r w:rsidR="003F2051" w:rsidRPr="00076E91">
              <w:rPr>
                <w:rFonts w:ascii="Times New Roman" w:hAnsi="Times New Roman"/>
                <w:color w:val="000000"/>
                <w:sz w:val="24"/>
                <w:szCs w:val="24"/>
              </w:rPr>
              <w:t>T8357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r w:rsidR="003F2051" w:rsidRPr="00076E91">
              <w:rPr>
                <w:rFonts w:ascii="Times New Roman" w:hAnsi="Times New Roman"/>
                <w:color w:val="000000"/>
                <w:sz w:val="24"/>
                <w:szCs w:val="24"/>
              </w:rPr>
              <w:t>A41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r w:rsidR="003F2051" w:rsidRPr="00076E91">
              <w:rPr>
                <w:rFonts w:ascii="Times New Roman" w:hAnsi="Times New Roman"/>
                <w:color w:val="000000"/>
                <w:sz w:val="24"/>
                <w:szCs w:val="24"/>
              </w:rPr>
              <w:t>A40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, </w:t>
            </w:r>
            <w:r w:rsidR="003F2051" w:rsidRPr="00076E91">
              <w:rPr>
                <w:rFonts w:ascii="Times New Roman" w:hAnsi="Times New Roman"/>
                <w:color w:val="000000"/>
                <w:sz w:val="24"/>
                <w:szCs w:val="24"/>
              </w:rPr>
              <w:t>R6520,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3F2051" w:rsidRPr="00076E91">
              <w:rPr>
                <w:rFonts w:ascii="Times New Roman" w:hAnsi="Times New Roman"/>
                <w:color w:val="000000"/>
                <w:sz w:val="24"/>
                <w:szCs w:val="24"/>
              </w:rPr>
              <w:t>T8351XA,T80219A,T80211A,</w:t>
            </w:r>
            <w:r w:rsidRPr="00076E9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="003F2051" w:rsidRPr="00076E91">
              <w:rPr>
                <w:rFonts w:ascii="Times New Roman" w:hAnsi="Times New Roman"/>
                <w:color w:val="000000"/>
                <w:sz w:val="24"/>
                <w:szCs w:val="24"/>
              </w:rPr>
              <w:t>B377</w:t>
            </w:r>
          </w:p>
        </w:tc>
      </w:tr>
      <w:tr w:rsidR="003F2051" w:rsidRPr="00076E91" w:rsidTr="00D668BA">
        <w:trPr>
          <w:trHeight w:val="405"/>
        </w:trPr>
        <w:tc>
          <w:tcPr>
            <w:tcW w:w="1701" w:type="dxa"/>
          </w:tcPr>
          <w:p w:rsidR="003F2051" w:rsidRPr="00076E91" w:rsidRDefault="003F2051" w:rsidP="003F205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6E91">
              <w:rPr>
                <w:rFonts w:ascii="Times New Roman" w:hAnsi="Times New Roman"/>
                <w:color w:val="000000"/>
                <w:sz w:val="24"/>
                <w:szCs w:val="24"/>
              </w:rPr>
              <w:t>Mechanical ventilation</w:t>
            </w:r>
          </w:p>
        </w:tc>
        <w:tc>
          <w:tcPr>
            <w:tcW w:w="5986" w:type="dxa"/>
            <w:gridSpan w:val="3"/>
          </w:tcPr>
          <w:p w:rsidR="003F2051" w:rsidRPr="00076E91" w:rsidRDefault="003F2051" w:rsidP="003F2051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6E91">
              <w:rPr>
                <w:rFonts w:ascii="Times New Roman" w:hAnsi="Times New Roman"/>
                <w:color w:val="000000"/>
                <w:sz w:val="24"/>
                <w:szCs w:val="24"/>
              </w:rPr>
              <w:t>5A1955Z</w:t>
            </w:r>
          </w:p>
        </w:tc>
      </w:tr>
    </w:tbl>
    <w:p w:rsidR="00FD6020" w:rsidRPr="00076E91" w:rsidRDefault="00FD6020" w:rsidP="00FD6020">
      <w:pPr>
        <w:rPr>
          <w:rFonts w:ascii="Times New Roman" w:hAnsi="Times New Roman"/>
          <w:color w:val="000000"/>
          <w:sz w:val="24"/>
          <w:szCs w:val="24"/>
        </w:rPr>
      </w:pPr>
      <w:r w:rsidRPr="00076E91">
        <w:rPr>
          <w:rFonts w:ascii="Times New Roman" w:hAnsi="Times New Roman"/>
          <w:color w:val="000000"/>
          <w:sz w:val="24"/>
          <w:szCs w:val="24"/>
        </w:rPr>
        <w:lastRenderedPageBreak/>
        <w:t xml:space="preserve">Supplementary table 1: ICD-10 codes </w:t>
      </w:r>
      <w:r w:rsidR="008D0565">
        <w:rPr>
          <w:rFonts w:ascii="Times New Roman" w:hAnsi="Times New Roman"/>
          <w:color w:val="000000"/>
          <w:sz w:val="24"/>
          <w:szCs w:val="24"/>
        </w:rPr>
        <w:t xml:space="preserve">used </w:t>
      </w:r>
      <w:r w:rsidRPr="00076E91">
        <w:rPr>
          <w:rFonts w:ascii="Times New Roman" w:hAnsi="Times New Roman"/>
          <w:color w:val="000000"/>
          <w:sz w:val="24"/>
          <w:szCs w:val="24"/>
        </w:rPr>
        <w:t>in our study</w:t>
      </w:r>
    </w:p>
    <w:p w:rsidR="00FD6020" w:rsidRPr="00076E91" w:rsidRDefault="00FD6020" w:rsidP="00FD6020">
      <w:pPr>
        <w:widowControl/>
        <w:jc w:val="left"/>
        <w:rPr>
          <w:rFonts w:ascii="Times New Roman" w:hAnsi="Times New Roman"/>
          <w:color w:val="000000"/>
          <w:sz w:val="24"/>
          <w:szCs w:val="24"/>
        </w:rPr>
      </w:pPr>
      <w:r w:rsidRPr="00076E91">
        <w:rPr>
          <w:rFonts w:ascii="Times New Roman" w:hAnsi="Times New Roman"/>
          <w:color w:val="000000"/>
          <w:sz w:val="24"/>
          <w:szCs w:val="24"/>
        </w:rPr>
        <w:br w:type="page"/>
      </w:r>
    </w:p>
    <w:p w:rsidR="00FD6020" w:rsidRPr="00076E91" w:rsidRDefault="00FD6020" w:rsidP="00FD6020">
      <w:pPr>
        <w:rPr>
          <w:rFonts w:ascii="Times New Roman" w:hAnsi="Times New Roman"/>
          <w:color w:val="000000"/>
          <w:sz w:val="24"/>
          <w:szCs w:val="24"/>
        </w:rPr>
      </w:pPr>
    </w:p>
    <w:p w:rsidR="00FD6020" w:rsidRPr="00076E91" w:rsidRDefault="00FD6020" w:rsidP="00FD6020">
      <w:pPr>
        <w:rPr>
          <w:rFonts w:ascii="Times New Roman" w:hAnsi="Times New Roman"/>
          <w:color w:val="000000"/>
          <w:sz w:val="24"/>
          <w:szCs w:val="24"/>
        </w:rPr>
      </w:pPr>
    </w:p>
    <w:p w:rsidR="00FD6020" w:rsidRDefault="00FD6020" w:rsidP="00FD6020">
      <w:pPr>
        <w:widowControl/>
        <w:jc w:val="left"/>
      </w:pPr>
      <w:r>
        <w:br w:type="page"/>
      </w:r>
    </w:p>
    <w:p w:rsidR="00FD6020" w:rsidRPr="003D2FD5" w:rsidRDefault="00FD6020" w:rsidP="00FD6020">
      <w:pPr>
        <w:rPr>
          <w:rFonts w:ascii="Times New Roman" w:hAnsi="Times New Roman"/>
          <w:kern w:val="0"/>
          <w:sz w:val="24"/>
          <w:szCs w:val="24"/>
        </w:rPr>
      </w:pPr>
      <w:r w:rsidRPr="003D2FD5">
        <w:rPr>
          <w:rFonts w:ascii="Times New Roman" w:hAnsi="Times New Roman"/>
          <w:kern w:val="0"/>
          <w:sz w:val="24"/>
          <w:szCs w:val="24"/>
        </w:rPr>
        <w:lastRenderedPageBreak/>
        <w:t xml:space="preserve">Supplementary table 2: Baseline characteristics </w:t>
      </w:r>
      <w:r w:rsidRPr="003D2FD5">
        <w:rPr>
          <w:rFonts w:ascii="Times New Roman" w:eastAsia="宋体" w:hAnsi="Times New Roman"/>
          <w:kern w:val="0"/>
          <w:sz w:val="24"/>
          <w:szCs w:val="24"/>
        </w:rPr>
        <w:t xml:space="preserve">of the study population who underwent TAVR and SAVR before and after matching </w:t>
      </w:r>
      <w:r w:rsidRPr="003D2FD5">
        <w:rPr>
          <w:rFonts w:ascii="Times New Roman" w:hAnsi="Times New Roman"/>
          <w:kern w:val="0"/>
          <w:sz w:val="24"/>
          <w:szCs w:val="24"/>
        </w:rPr>
        <w:t>in the second cohort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7"/>
        <w:gridCol w:w="990"/>
        <w:gridCol w:w="944"/>
        <w:gridCol w:w="901"/>
        <w:gridCol w:w="1564"/>
        <w:gridCol w:w="1039"/>
        <w:gridCol w:w="931"/>
      </w:tblGrid>
      <w:tr w:rsidR="00FD6020" w:rsidRPr="00B41743" w:rsidTr="00D668BA">
        <w:tc>
          <w:tcPr>
            <w:tcW w:w="1937" w:type="dxa"/>
            <w:tcBorders>
              <w:top w:val="single" w:sz="4" w:space="0" w:color="auto"/>
              <w:bottom w:val="nil"/>
            </w:tcBorders>
          </w:tcPr>
          <w:p w:rsidR="00FD6020" w:rsidRPr="00B41743" w:rsidRDefault="00FD6020" w:rsidP="00D668B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 w:rsidRPr="00B4174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D6020" w:rsidRPr="00B41743" w:rsidRDefault="00FD6020" w:rsidP="00D668BA">
            <w:pPr>
              <w:widowControl/>
              <w:tabs>
                <w:tab w:val="right" w:pos="2626"/>
              </w:tabs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4174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rimary cohort</w:t>
            </w:r>
            <w:r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ab/>
            </w:r>
          </w:p>
        </w:tc>
        <w:tc>
          <w:tcPr>
            <w:tcW w:w="35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6020" w:rsidRPr="00B41743" w:rsidRDefault="003C67B7" w:rsidP="003C67B7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</w:t>
            </w:r>
            <w:r w:rsidR="00FD6020" w:rsidRPr="00B41743">
              <w:rPr>
                <w:rFonts w:ascii="Times New Roman" w:hAnsi="Times New Roman"/>
                <w:color w:val="000000"/>
                <w:sz w:val="24"/>
                <w:szCs w:val="24"/>
              </w:rPr>
              <w:t>atch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ing</w:t>
            </w:r>
            <w:r w:rsidR="00FD6020" w:rsidRPr="00B4174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ohort</w:t>
            </w:r>
          </w:p>
        </w:tc>
      </w:tr>
      <w:tr w:rsidR="00FD6020" w:rsidRPr="00B41743" w:rsidTr="00D668BA">
        <w:tc>
          <w:tcPr>
            <w:tcW w:w="1937" w:type="dxa"/>
            <w:tcBorders>
              <w:top w:val="nil"/>
              <w:bottom w:val="single" w:sz="4" w:space="0" w:color="auto"/>
            </w:tcBorders>
          </w:tcPr>
          <w:p w:rsidR="00FD6020" w:rsidRPr="00B41743" w:rsidRDefault="00FD6020" w:rsidP="00D668BA">
            <w:pPr>
              <w:widowControl/>
              <w:jc w:val="left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FD6020" w:rsidRPr="00B41743" w:rsidRDefault="00FD6020" w:rsidP="00D668BA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4174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SAVR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:rsidR="00FD6020" w:rsidRPr="00B41743" w:rsidRDefault="00FD6020" w:rsidP="00D668BA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4174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AVR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:rsidR="00FD6020" w:rsidRPr="00B41743" w:rsidRDefault="00FD6020" w:rsidP="00D668BA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3D2FD5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P</w:t>
            </w: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-value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6020" w:rsidRPr="00B41743" w:rsidRDefault="00FD6020" w:rsidP="00D668BA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743">
              <w:rPr>
                <w:rFonts w:ascii="Times New Roman" w:hAnsi="Times New Roman"/>
                <w:color w:val="000000"/>
                <w:sz w:val="24"/>
                <w:szCs w:val="24"/>
              </w:rPr>
              <w:t>SAVR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6020" w:rsidRPr="00B41743" w:rsidRDefault="00FD6020" w:rsidP="00D668BA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41743">
              <w:rPr>
                <w:rFonts w:ascii="Times New Roman" w:hAnsi="Times New Roman"/>
                <w:color w:val="000000"/>
                <w:sz w:val="24"/>
                <w:szCs w:val="24"/>
              </w:rPr>
              <w:t>TAVR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6020" w:rsidRPr="00B41743" w:rsidRDefault="00FD6020" w:rsidP="00D668BA">
            <w:pPr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D2FD5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P</w:t>
            </w: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-value</w:t>
            </w:r>
          </w:p>
        </w:tc>
      </w:tr>
      <w:tr w:rsidR="00FD6020" w:rsidRPr="00B41743" w:rsidTr="00D668BA">
        <w:tc>
          <w:tcPr>
            <w:tcW w:w="1937" w:type="dxa"/>
            <w:tcBorders>
              <w:top w:val="single" w:sz="4" w:space="0" w:color="auto"/>
            </w:tcBorders>
          </w:tcPr>
          <w:p w:rsidR="00FD6020" w:rsidRPr="00B41743" w:rsidRDefault="00FD6020" w:rsidP="00D668BA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4174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11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,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91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984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:rsidR="00FD6020" w:rsidRPr="00B41743" w:rsidRDefault="00FD6020" w:rsidP="00D668BA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88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887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auto"/>
          </w:tcPr>
          <w:p w:rsidR="00FD6020" w:rsidRPr="00B41743" w:rsidRDefault="00FD6020" w:rsidP="00D668BA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FD6020" w:rsidRPr="003F6AF9" w:rsidTr="00D668BA">
        <w:tc>
          <w:tcPr>
            <w:tcW w:w="1937" w:type="dxa"/>
          </w:tcPr>
          <w:p w:rsidR="00FD6020" w:rsidRPr="00B41743" w:rsidRDefault="00FD6020" w:rsidP="00D668BA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4174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 xml:space="preserve">58.34 </w:t>
            </w:r>
            <w:r>
              <w:rPr>
                <w:rFonts w:ascii="Times New Roman" w:hAnsi="Times New Roman"/>
                <w:color w:val="000000"/>
                <w:sz w:val="22"/>
              </w:rPr>
              <w:t>±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13.8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 xml:space="preserve">71.50 </w:t>
            </w:r>
            <w:r>
              <w:rPr>
                <w:rFonts w:ascii="Times New Roman" w:hAnsi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12.7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F6AF9">
              <w:rPr>
                <w:rFonts w:ascii="Times New Roman" w:hAnsi="Times New Roman" w:hint="eastAsia"/>
                <w:color w:val="000000"/>
                <w:sz w:val="22"/>
              </w:rPr>
              <w:t>&lt;0.0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 xml:space="preserve">70.10 </w:t>
            </w:r>
            <w:r>
              <w:rPr>
                <w:rFonts w:ascii="Times New Roman" w:hAnsi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10.3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 xml:space="preserve">70.86 </w:t>
            </w:r>
            <w:r>
              <w:rPr>
                <w:rFonts w:ascii="Times New Roman" w:hAnsi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12.6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35BD4">
              <w:rPr>
                <w:rFonts w:ascii="Times New Roman" w:hAnsi="Times New Roman" w:hint="eastAsia"/>
                <w:color w:val="000000"/>
                <w:sz w:val="22"/>
              </w:rPr>
              <w:t>0.166</w:t>
            </w:r>
          </w:p>
        </w:tc>
      </w:tr>
      <w:tr w:rsidR="00FD6020" w:rsidRPr="003F6AF9" w:rsidTr="00D668BA">
        <w:tc>
          <w:tcPr>
            <w:tcW w:w="1937" w:type="dxa"/>
          </w:tcPr>
          <w:p w:rsidR="00FD6020" w:rsidRPr="00B41743" w:rsidRDefault="00FD6020" w:rsidP="00D668BA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4174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3</w:t>
            </w:r>
            <w:r>
              <w:rPr>
                <w:rFonts w:ascii="Times New Roman" w:hAnsi="Times New Roman"/>
                <w:color w:val="000000"/>
                <w:sz w:val="22"/>
              </w:rPr>
              <w:t>,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175 (26.6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344 (35.0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F6AF9">
              <w:rPr>
                <w:rFonts w:ascii="Times New Roman" w:hAnsi="Times New Roman" w:hint="eastAsia"/>
                <w:color w:val="000000"/>
                <w:sz w:val="22"/>
              </w:rPr>
              <w:t>&lt;0.0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343 (38.7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312 (35.2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35BD4">
              <w:rPr>
                <w:rFonts w:ascii="Times New Roman" w:hAnsi="Times New Roman" w:hint="eastAsia"/>
                <w:color w:val="000000"/>
                <w:sz w:val="22"/>
              </w:rPr>
              <w:t>0.14</w:t>
            </w:r>
            <w:r w:rsidRPr="00F35BD4"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</w:tr>
      <w:tr w:rsidR="00FD6020" w:rsidRPr="003F6AF9" w:rsidTr="00D668BA">
        <w:tc>
          <w:tcPr>
            <w:tcW w:w="1937" w:type="dxa"/>
          </w:tcPr>
          <w:p w:rsidR="00FD6020" w:rsidRPr="00B41743" w:rsidRDefault="00FD6020" w:rsidP="00D668BA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4174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Elective 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3</w:t>
            </w:r>
            <w:r>
              <w:rPr>
                <w:rFonts w:ascii="Times New Roman" w:hAnsi="Times New Roman"/>
                <w:color w:val="000000"/>
                <w:sz w:val="22"/>
              </w:rPr>
              <w:t>,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335 (28.0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295 (30.0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F6AF9">
              <w:rPr>
                <w:rFonts w:ascii="Times New Roman" w:hAnsi="Times New Roman" w:hint="eastAsia"/>
                <w:color w:val="000000"/>
                <w:sz w:val="22"/>
              </w:rPr>
              <w:t>0.19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284 (32.0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266 (30.0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35BD4">
              <w:rPr>
                <w:rFonts w:ascii="Times New Roman" w:hAnsi="Times New Roman" w:hint="eastAsia"/>
                <w:color w:val="000000"/>
                <w:sz w:val="22"/>
              </w:rPr>
              <w:t>0.383</w:t>
            </w:r>
          </w:p>
        </w:tc>
      </w:tr>
      <w:tr w:rsidR="00FD6020" w:rsidRPr="003F6AF9" w:rsidTr="00D668BA">
        <w:tc>
          <w:tcPr>
            <w:tcW w:w="1937" w:type="dxa"/>
          </w:tcPr>
          <w:p w:rsidR="00FD6020" w:rsidRPr="00B41743" w:rsidRDefault="00FD6020" w:rsidP="00D668BA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174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dian income range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52654D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3F6AF9" w:rsidRDefault="00FD6020" w:rsidP="00D668BA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F6AF9">
              <w:rPr>
                <w:rFonts w:ascii="Times New Roman" w:hAnsi="Times New Roman" w:hint="eastAsia"/>
                <w:color w:val="000000"/>
                <w:sz w:val="22"/>
              </w:rPr>
              <w:t>0.247</w:t>
            </w:r>
          </w:p>
          <w:p w:rsidR="00FD6020" w:rsidRPr="00B41743" w:rsidRDefault="00FD6020" w:rsidP="00D668BA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F35BD4" w:rsidRDefault="00FD6020" w:rsidP="00D668BA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35BD4">
              <w:rPr>
                <w:rFonts w:ascii="Times New Roman" w:hAnsi="Times New Roman" w:hint="eastAsia"/>
                <w:color w:val="000000"/>
                <w:sz w:val="22"/>
              </w:rPr>
              <w:t>0.527</w:t>
            </w:r>
          </w:p>
          <w:p w:rsidR="00FD6020" w:rsidRPr="00B41743" w:rsidRDefault="00FD6020" w:rsidP="00D668BA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FD6020" w:rsidRPr="003F6AF9" w:rsidTr="00D668BA">
        <w:tc>
          <w:tcPr>
            <w:tcW w:w="1937" w:type="dxa"/>
          </w:tcPr>
          <w:p w:rsidR="00FD6020" w:rsidRPr="00B41743" w:rsidRDefault="00FD6020" w:rsidP="00D668BA">
            <w:pPr>
              <w:ind w:left="245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174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-25th percenti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52654D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/>
                <w:color w:val="000000"/>
                <w:sz w:val="22"/>
              </w:rPr>
              <w:t>,406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 xml:space="preserve"> (20.1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18</w:t>
            </w:r>
            <w:r>
              <w:rPr>
                <w:rFonts w:ascii="Times New Roman" w:hAnsi="Times New Roman"/>
                <w:color w:val="000000"/>
                <w:sz w:val="22"/>
              </w:rPr>
              <w:t>4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 xml:space="preserve"> (18.</w:t>
            </w:r>
            <w:r>
              <w:rPr>
                <w:rFonts w:ascii="Times New Roman" w:hAnsi="Times New Roman"/>
                <w:color w:val="000000"/>
                <w:sz w:val="22"/>
              </w:rPr>
              <w:t>7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01" w:type="dxa"/>
          </w:tcPr>
          <w:p w:rsidR="00FD6020" w:rsidRPr="003F6AF9" w:rsidRDefault="00FD6020" w:rsidP="00D668BA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170 (19.4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169 (19.4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FD6020" w:rsidRPr="003F6AF9" w:rsidTr="00D668BA">
        <w:tc>
          <w:tcPr>
            <w:tcW w:w="1937" w:type="dxa"/>
          </w:tcPr>
          <w:p w:rsidR="00FD6020" w:rsidRPr="00B41743" w:rsidRDefault="00FD6020" w:rsidP="00D668BA">
            <w:pPr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174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-50th percenti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/>
                <w:color w:val="000000"/>
                <w:sz w:val="22"/>
              </w:rPr>
              <w:t>,924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 xml:space="preserve"> (24.5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/>
                <w:color w:val="000000"/>
                <w:sz w:val="22"/>
              </w:rPr>
              <w:t>23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 xml:space="preserve"> (22.</w:t>
            </w:r>
            <w:r>
              <w:rPr>
                <w:rFonts w:ascii="Times New Roman" w:hAnsi="Times New Roman"/>
                <w:color w:val="000000"/>
                <w:sz w:val="22"/>
              </w:rPr>
              <w:t>7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01" w:type="dxa"/>
          </w:tcPr>
          <w:p w:rsidR="00FD6020" w:rsidRPr="003F6AF9" w:rsidRDefault="00FD6020" w:rsidP="00D668BA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229 (26.2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202 (23.2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FD6020" w:rsidRPr="003F6AF9" w:rsidTr="00D668BA">
        <w:tc>
          <w:tcPr>
            <w:tcW w:w="1937" w:type="dxa"/>
          </w:tcPr>
          <w:p w:rsidR="00FD6020" w:rsidRPr="00B41743" w:rsidRDefault="00FD6020" w:rsidP="00D668BA">
            <w:pPr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174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-75th percenti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3</w:t>
            </w:r>
            <w:r>
              <w:rPr>
                <w:rFonts w:ascii="Times New Roman" w:hAnsi="Times New Roman"/>
                <w:color w:val="000000"/>
                <w:sz w:val="22"/>
              </w:rPr>
              <w:t>,322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 xml:space="preserve"> (27.9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/>
                <w:color w:val="000000"/>
                <w:sz w:val="22"/>
              </w:rPr>
              <w:t>90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 xml:space="preserve"> (29.5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01" w:type="dxa"/>
          </w:tcPr>
          <w:p w:rsidR="00FD6020" w:rsidRPr="003F6AF9" w:rsidRDefault="00FD6020" w:rsidP="00D668BA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238 (27.2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250 (28.7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FD6020" w:rsidRPr="003F6AF9" w:rsidTr="00D668BA">
        <w:tc>
          <w:tcPr>
            <w:tcW w:w="1937" w:type="dxa"/>
          </w:tcPr>
          <w:p w:rsidR="00FD6020" w:rsidRPr="00B41743" w:rsidRDefault="00FD6020" w:rsidP="00D668BA">
            <w:pPr>
              <w:ind w:left="245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174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5-100th percenti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3</w:t>
            </w:r>
            <w:r>
              <w:rPr>
                <w:rFonts w:ascii="Times New Roman" w:hAnsi="Times New Roman"/>
                <w:color w:val="000000"/>
                <w:sz w:val="22"/>
              </w:rPr>
              <w:t>,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/>
                <w:color w:val="000000"/>
                <w:sz w:val="22"/>
              </w:rPr>
              <w:t>66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 xml:space="preserve"> (27.4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/>
                <w:color w:val="000000"/>
                <w:sz w:val="22"/>
              </w:rPr>
              <w:t>87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 xml:space="preserve"> (29.</w:t>
            </w:r>
            <w:r>
              <w:rPr>
                <w:rFonts w:ascii="Times New Roman" w:hAnsi="Times New Roman"/>
                <w:color w:val="000000"/>
                <w:sz w:val="22"/>
              </w:rPr>
              <w:t>2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01" w:type="dxa"/>
          </w:tcPr>
          <w:p w:rsidR="00FD6020" w:rsidRPr="003F6AF9" w:rsidRDefault="00FD6020" w:rsidP="00D668BA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238 (27.2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249 (28.6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FD6020" w:rsidRPr="003F6AF9" w:rsidTr="00D668BA">
        <w:tc>
          <w:tcPr>
            <w:tcW w:w="1937" w:type="dxa"/>
          </w:tcPr>
          <w:p w:rsidR="00FD6020" w:rsidRPr="00B41743" w:rsidRDefault="00FD6020" w:rsidP="00D668BA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41743">
              <w:rPr>
                <w:rFonts w:ascii="Times New Roman" w:hAnsi="Times New Roman"/>
              </w:rPr>
              <w:t>Bed size</w:t>
            </w:r>
            <w:r w:rsidRPr="00540D6C">
              <w:rPr>
                <w:rFonts w:ascii="Times New Roman" w:hAnsi="Times New Roman"/>
                <w:kern w:val="0"/>
                <w:sz w:val="24"/>
                <w:szCs w:val="24"/>
              </w:rPr>
              <w:t>**</w:t>
            </w:r>
            <w:r w:rsidRPr="00B4174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52654D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901" w:type="dxa"/>
          </w:tcPr>
          <w:p w:rsidR="00FD6020" w:rsidRPr="003F6AF9" w:rsidRDefault="00FD6020" w:rsidP="00D668BA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F6AF9">
              <w:rPr>
                <w:rFonts w:ascii="Times New Roman" w:hAnsi="Times New Roman" w:hint="eastAsia"/>
                <w:color w:val="000000"/>
                <w:sz w:val="22"/>
              </w:rPr>
              <w:t>&lt;0.0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35BD4">
              <w:rPr>
                <w:rFonts w:ascii="Times New Roman" w:hAnsi="Times New Roman" w:hint="eastAsia"/>
                <w:color w:val="000000"/>
                <w:sz w:val="22"/>
              </w:rPr>
              <w:t>0.272</w:t>
            </w:r>
          </w:p>
        </w:tc>
      </w:tr>
      <w:tr w:rsidR="00FD6020" w:rsidRPr="003F6AF9" w:rsidTr="00D668BA">
        <w:tc>
          <w:tcPr>
            <w:tcW w:w="1937" w:type="dxa"/>
            <w:tcBorders>
              <w:bottom w:val="nil"/>
            </w:tcBorders>
          </w:tcPr>
          <w:p w:rsidR="00FD6020" w:rsidRPr="00B41743" w:rsidRDefault="00FD6020" w:rsidP="00D668BA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4174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 Smal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52654D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687 (5.8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21 (2.1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01" w:type="dxa"/>
            <w:tcBorders>
              <w:bottom w:val="nil"/>
            </w:tcBorders>
          </w:tcPr>
          <w:p w:rsidR="00FD6020" w:rsidRPr="003F6AF9" w:rsidRDefault="00FD6020" w:rsidP="00D668BA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30 (3.4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19 (2.1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FD6020" w:rsidRPr="003F6AF9" w:rsidTr="00D668BA">
        <w:tc>
          <w:tcPr>
            <w:tcW w:w="1937" w:type="dxa"/>
            <w:tcBorders>
              <w:top w:val="nil"/>
              <w:bottom w:val="nil"/>
            </w:tcBorders>
          </w:tcPr>
          <w:p w:rsidR="00FD6020" w:rsidRPr="00B41743" w:rsidRDefault="00FD6020" w:rsidP="00D668BA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4174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 Mediu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/>
                <w:color w:val="000000"/>
                <w:sz w:val="22"/>
              </w:rPr>
              <w:t>,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411 (20.2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162 (16.5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:rsidR="00FD6020" w:rsidRPr="003F6AF9" w:rsidRDefault="00FD6020" w:rsidP="00D668BA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148 (16.7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154 (17.4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FD6020" w:rsidRPr="003F6AF9" w:rsidTr="00D668BA">
        <w:tc>
          <w:tcPr>
            <w:tcW w:w="1937" w:type="dxa"/>
            <w:tcBorders>
              <w:top w:val="nil"/>
            </w:tcBorders>
          </w:tcPr>
          <w:p w:rsidR="00FD6020" w:rsidRPr="00B41743" w:rsidRDefault="00FD6020" w:rsidP="00D668BA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4174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 Lar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8</w:t>
            </w:r>
            <w:r>
              <w:rPr>
                <w:rFonts w:ascii="Times New Roman" w:hAnsi="Times New Roman"/>
                <w:color w:val="000000"/>
                <w:sz w:val="22"/>
              </w:rPr>
              <w:t>,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820 (74.0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801 (81.4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01" w:type="dxa"/>
            <w:tcBorders>
              <w:top w:val="nil"/>
            </w:tcBorders>
          </w:tcPr>
          <w:p w:rsidR="00FD6020" w:rsidRPr="003F6AF9" w:rsidRDefault="00FD6020" w:rsidP="00D668BA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709 (79.9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714 (80.5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FD6020" w:rsidRPr="003F6AF9" w:rsidTr="00D668BA">
        <w:tc>
          <w:tcPr>
            <w:tcW w:w="1937" w:type="dxa"/>
          </w:tcPr>
          <w:p w:rsidR="00FD6020" w:rsidRPr="00B41743" w:rsidRDefault="00FD6020" w:rsidP="00D668BA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4174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Pay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52654D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901" w:type="dxa"/>
          </w:tcPr>
          <w:p w:rsidR="00FD6020" w:rsidRPr="003F6AF9" w:rsidRDefault="00FD6020" w:rsidP="00D668BA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F6AF9">
              <w:rPr>
                <w:rFonts w:ascii="Times New Roman" w:hAnsi="Times New Roman" w:hint="eastAsia"/>
                <w:color w:val="000000"/>
                <w:sz w:val="22"/>
              </w:rPr>
              <w:t>&lt;0.0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>0.69</w:t>
            </w:r>
          </w:p>
        </w:tc>
      </w:tr>
      <w:tr w:rsidR="00FD6020" w:rsidRPr="003F6AF9" w:rsidTr="00D668BA">
        <w:tc>
          <w:tcPr>
            <w:tcW w:w="1937" w:type="dxa"/>
          </w:tcPr>
          <w:p w:rsidR="00FD6020" w:rsidRPr="00B41743" w:rsidRDefault="00FD6020" w:rsidP="00D668BA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174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 Medicar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52654D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4</w:t>
            </w:r>
            <w:r>
              <w:rPr>
                <w:rFonts w:ascii="Times New Roman" w:hAnsi="Times New Roman"/>
                <w:color w:val="000000"/>
                <w:sz w:val="22"/>
              </w:rPr>
              <w:t>,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338 (36.4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730 (74.2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01" w:type="dxa"/>
          </w:tcPr>
          <w:p w:rsidR="00FD6020" w:rsidRPr="003F6AF9" w:rsidRDefault="00FD6020" w:rsidP="00D668BA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640 (72.2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642 (72.4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FD6020" w:rsidRPr="003F6AF9" w:rsidTr="00D668BA">
        <w:trPr>
          <w:trHeight w:val="60"/>
        </w:trPr>
        <w:tc>
          <w:tcPr>
            <w:tcW w:w="1937" w:type="dxa"/>
          </w:tcPr>
          <w:p w:rsidR="00FD6020" w:rsidRPr="00B41743" w:rsidRDefault="00FD6020" w:rsidP="00D668BA">
            <w:pPr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174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dicai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sz w:val="22"/>
              </w:rPr>
              <w:t>,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253 (10.5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47 (4.8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01" w:type="dxa"/>
          </w:tcPr>
          <w:p w:rsidR="00FD6020" w:rsidRPr="003F6AF9" w:rsidRDefault="00FD6020" w:rsidP="00D668BA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54 (6.1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46 (5.2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FD6020" w:rsidRPr="003F6AF9" w:rsidTr="00D668BA">
        <w:tc>
          <w:tcPr>
            <w:tcW w:w="1937" w:type="dxa"/>
          </w:tcPr>
          <w:p w:rsidR="00FD6020" w:rsidRPr="00B41743" w:rsidRDefault="00FD6020" w:rsidP="00D668BA">
            <w:pPr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4174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ther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6</w:t>
            </w:r>
            <w:r>
              <w:rPr>
                <w:rFonts w:ascii="Times New Roman" w:hAnsi="Times New Roman"/>
                <w:color w:val="000000"/>
                <w:sz w:val="22"/>
              </w:rPr>
              <w:t>,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327 (53.1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207 (21.0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  <w:r>
              <w:rPr>
                <w:rFonts w:ascii="Times New Roman" w:hAnsi="Times New Roman"/>
                <w:color w:val="000000"/>
                <w:sz w:val="22"/>
              </w:rPr>
              <w:t xml:space="preserve">  </w:t>
            </w:r>
          </w:p>
        </w:tc>
        <w:tc>
          <w:tcPr>
            <w:tcW w:w="901" w:type="dxa"/>
          </w:tcPr>
          <w:p w:rsidR="00FD6020" w:rsidRPr="003F6AF9" w:rsidRDefault="00FD6020" w:rsidP="00D668BA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193 (21.8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199 (22.4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</w:p>
        </w:tc>
      </w:tr>
      <w:tr w:rsidR="00FD6020" w:rsidRPr="003F6AF9" w:rsidTr="00D668BA">
        <w:tc>
          <w:tcPr>
            <w:tcW w:w="1937" w:type="dxa"/>
          </w:tcPr>
          <w:p w:rsidR="00FD6020" w:rsidRPr="00B41743" w:rsidRDefault="00FD6020" w:rsidP="00D668BA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4174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rior PC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399 (3.3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130 (13.2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F6AF9">
              <w:rPr>
                <w:rFonts w:ascii="Times New Roman" w:hAnsi="Times New Roman" w:hint="eastAsia"/>
                <w:color w:val="000000"/>
                <w:sz w:val="22"/>
              </w:rPr>
              <w:t>&lt;0.0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108 (12.2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94 (10.6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35BD4">
              <w:rPr>
                <w:rFonts w:ascii="Times New Roman" w:hAnsi="Times New Roman" w:hint="eastAsia"/>
                <w:color w:val="000000"/>
                <w:sz w:val="22"/>
              </w:rPr>
              <w:t>0.331</w:t>
            </w:r>
          </w:p>
        </w:tc>
      </w:tr>
      <w:tr w:rsidR="00FD6020" w:rsidRPr="003F6AF9" w:rsidTr="00D668BA">
        <w:tc>
          <w:tcPr>
            <w:tcW w:w="1937" w:type="dxa"/>
          </w:tcPr>
          <w:p w:rsidR="00FD6020" w:rsidRPr="00B41743" w:rsidRDefault="00FD6020" w:rsidP="00D668BA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4174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rior CAB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223 (1.9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146 (14.8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F6AF9">
              <w:rPr>
                <w:rFonts w:ascii="Times New Roman" w:hAnsi="Times New Roman" w:hint="eastAsia"/>
                <w:color w:val="000000"/>
                <w:sz w:val="22"/>
              </w:rPr>
              <w:t>&lt;0.0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109 (12.3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98 (11.0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35BD4">
              <w:rPr>
                <w:rFonts w:ascii="Times New Roman" w:hAnsi="Times New Roman" w:hint="eastAsia"/>
                <w:color w:val="000000"/>
                <w:sz w:val="22"/>
              </w:rPr>
              <w:t>0.46</w:t>
            </w:r>
            <w:r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</w:tr>
      <w:tr w:rsidR="00FD6020" w:rsidRPr="003F6AF9" w:rsidTr="00D668BA">
        <w:tc>
          <w:tcPr>
            <w:tcW w:w="1937" w:type="dxa"/>
            <w:tcBorders>
              <w:bottom w:val="nil"/>
            </w:tcBorders>
          </w:tcPr>
          <w:p w:rsidR="00FD6020" w:rsidRPr="00B41743" w:rsidRDefault="00FD6020" w:rsidP="00D668BA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4174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rior PP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341 (2.9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109 (11.1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F6AF9">
              <w:rPr>
                <w:rFonts w:ascii="Times New Roman" w:hAnsi="Times New Roman" w:hint="eastAsia"/>
                <w:color w:val="000000"/>
                <w:sz w:val="22"/>
              </w:rPr>
              <w:t>&lt;0.0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98 (11.0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87 (9.8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35BD4">
              <w:rPr>
                <w:rFonts w:ascii="Times New Roman" w:hAnsi="Times New Roman" w:hint="eastAsia"/>
                <w:color w:val="000000"/>
                <w:sz w:val="22"/>
              </w:rPr>
              <w:t>0.437</w:t>
            </w:r>
          </w:p>
        </w:tc>
      </w:tr>
      <w:tr w:rsidR="00FD6020" w:rsidRPr="003F6AF9" w:rsidTr="00D668BA">
        <w:tc>
          <w:tcPr>
            <w:tcW w:w="1937" w:type="dxa"/>
            <w:tcBorders>
              <w:top w:val="nil"/>
              <w:bottom w:val="nil"/>
            </w:tcBorders>
          </w:tcPr>
          <w:p w:rsidR="00FD6020" w:rsidRPr="00B41743" w:rsidRDefault="00FD6020" w:rsidP="00D668BA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4174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Smoke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3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,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517 (29.5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354 (36.0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F6AF9">
              <w:rPr>
                <w:rFonts w:ascii="Times New Roman" w:hAnsi="Times New Roman" w:hint="eastAsia"/>
                <w:color w:val="000000"/>
                <w:sz w:val="22"/>
              </w:rPr>
              <w:t>&lt;0.0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317 (35.7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309 (34.8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35BD4">
              <w:rPr>
                <w:rFonts w:ascii="Times New Roman" w:hAnsi="Times New Roman" w:hint="eastAsia"/>
                <w:color w:val="000000"/>
                <w:sz w:val="22"/>
              </w:rPr>
              <w:t>0.728</w:t>
            </w:r>
          </w:p>
        </w:tc>
      </w:tr>
      <w:tr w:rsidR="00FD6020" w:rsidRPr="003F6AF9" w:rsidTr="00D668BA">
        <w:tc>
          <w:tcPr>
            <w:tcW w:w="1937" w:type="dxa"/>
            <w:tcBorders>
              <w:top w:val="nil"/>
              <w:bottom w:val="nil"/>
            </w:tcBorders>
          </w:tcPr>
          <w:p w:rsidR="00FD6020" w:rsidRPr="00B41743" w:rsidRDefault="00FD6020" w:rsidP="00D668BA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4174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Dyslipidemia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5</w:t>
            </w:r>
            <w:r>
              <w:rPr>
                <w:rFonts w:ascii="Times New Roman" w:hAnsi="Times New Roman"/>
                <w:color w:val="000000"/>
                <w:sz w:val="22"/>
              </w:rPr>
              <w:t>,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493 (46.1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611 (62.1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F6AF9">
              <w:rPr>
                <w:rFonts w:ascii="Times New Roman" w:hAnsi="Times New Roman" w:hint="eastAsia"/>
                <w:color w:val="000000"/>
                <w:sz w:val="22"/>
              </w:rPr>
              <w:t>&lt;0.0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521 (58.7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542 (61.1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35BD4">
              <w:rPr>
                <w:rFonts w:ascii="Times New Roman" w:hAnsi="Times New Roman" w:hint="eastAsia"/>
                <w:color w:val="000000"/>
                <w:sz w:val="22"/>
              </w:rPr>
              <w:t>0.333</w:t>
            </w:r>
          </w:p>
        </w:tc>
      </w:tr>
      <w:tr w:rsidR="00FD6020" w:rsidRPr="003F6AF9" w:rsidTr="00D668BA">
        <w:tc>
          <w:tcPr>
            <w:tcW w:w="1937" w:type="dxa"/>
            <w:tcBorders>
              <w:top w:val="nil"/>
              <w:bottom w:val="nil"/>
            </w:tcBorders>
          </w:tcPr>
          <w:p w:rsidR="00FD6020" w:rsidRPr="00B41743" w:rsidRDefault="00FD6020" w:rsidP="00D668BA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4174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Anemia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419 (3.5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51 (5.2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F6AF9">
              <w:rPr>
                <w:rFonts w:ascii="Times New Roman" w:hAnsi="Times New Roman" w:hint="eastAsia"/>
                <w:color w:val="000000"/>
                <w:sz w:val="22"/>
              </w:rPr>
              <w:t>0.00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51 (5.7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43 (4.8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35BD4">
              <w:rPr>
                <w:rFonts w:ascii="Times New Roman" w:hAnsi="Times New Roman" w:hint="eastAsia"/>
                <w:color w:val="000000"/>
                <w:sz w:val="22"/>
              </w:rPr>
              <w:t>0.458</w:t>
            </w:r>
          </w:p>
        </w:tc>
      </w:tr>
      <w:tr w:rsidR="00FD6020" w:rsidRPr="003F6AF9" w:rsidTr="00802021">
        <w:tc>
          <w:tcPr>
            <w:tcW w:w="1937" w:type="dxa"/>
            <w:tcBorders>
              <w:top w:val="nil"/>
              <w:bottom w:val="nil"/>
            </w:tcBorders>
          </w:tcPr>
          <w:p w:rsidR="00FD6020" w:rsidRPr="00B41743" w:rsidRDefault="00FD6020" w:rsidP="00D668BA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4174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Obesity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2</w:t>
            </w:r>
            <w:r>
              <w:rPr>
                <w:rFonts w:ascii="Times New Roman" w:hAnsi="Times New Roman"/>
                <w:color w:val="000000"/>
                <w:sz w:val="22"/>
              </w:rPr>
              <w:t>,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523 (21.2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174 (17.7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F6AF9">
              <w:rPr>
                <w:rFonts w:ascii="Times New Roman" w:hAnsi="Times New Roman" w:hint="eastAsia"/>
                <w:color w:val="000000"/>
                <w:sz w:val="22"/>
              </w:rPr>
              <w:t>0.01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170 (19.2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156 (17.6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35BD4">
              <w:rPr>
                <w:rFonts w:ascii="Times New Roman" w:hAnsi="Times New Roman" w:hint="eastAsia"/>
                <w:color w:val="000000"/>
                <w:sz w:val="22"/>
              </w:rPr>
              <w:t>0.425</w:t>
            </w:r>
          </w:p>
        </w:tc>
      </w:tr>
      <w:tr w:rsidR="00FD6020" w:rsidRPr="003F6AF9" w:rsidTr="00802021">
        <w:tc>
          <w:tcPr>
            <w:tcW w:w="1937" w:type="dxa"/>
            <w:tcBorders>
              <w:top w:val="nil"/>
              <w:bottom w:val="nil"/>
            </w:tcBorders>
          </w:tcPr>
          <w:p w:rsidR="00FD6020" w:rsidRPr="00B41743" w:rsidRDefault="00FD6020" w:rsidP="00D668BA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4174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Alcohol use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32 (0.3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F6AF9">
              <w:rPr>
                <w:rFonts w:ascii="Times New Roman" w:hAnsi="Times New Roman" w:hint="eastAsia"/>
                <w:color w:val="000000"/>
                <w:sz w:val="22"/>
              </w:rPr>
              <w:t>0.95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35BD4">
              <w:rPr>
                <w:rFonts w:ascii="Times New Roman" w:hAnsi="Times New Roman" w:hint="eastAsia"/>
                <w:color w:val="000000"/>
                <w:sz w:val="22"/>
              </w:rPr>
              <w:t>0.479</w:t>
            </w:r>
          </w:p>
        </w:tc>
      </w:tr>
      <w:tr w:rsidR="00FD6020" w:rsidRPr="003F6AF9" w:rsidTr="00802021">
        <w:tc>
          <w:tcPr>
            <w:tcW w:w="1937" w:type="dxa"/>
            <w:tcBorders>
              <w:top w:val="nil"/>
            </w:tcBorders>
          </w:tcPr>
          <w:p w:rsidR="00FD6020" w:rsidRPr="00B41743" w:rsidRDefault="00FD6020" w:rsidP="00D668BA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4174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lastRenderedPageBreak/>
              <w:t xml:space="preserve">Prior stroke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714 (6.0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122 (12.4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F6AF9">
              <w:rPr>
                <w:rFonts w:ascii="Times New Roman" w:hAnsi="Times New Roman" w:hint="eastAsia"/>
                <w:color w:val="000000"/>
                <w:sz w:val="22"/>
              </w:rPr>
              <w:t>&lt;0.0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98 (11.0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101 (11.4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35BD4">
              <w:rPr>
                <w:rFonts w:ascii="Times New Roman" w:hAnsi="Times New Roman" w:hint="eastAsia"/>
                <w:color w:val="000000"/>
                <w:sz w:val="22"/>
              </w:rPr>
              <w:t>0.88</w:t>
            </w:r>
            <w:r>
              <w:rPr>
                <w:rFonts w:ascii="Times New Roman" w:hAnsi="Times New Roman"/>
                <w:color w:val="000000"/>
                <w:sz w:val="22"/>
              </w:rPr>
              <w:t>0</w:t>
            </w:r>
          </w:p>
        </w:tc>
      </w:tr>
      <w:tr w:rsidR="00FD6020" w:rsidRPr="003F6AF9" w:rsidTr="00D668BA">
        <w:tc>
          <w:tcPr>
            <w:tcW w:w="1937" w:type="dxa"/>
          </w:tcPr>
          <w:p w:rsidR="00FD6020" w:rsidRPr="00B41743" w:rsidRDefault="00FD6020" w:rsidP="00D668BA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4174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Myocardial infarction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775 (6.5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145 (14.7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F6AF9">
              <w:rPr>
                <w:rFonts w:ascii="Times New Roman" w:hAnsi="Times New Roman" w:hint="eastAsia"/>
                <w:color w:val="000000"/>
                <w:sz w:val="22"/>
              </w:rPr>
              <w:t>&lt;0.0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137 (15.4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121 (13.6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35BD4">
              <w:rPr>
                <w:rFonts w:ascii="Times New Roman" w:hAnsi="Times New Roman" w:hint="eastAsia"/>
                <w:color w:val="000000"/>
                <w:sz w:val="22"/>
              </w:rPr>
              <w:t>0.312</w:t>
            </w:r>
          </w:p>
        </w:tc>
      </w:tr>
      <w:tr w:rsidR="00FD6020" w:rsidRPr="003F6AF9" w:rsidTr="00D668BA">
        <w:tc>
          <w:tcPr>
            <w:tcW w:w="1937" w:type="dxa"/>
          </w:tcPr>
          <w:p w:rsidR="00FD6020" w:rsidRPr="00B41743" w:rsidRDefault="00FD6020" w:rsidP="00D668BA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4174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Congestive heart failure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4</w:t>
            </w:r>
            <w:r>
              <w:rPr>
                <w:rFonts w:ascii="Times New Roman" w:hAnsi="Times New Roman"/>
                <w:color w:val="000000"/>
                <w:sz w:val="22"/>
              </w:rPr>
              <w:t>,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762 (40.0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743 (75.5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F6AF9">
              <w:rPr>
                <w:rFonts w:ascii="Times New Roman" w:hAnsi="Times New Roman" w:hint="eastAsia"/>
                <w:color w:val="000000"/>
                <w:sz w:val="22"/>
              </w:rPr>
              <w:t>&lt;0.0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653 (73.6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657 (74.1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35BD4">
              <w:rPr>
                <w:rFonts w:ascii="Times New Roman" w:hAnsi="Times New Roman" w:hint="eastAsia"/>
                <w:color w:val="000000"/>
                <w:sz w:val="22"/>
              </w:rPr>
              <w:t>0.871</w:t>
            </w:r>
          </w:p>
        </w:tc>
      </w:tr>
      <w:tr w:rsidR="00FD6020" w:rsidRPr="003F6AF9" w:rsidTr="00D668BA">
        <w:tc>
          <w:tcPr>
            <w:tcW w:w="1937" w:type="dxa"/>
          </w:tcPr>
          <w:p w:rsidR="00FD6020" w:rsidRPr="00B41743" w:rsidRDefault="00FD6020" w:rsidP="00D668BA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4174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Peripheral vascular disease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5</w:t>
            </w:r>
            <w:r>
              <w:rPr>
                <w:rFonts w:ascii="Times New Roman" w:hAnsi="Times New Roman"/>
                <w:color w:val="000000"/>
                <w:sz w:val="22"/>
              </w:rPr>
              <w:t>,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227 (43.9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217 (22.1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F6AF9">
              <w:rPr>
                <w:rFonts w:ascii="Times New Roman" w:hAnsi="Times New Roman" w:hint="eastAsia"/>
                <w:color w:val="000000"/>
                <w:sz w:val="22"/>
              </w:rPr>
              <w:t>&lt;0.0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209 (23.6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212 (23.9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35BD4">
              <w:rPr>
                <w:rFonts w:ascii="Times New Roman" w:hAnsi="Times New Roman" w:hint="eastAsia"/>
                <w:color w:val="000000"/>
                <w:sz w:val="22"/>
              </w:rPr>
              <w:t>0.911</w:t>
            </w:r>
          </w:p>
        </w:tc>
      </w:tr>
      <w:tr w:rsidR="00FD6020" w:rsidRPr="003F6AF9" w:rsidTr="00D668BA">
        <w:tc>
          <w:tcPr>
            <w:tcW w:w="1937" w:type="dxa"/>
          </w:tcPr>
          <w:p w:rsidR="00FD6020" w:rsidRPr="00B41743" w:rsidRDefault="00FD6020" w:rsidP="00D668BA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4174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Cerebrovascular disease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775 (6.5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95 (9.7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F6AF9">
              <w:rPr>
                <w:rFonts w:ascii="Times New Roman" w:hAnsi="Times New Roman" w:hint="eastAsia"/>
                <w:color w:val="000000"/>
                <w:sz w:val="22"/>
              </w:rPr>
              <w:t>&lt;0.0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89 (10.0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86 (9.7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35BD4">
              <w:rPr>
                <w:rFonts w:ascii="Times New Roman" w:hAnsi="Times New Roman" w:hint="eastAsia"/>
                <w:color w:val="000000"/>
                <w:sz w:val="22"/>
              </w:rPr>
              <w:t>0.873</w:t>
            </w:r>
          </w:p>
        </w:tc>
      </w:tr>
      <w:tr w:rsidR="00FD6020" w:rsidRPr="003F6AF9" w:rsidTr="00D668BA">
        <w:tc>
          <w:tcPr>
            <w:tcW w:w="1937" w:type="dxa"/>
          </w:tcPr>
          <w:p w:rsidR="00FD6020" w:rsidRPr="00B41743" w:rsidRDefault="00FD6020" w:rsidP="00D668BA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4174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Dementia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41 (0.3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25 (2.5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F6AF9">
              <w:rPr>
                <w:rFonts w:ascii="Times New Roman" w:hAnsi="Times New Roman" w:hint="eastAsia"/>
                <w:color w:val="000000"/>
                <w:sz w:val="22"/>
              </w:rPr>
              <w:t>&lt;0.0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25 (2.8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22 (2.5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35BD4">
              <w:rPr>
                <w:rFonts w:ascii="Times New Roman" w:hAnsi="Times New Roman" w:hint="eastAsia"/>
                <w:color w:val="000000"/>
                <w:sz w:val="22"/>
              </w:rPr>
              <w:t>0.767</w:t>
            </w:r>
          </w:p>
        </w:tc>
      </w:tr>
      <w:tr w:rsidR="00FD6020" w:rsidRPr="003F6AF9" w:rsidTr="00D668BA">
        <w:tc>
          <w:tcPr>
            <w:tcW w:w="1937" w:type="dxa"/>
          </w:tcPr>
          <w:p w:rsidR="00FD6020" w:rsidRPr="00B41743" w:rsidRDefault="00FD6020" w:rsidP="00D668BA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4174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Chronic pulmonary disease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sz w:val="22"/>
              </w:rPr>
              <w:t>,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992 (16.7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258 (26.2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F6AF9">
              <w:rPr>
                <w:rFonts w:ascii="Times New Roman" w:hAnsi="Times New Roman" w:hint="eastAsia"/>
                <w:color w:val="000000"/>
                <w:sz w:val="22"/>
              </w:rPr>
              <w:t>&lt;0.0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250 (28.2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231 (26.0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35BD4">
              <w:rPr>
                <w:rFonts w:ascii="Times New Roman" w:hAnsi="Times New Roman" w:hint="eastAsia"/>
                <w:color w:val="000000"/>
                <w:sz w:val="22"/>
              </w:rPr>
              <w:t>0.336</w:t>
            </w:r>
          </w:p>
        </w:tc>
      </w:tr>
      <w:tr w:rsidR="00FD6020" w:rsidRPr="003F6AF9" w:rsidTr="00D668BA">
        <w:tc>
          <w:tcPr>
            <w:tcW w:w="1937" w:type="dxa"/>
            <w:tcBorders>
              <w:bottom w:val="nil"/>
            </w:tcBorders>
          </w:tcPr>
          <w:p w:rsidR="00FD6020" w:rsidRPr="00B41743" w:rsidRDefault="00FD6020" w:rsidP="00D668BA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4174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Rheumatic disease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50 (0.4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8 (0.8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F6AF9">
              <w:rPr>
                <w:rFonts w:ascii="Times New Roman" w:hAnsi="Times New Roman" w:hint="eastAsia"/>
                <w:color w:val="000000"/>
                <w:sz w:val="22"/>
              </w:rPr>
              <w:t>0.12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35BD4">
              <w:rPr>
                <w:rFonts w:ascii="Times New Roman" w:hAnsi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sz w:val="22"/>
              </w:rPr>
              <w:t>.000</w:t>
            </w:r>
          </w:p>
        </w:tc>
      </w:tr>
      <w:tr w:rsidR="00FD6020" w:rsidRPr="003F6AF9" w:rsidTr="00D668BA">
        <w:tc>
          <w:tcPr>
            <w:tcW w:w="1937" w:type="dxa"/>
            <w:tcBorders>
              <w:top w:val="nil"/>
              <w:bottom w:val="nil"/>
            </w:tcBorders>
          </w:tcPr>
          <w:p w:rsidR="00FD6020" w:rsidRPr="00B41743" w:rsidRDefault="00FD6020" w:rsidP="00D668BA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4174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Peptic ulcer disease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283 (2.4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51 (5.2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F6AF9">
              <w:rPr>
                <w:rFonts w:ascii="Times New Roman" w:hAnsi="Times New Roman" w:hint="eastAsia"/>
                <w:color w:val="000000"/>
                <w:sz w:val="22"/>
              </w:rPr>
              <w:t>&lt;0.0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42 (4.7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46 (5.2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35BD4">
              <w:rPr>
                <w:rFonts w:ascii="Times New Roman" w:hAnsi="Times New Roman" w:hint="eastAsia"/>
                <w:color w:val="000000"/>
                <w:sz w:val="22"/>
              </w:rPr>
              <w:t>0.743</w:t>
            </w:r>
          </w:p>
        </w:tc>
      </w:tr>
      <w:tr w:rsidR="00FD6020" w:rsidRPr="003F6AF9" w:rsidTr="00D668BA">
        <w:tc>
          <w:tcPr>
            <w:tcW w:w="1937" w:type="dxa"/>
            <w:tcBorders>
              <w:top w:val="nil"/>
            </w:tcBorders>
          </w:tcPr>
          <w:p w:rsidR="00FD6020" w:rsidRPr="00B41743" w:rsidRDefault="00FD6020" w:rsidP="00D668BA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4174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Liver disease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375 (3.1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54 (5.5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F6AF9">
              <w:rPr>
                <w:rFonts w:ascii="Times New Roman" w:hAnsi="Times New Roman" w:hint="eastAsia"/>
                <w:color w:val="000000"/>
                <w:sz w:val="22"/>
              </w:rPr>
              <w:t>&lt;0.0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54 (6.1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46 (5.2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35BD4">
              <w:rPr>
                <w:rFonts w:ascii="Times New Roman" w:hAnsi="Times New Roman" w:hint="eastAsia"/>
                <w:color w:val="000000"/>
                <w:sz w:val="22"/>
              </w:rPr>
              <w:t>0.471</w:t>
            </w:r>
          </w:p>
        </w:tc>
      </w:tr>
      <w:tr w:rsidR="00FD6020" w:rsidRPr="003F6AF9" w:rsidTr="00D668BA">
        <w:tc>
          <w:tcPr>
            <w:tcW w:w="1937" w:type="dxa"/>
          </w:tcPr>
          <w:p w:rsidR="00FD6020" w:rsidRPr="00B41743" w:rsidRDefault="00FD6020" w:rsidP="00D668BA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4174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Diabetes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sz w:val="22"/>
              </w:rPr>
              <w:t>,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566 (13.1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154 (15.7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F6AF9">
              <w:rPr>
                <w:rFonts w:ascii="Times New Roman" w:hAnsi="Times New Roman" w:hint="eastAsia"/>
                <w:color w:val="000000"/>
                <w:sz w:val="22"/>
              </w:rPr>
              <w:t>0.02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159 (17.9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141 (15.9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35BD4">
              <w:rPr>
                <w:rFonts w:ascii="Times New Roman" w:hAnsi="Times New Roman" w:hint="eastAsia"/>
                <w:color w:val="000000"/>
                <w:sz w:val="22"/>
              </w:rPr>
              <w:t>0.282</w:t>
            </w:r>
          </w:p>
        </w:tc>
      </w:tr>
      <w:tr w:rsidR="00FD6020" w:rsidRPr="003F6AF9" w:rsidTr="00D668BA">
        <w:tc>
          <w:tcPr>
            <w:tcW w:w="1937" w:type="dxa"/>
          </w:tcPr>
          <w:p w:rsidR="00FD6020" w:rsidRPr="00B41743" w:rsidRDefault="00FD6020" w:rsidP="00D668BA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4174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Paraplegia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152 (1.3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F6AF9">
              <w:rPr>
                <w:rFonts w:ascii="Times New Roman" w:hAnsi="Times New Roman" w:hint="eastAsia"/>
                <w:color w:val="000000"/>
                <w:sz w:val="22"/>
              </w:rPr>
              <w:t>0.16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35BD4">
              <w:rPr>
                <w:rFonts w:ascii="Times New Roman" w:hAnsi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sz w:val="22"/>
              </w:rPr>
              <w:t>.000</w:t>
            </w:r>
          </w:p>
        </w:tc>
      </w:tr>
      <w:tr w:rsidR="00FD6020" w:rsidRPr="003F6AF9" w:rsidTr="00D668BA">
        <w:tc>
          <w:tcPr>
            <w:tcW w:w="1937" w:type="dxa"/>
          </w:tcPr>
          <w:p w:rsidR="00FD6020" w:rsidRPr="00B41743" w:rsidRDefault="00FD6020" w:rsidP="00D668BA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4174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Renal disease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sz w:val="22"/>
              </w:rPr>
              <w:t>,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505 (12.6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303 (30.8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F6AF9">
              <w:rPr>
                <w:rFonts w:ascii="Times New Roman" w:hAnsi="Times New Roman" w:hint="eastAsia"/>
                <w:color w:val="000000"/>
                <w:sz w:val="22"/>
              </w:rPr>
              <w:t>&lt;0.0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251 (28.3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255 (28.7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35BD4">
              <w:rPr>
                <w:rFonts w:ascii="Times New Roman" w:hAnsi="Times New Roman" w:hint="eastAsia"/>
                <w:color w:val="000000"/>
                <w:sz w:val="22"/>
              </w:rPr>
              <w:t>0.875</w:t>
            </w:r>
          </w:p>
        </w:tc>
      </w:tr>
      <w:tr w:rsidR="00FD6020" w:rsidRPr="003F6AF9" w:rsidTr="00D668BA">
        <w:tc>
          <w:tcPr>
            <w:tcW w:w="1937" w:type="dxa"/>
            <w:tcBorders>
              <w:bottom w:val="nil"/>
            </w:tcBorders>
          </w:tcPr>
          <w:p w:rsidR="00FD6020" w:rsidRPr="00B41743" w:rsidRDefault="00FD6020" w:rsidP="00D668BA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B4174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Metastatic solid tumor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31 (0.3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11 (1.1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F6AF9">
              <w:rPr>
                <w:rFonts w:ascii="Times New Roman" w:hAnsi="Times New Roman" w:hint="eastAsia"/>
                <w:color w:val="000000"/>
                <w:sz w:val="22"/>
              </w:rPr>
              <w:t>&lt;0.00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11 (1.2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11 (1.2</w:t>
            </w:r>
            <w:r>
              <w:rPr>
                <w:rFonts w:ascii="Times New Roman" w:hAnsi="Times New Roman"/>
                <w:color w:val="000000"/>
                <w:sz w:val="22"/>
              </w:rPr>
              <w:t>%</w:t>
            </w: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>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35BD4">
              <w:rPr>
                <w:rFonts w:ascii="Times New Roman" w:hAnsi="Times New Roman" w:hint="eastAsia"/>
                <w:color w:val="00000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sz w:val="22"/>
              </w:rPr>
              <w:t>.000</w:t>
            </w:r>
          </w:p>
        </w:tc>
      </w:tr>
      <w:tr w:rsidR="00FD6020" w:rsidRPr="003F6AF9" w:rsidTr="00D668BA">
        <w:tc>
          <w:tcPr>
            <w:tcW w:w="1937" w:type="dxa"/>
            <w:tcBorders>
              <w:top w:val="nil"/>
              <w:bottom w:val="single" w:sz="4" w:space="0" w:color="auto"/>
            </w:tcBorders>
          </w:tcPr>
          <w:p w:rsidR="00FD6020" w:rsidRPr="00B41743" w:rsidRDefault="00FD6020" w:rsidP="00D668BA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4174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Charlson</w:t>
            </w:r>
            <w:proofErr w:type="spellEnd"/>
            <w:r w:rsidRPr="00B41743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 xml:space="preserve"> comorbidity index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 xml:space="preserve">4.05 </w:t>
            </w:r>
            <w:r>
              <w:rPr>
                <w:rFonts w:ascii="Times New Roman" w:hAnsi="Times New Roman"/>
                <w:color w:val="000000"/>
                <w:sz w:val="22"/>
              </w:rPr>
              <w:t>±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2.1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 xml:space="preserve">6.19 </w:t>
            </w:r>
            <w:r>
              <w:rPr>
                <w:rFonts w:ascii="Times New Roman" w:hAnsi="Times New Roman"/>
                <w:color w:val="000000"/>
                <w:sz w:val="22"/>
              </w:rPr>
              <w:t>±</w:t>
            </w:r>
            <w:r w:rsidRPr="0052654D">
              <w:rPr>
                <w:rFonts w:ascii="Times New Roman" w:hAnsi="Times New Roman" w:hint="eastAsia"/>
                <w:color w:val="000000"/>
                <w:sz w:val="22"/>
              </w:rPr>
              <w:t>2.2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3F6AF9">
              <w:rPr>
                <w:rFonts w:ascii="Times New Roman" w:hAnsi="Times New Roman" w:hint="eastAsia"/>
                <w:color w:val="000000"/>
                <w:sz w:val="22"/>
              </w:rPr>
              <w:t>&lt;0.00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 w:rsidRPr="00B41743">
              <w:rPr>
                <w:rFonts w:ascii="Times New Roman" w:hAnsi="Times New Roman" w:hint="eastAsia"/>
                <w:color w:val="000000"/>
                <w:sz w:val="22"/>
              </w:rPr>
              <w:t xml:space="preserve">6.06 </w:t>
            </w:r>
            <w:r>
              <w:rPr>
                <w:rFonts w:ascii="Times New Roman" w:hAnsi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2.1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sz w:val="22"/>
              </w:rPr>
              <w:t xml:space="preserve">6.09 </w:t>
            </w:r>
            <w:r>
              <w:rPr>
                <w:rFonts w:ascii="Times New Roman" w:hAnsi="Times New Roman"/>
                <w:color w:val="000000"/>
                <w:sz w:val="22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22"/>
              </w:rPr>
              <w:t>2.2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6020" w:rsidRPr="00B41743" w:rsidRDefault="00FD6020" w:rsidP="00D668BA">
            <w:pPr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35BD4">
              <w:rPr>
                <w:rFonts w:ascii="Times New Roman" w:hAnsi="Times New Roman" w:hint="eastAsia"/>
                <w:color w:val="000000"/>
                <w:sz w:val="22"/>
              </w:rPr>
              <w:t>0.82</w:t>
            </w:r>
          </w:p>
        </w:tc>
      </w:tr>
    </w:tbl>
    <w:p w:rsidR="00715086" w:rsidRPr="00D165E4" w:rsidRDefault="00715086" w:rsidP="00715086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D165E4">
        <w:rPr>
          <w:rFonts w:ascii="Times New Roman" w:hAnsi="Times New Roman"/>
          <w:color w:val="000000" w:themeColor="text1"/>
          <w:sz w:val="24"/>
          <w:szCs w:val="24"/>
        </w:rPr>
        <w:t>To express normally distributed continuous variables, we utilized the mean value ± standard deviation and conducted analysis via Student's t-test. Meanwhile, categorical variables were expressed numerically with percentages using either the X</w:t>
      </w:r>
      <w:r w:rsidRPr="00D165E4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D165E4">
        <w:rPr>
          <w:rFonts w:ascii="Times New Roman" w:hAnsi="Times New Roman"/>
          <w:color w:val="000000" w:themeColor="text1"/>
          <w:sz w:val="24"/>
          <w:szCs w:val="24"/>
        </w:rPr>
        <w:t xml:space="preserve"> test or Fisher's exact test.</w:t>
      </w:r>
    </w:p>
    <w:p w:rsidR="00153B67" w:rsidRDefault="00153B67" w:rsidP="00153B67">
      <w:pPr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NA: mean </w:t>
      </w:r>
      <w:r w:rsidRPr="00B32B76">
        <w:rPr>
          <w:rFonts w:ascii="Times New Roman" w:hAnsi="Times New Roman"/>
          <w:color w:val="000000"/>
          <w:kern w:val="0"/>
          <w:sz w:val="24"/>
          <w:szCs w:val="24"/>
        </w:rPr>
        <w:t xml:space="preserve">&lt;11 numbers are not reported </w:t>
      </w:r>
      <w:r>
        <w:rPr>
          <w:rFonts w:ascii="Times New Roman" w:hAnsi="Times New Roman"/>
          <w:color w:val="000000"/>
          <w:kern w:val="0"/>
          <w:sz w:val="24"/>
          <w:szCs w:val="24"/>
        </w:rPr>
        <w:t>a</w:t>
      </w:r>
      <w:r w:rsidRPr="00F179E4">
        <w:rPr>
          <w:rFonts w:ascii="Times New Roman" w:hAnsi="Times New Roman"/>
          <w:color w:val="000000"/>
          <w:kern w:val="0"/>
          <w:sz w:val="24"/>
          <w:szCs w:val="24"/>
        </w:rPr>
        <w:t>ccording to the database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suggestion.</w:t>
      </w:r>
    </w:p>
    <w:p w:rsidR="00715086" w:rsidRDefault="00715086" w:rsidP="00715086">
      <w:pPr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Abbreviation: </w:t>
      </w:r>
      <w:r w:rsidRPr="00540D6C">
        <w:rPr>
          <w:rFonts w:ascii="Times New Roman" w:hAnsi="Times New Roman"/>
          <w:kern w:val="0"/>
          <w:sz w:val="24"/>
          <w:szCs w:val="24"/>
        </w:rPr>
        <w:t>TAVR</w:t>
      </w:r>
      <w:r>
        <w:rPr>
          <w:rFonts w:ascii="Times New Roman" w:hAnsi="Times New Roman"/>
          <w:kern w:val="0"/>
          <w:sz w:val="24"/>
          <w:szCs w:val="24"/>
        </w:rPr>
        <w:t>:</w:t>
      </w:r>
      <w:r w:rsidRPr="00540D6C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 w:rsidRPr="00540D6C">
        <w:rPr>
          <w:rFonts w:ascii="Times New Roman" w:hAnsi="Times New Roman"/>
          <w:kern w:val="0"/>
          <w:sz w:val="24"/>
          <w:szCs w:val="24"/>
        </w:rPr>
        <w:t>transcatheter</w:t>
      </w:r>
      <w:proofErr w:type="spellEnd"/>
      <w:r w:rsidRPr="00540D6C">
        <w:rPr>
          <w:rFonts w:ascii="Times New Roman" w:hAnsi="Times New Roman"/>
          <w:kern w:val="0"/>
          <w:sz w:val="24"/>
          <w:szCs w:val="24"/>
        </w:rPr>
        <w:t xml:space="preserve"> aortic valve replacement</w:t>
      </w:r>
      <w:r>
        <w:rPr>
          <w:rFonts w:ascii="Times New Roman" w:hAnsi="Times New Roman"/>
          <w:kern w:val="0"/>
          <w:sz w:val="24"/>
          <w:szCs w:val="24"/>
        </w:rPr>
        <w:t>;</w:t>
      </w:r>
      <w:r w:rsidRPr="00540D6C"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>S</w:t>
      </w:r>
      <w:r w:rsidRPr="00540D6C">
        <w:rPr>
          <w:rFonts w:ascii="Times New Roman" w:hAnsi="Times New Roman"/>
          <w:kern w:val="0"/>
          <w:sz w:val="24"/>
          <w:szCs w:val="24"/>
        </w:rPr>
        <w:t>AVR</w:t>
      </w:r>
      <w:r>
        <w:rPr>
          <w:rFonts w:ascii="Times New Roman" w:hAnsi="Times New Roman"/>
          <w:kern w:val="0"/>
          <w:sz w:val="24"/>
          <w:szCs w:val="24"/>
        </w:rPr>
        <w:t xml:space="preserve">: </w:t>
      </w:r>
      <w:r w:rsidRPr="00540D6C">
        <w:rPr>
          <w:rFonts w:ascii="Times New Roman" w:hAnsi="Times New Roman"/>
          <w:kern w:val="0"/>
          <w:sz w:val="24"/>
          <w:szCs w:val="24"/>
        </w:rPr>
        <w:t>surgical aortic valve replacement</w:t>
      </w:r>
      <w:r>
        <w:rPr>
          <w:rFonts w:ascii="Times New Roman" w:hAnsi="Times New Roman"/>
          <w:kern w:val="0"/>
          <w:sz w:val="24"/>
          <w:szCs w:val="24"/>
        </w:rPr>
        <w:t>; PCI: p</w:t>
      </w:r>
      <w:r>
        <w:rPr>
          <w:rFonts w:ascii="Times New Roman" w:hAnsi="Times New Roman"/>
          <w:color w:val="000000"/>
          <w:kern w:val="0"/>
          <w:sz w:val="24"/>
          <w:szCs w:val="24"/>
        </w:rPr>
        <w:t>ercutaneous coronary intervention; CABG:</w:t>
      </w:r>
      <w:r>
        <w:rPr>
          <w:rFonts w:hint="eastAsia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coronary artery bypass graft; </w:t>
      </w:r>
      <w:r>
        <w:rPr>
          <w:rFonts w:ascii="Times New Roman" w:hAnsi="Times New Roman"/>
          <w:kern w:val="0"/>
          <w:sz w:val="24"/>
          <w:szCs w:val="24"/>
        </w:rPr>
        <w:t>PPM: permanent pacemaker implant; PVD: p</w:t>
      </w:r>
      <w:r w:rsidRPr="00B4174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eripheral vascular disease</w:t>
      </w:r>
      <w:r>
        <w:rPr>
          <w:rFonts w:ascii="Times New Roman" w:hAnsi="Times New Roman" w:hint="eastAsia"/>
          <w:kern w:val="0"/>
          <w:sz w:val="24"/>
          <w:szCs w:val="24"/>
        </w:rPr>
        <w:t>.</w:t>
      </w:r>
    </w:p>
    <w:p w:rsidR="00715086" w:rsidRDefault="00715086" w:rsidP="00715086">
      <w:pPr>
        <w:rPr>
          <w:rFonts w:ascii="Times New Roman" w:hAnsi="Times New Roman"/>
          <w:kern w:val="0"/>
          <w:sz w:val="24"/>
          <w:szCs w:val="24"/>
        </w:rPr>
      </w:pPr>
      <w:r>
        <w:t>*</w:t>
      </w:r>
      <w:r w:rsidRPr="00540D6C">
        <w:rPr>
          <w:rFonts w:ascii="Times New Roman" w:hAnsi="Times New Roman"/>
          <w:kern w:val="0"/>
          <w:sz w:val="24"/>
          <w:szCs w:val="24"/>
        </w:rPr>
        <w:t xml:space="preserve"> </w:t>
      </w:r>
      <w:r w:rsidRPr="00F179E4">
        <w:rPr>
          <w:rFonts w:ascii="Times New Roman" w:hAnsi="Times New Roman"/>
          <w:kern w:val="0"/>
          <w:sz w:val="24"/>
          <w:szCs w:val="24"/>
        </w:rPr>
        <w:t>The median income in the ZIP code of each patient was stratified into quartile divisions annually, and thus categorized into groups representing low income (bottom 25%), medium income, high income, and the highest income (top 25%).</w:t>
      </w:r>
    </w:p>
    <w:p w:rsidR="00715086" w:rsidRDefault="00715086" w:rsidP="00715086">
      <w:pPr>
        <w:rPr>
          <w:rFonts w:ascii="Times New Roman" w:hAnsi="Times New Roman"/>
          <w:kern w:val="0"/>
          <w:sz w:val="24"/>
          <w:szCs w:val="24"/>
        </w:rPr>
      </w:pPr>
      <w:r w:rsidRPr="00540D6C">
        <w:rPr>
          <w:rFonts w:ascii="Times New Roman" w:hAnsi="Times New Roman"/>
          <w:kern w:val="0"/>
          <w:sz w:val="24"/>
          <w:szCs w:val="24"/>
        </w:rPr>
        <w:t xml:space="preserve">** </w:t>
      </w:r>
      <w:r w:rsidRPr="005C0668">
        <w:rPr>
          <w:rFonts w:ascii="Times New Roman" w:hAnsi="Times New Roman"/>
          <w:kern w:val="0"/>
          <w:sz w:val="24"/>
          <w:szCs w:val="24"/>
        </w:rPr>
        <w:t xml:space="preserve">The categorization of hospital sizes was predicated upon the total number of hospital beds, with designated cut-points being established for every combination of region and location. This was done in such a manner that roughly </w:t>
      </w:r>
      <w:r w:rsidRPr="00715086">
        <w:rPr>
          <w:rFonts w:ascii="Times New Roman" w:hAnsi="Times New Roman"/>
          <w:kern w:val="0"/>
          <w:sz w:val="24"/>
          <w:szCs w:val="24"/>
        </w:rPr>
        <w:t>1/3</w:t>
      </w:r>
      <w:r w:rsidRPr="005C0668">
        <w:rPr>
          <w:rFonts w:ascii="Times New Roman" w:hAnsi="Times New Roman"/>
          <w:kern w:val="0"/>
          <w:sz w:val="24"/>
          <w:szCs w:val="24"/>
        </w:rPr>
        <w:t xml:space="preserve"> of hospitals were classified within each size category.</w:t>
      </w:r>
    </w:p>
    <w:p w:rsidR="00FD6020" w:rsidRPr="00715086" w:rsidRDefault="00FD6020" w:rsidP="00FD6020">
      <w:pPr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FD6020" w:rsidRPr="000B5055" w:rsidRDefault="00FD6020" w:rsidP="00FD6020">
      <w:pPr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FD6020" w:rsidRPr="008E7D4F" w:rsidRDefault="00FD6020" w:rsidP="00FD6020">
      <w:pPr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8E7D4F">
        <w:rPr>
          <w:rFonts w:ascii="Times New Roman" w:hAnsi="Times New Roman"/>
          <w:color w:val="000000" w:themeColor="text1"/>
          <w:kern w:val="0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>3</w:t>
      </w:r>
      <w:r w:rsidRPr="008E7D4F">
        <w:rPr>
          <w:rFonts w:ascii="Times New Roman" w:hAnsi="Times New Roman"/>
          <w:color w:val="000000" w:themeColor="text1"/>
          <w:kern w:val="0"/>
          <w:sz w:val="24"/>
          <w:szCs w:val="24"/>
        </w:rPr>
        <w:t>: The 30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>-day</w:t>
      </w:r>
      <w:r w:rsidRPr="008E7D4F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readmission reasons for pure AR patients undergoing the SAVR or TAVR in matching cohort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701"/>
        <w:gridCol w:w="1417"/>
        <w:gridCol w:w="1418"/>
      </w:tblGrid>
      <w:tr w:rsidR="00FD6020" w:rsidRPr="00A532E7" w:rsidTr="00D668BA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Reas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TAV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SAV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D2FD5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P</w:t>
            </w: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-value</w:t>
            </w:r>
          </w:p>
        </w:tc>
      </w:tr>
      <w:tr w:rsidR="00FD6020" w:rsidRPr="00A532E7" w:rsidTr="00D668BA">
        <w:tc>
          <w:tcPr>
            <w:tcW w:w="3686" w:type="dxa"/>
            <w:tcBorders>
              <w:top w:val="single" w:sz="4" w:space="0" w:color="auto"/>
            </w:tcBorders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Arrhyth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830A4">
              <w:rPr>
                <w:rFonts w:ascii="Times New Roman" w:hAnsi="Times New Roman" w:hint="eastAsia"/>
                <w:kern w:val="0"/>
                <w:sz w:val="24"/>
                <w:szCs w:val="24"/>
              </w:rPr>
              <w:t>30</w:t>
            </w:r>
            <w:r w:rsidRPr="009830A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9830A4">
              <w:rPr>
                <w:rFonts w:ascii="Times New Roman" w:hAnsi="Times New Roman" w:hint="eastAsia"/>
                <w:kern w:val="0"/>
                <w:sz w:val="24"/>
                <w:szCs w:val="24"/>
              </w:rPr>
              <w:t>14.8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%</w:t>
            </w:r>
            <w:r w:rsidRPr="009830A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830A4">
              <w:rPr>
                <w:rFonts w:ascii="Times New Roman" w:hAnsi="Times New Roman" w:hint="eastAsia"/>
                <w:kern w:val="0"/>
                <w:sz w:val="24"/>
                <w:szCs w:val="24"/>
              </w:rPr>
              <w:t>37</w:t>
            </w:r>
            <w:r w:rsidRPr="009830A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9830A4">
              <w:rPr>
                <w:rFonts w:ascii="Times New Roman" w:hAnsi="Times New Roman" w:hint="eastAsia"/>
                <w:kern w:val="0"/>
                <w:sz w:val="24"/>
                <w:szCs w:val="24"/>
              </w:rPr>
              <w:t>14.4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%</w:t>
            </w:r>
            <w:r w:rsidRPr="009830A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0.36</w:t>
            </w:r>
          </w:p>
        </w:tc>
      </w:tr>
      <w:tr w:rsidR="00FD6020" w:rsidRPr="00A532E7" w:rsidTr="00D668BA">
        <w:tc>
          <w:tcPr>
            <w:tcW w:w="3686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H</w:t>
            </w: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eart fail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830A4">
              <w:rPr>
                <w:rFonts w:ascii="Times New Roman" w:hAnsi="Times New Roman" w:hint="eastAsia"/>
                <w:kern w:val="0"/>
                <w:sz w:val="24"/>
                <w:szCs w:val="24"/>
              </w:rPr>
              <w:t>38</w:t>
            </w:r>
            <w:r w:rsidRPr="009830A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9830A4">
              <w:rPr>
                <w:rFonts w:ascii="Times New Roman" w:hAnsi="Times New Roman" w:hint="eastAsia"/>
                <w:kern w:val="0"/>
                <w:sz w:val="24"/>
                <w:szCs w:val="24"/>
              </w:rPr>
              <w:t>18.7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%</w:t>
            </w:r>
            <w:r w:rsidRPr="009830A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830A4">
              <w:rPr>
                <w:rFonts w:ascii="Times New Roman" w:hAnsi="Times New Roman" w:hint="eastAsia"/>
                <w:kern w:val="0"/>
                <w:sz w:val="24"/>
                <w:szCs w:val="24"/>
              </w:rPr>
              <w:t>50</w:t>
            </w:r>
            <w:r w:rsidRPr="009830A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9830A4">
              <w:rPr>
                <w:rFonts w:ascii="Times New Roman" w:hAnsi="Times New Roman" w:hint="eastAsia"/>
                <w:kern w:val="0"/>
                <w:sz w:val="24"/>
                <w:szCs w:val="24"/>
              </w:rPr>
              <w:t>19.5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%</w:t>
            </w:r>
            <w:r w:rsidRPr="009830A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0.17</w:t>
            </w:r>
          </w:p>
        </w:tc>
      </w:tr>
      <w:tr w:rsidR="00FD6020" w:rsidRPr="00A532E7" w:rsidTr="00D668BA">
        <w:tc>
          <w:tcPr>
            <w:tcW w:w="3686" w:type="dxa"/>
          </w:tcPr>
          <w:p w:rsidR="00FD6020" w:rsidRPr="00A532E7" w:rsidRDefault="00802021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P</w:t>
            </w:r>
            <w:r w:rsidRPr="000B5055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ermanent pacemaker implan</w:t>
            </w: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830A4">
              <w:rPr>
                <w:rFonts w:ascii="Times New Roman" w:hAnsi="Times New Roman" w:hint="eastAsia"/>
                <w:kern w:val="0"/>
                <w:sz w:val="24"/>
                <w:szCs w:val="24"/>
              </w:rPr>
              <w:t>32</w:t>
            </w:r>
            <w:r w:rsidRPr="009830A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9830A4">
              <w:rPr>
                <w:rFonts w:ascii="Times New Roman" w:hAnsi="Times New Roman" w:hint="eastAsia"/>
                <w:kern w:val="0"/>
                <w:sz w:val="24"/>
                <w:szCs w:val="24"/>
              </w:rPr>
              <w:t>15.8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%</w:t>
            </w:r>
            <w:r w:rsidRPr="009830A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8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&lt;0.01</w:t>
            </w:r>
          </w:p>
        </w:tc>
      </w:tr>
      <w:tr w:rsidR="00FD6020" w:rsidRPr="00A532E7" w:rsidTr="00D668BA">
        <w:tc>
          <w:tcPr>
            <w:tcW w:w="3686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Intercranial</w:t>
            </w:r>
            <w:proofErr w:type="spellEnd"/>
            <w:r w:rsidRPr="00A532E7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hemorrh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8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0.66</w:t>
            </w:r>
          </w:p>
        </w:tc>
      </w:tr>
      <w:tr w:rsidR="00FD6020" w:rsidRPr="00A532E7" w:rsidTr="00D668BA">
        <w:tc>
          <w:tcPr>
            <w:tcW w:w="3686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Myocardial infar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8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0.47</w:t>
            </w:r>
          </w:p>
        </w:tc>
      </w:tr>
      <w:tr w:rsidR="00FD6020" w:rsidRPr="00A532E7" w:rsidTr="00D668BA">
        <w:tc>
          <w:tcPr>
            <w:tcW w:w="3686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8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0.99</w:t>
            </w:r>
          </w:p>
        </w:tc>
      </w:tr>
      <w:tr w:rsidR="00FD6020" w:rsidRPr="00A532E7" w:rsidTr="00D668BA">
        <w:tc>
          <w:tcPr>
            <w:tcW w:w="3686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Other cardiovascu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830A4">
              <w:rPr>
                <w:rFonts w:ascii="Times New Roman" w:hAnsi="Times New Roman" w:hint="eastAsia"/>
                <w:kern w:val="0"/>
                <w:sz w:val="24"/>
                <w:szCs w:val="24"/>
              </w:rPr>
              <w:t>22</w:t>
            </w:r>
            <w:r w:rsidRPr="009830A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9830A4">
              <w:rPr>
                <w:rFonts w:ascii="Times New Roman" w:hAnsi="Times New Roman" w:hint="eastAsia"/>
                <w:kern w:val="0"/>
                <w:sz w:val="24"/>
                <w:szCs w:val="24"/>
              </w:rPr>
              <w:t>8.6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%</w:t>
            </w:r>
            <w:r w:rsidRPr="009830A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&lt;0.01</w:t>
            </w:r>
          </w:p>
        </w:tc>
      </w:tr>
      <w:tr w:rsidR="00FD6020" w:rsidRPr="00A532E7" w:rsidTr="00D668BA">
        <w:tc>
          <w:tcPr>
            <w:tcW w:w="3686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Valve disor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8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0.45</w:t>
            </w:r>
          </w:p>
        </w:tc>
      </w:tr>
      <w:tr w:rsidR="00FD6020" w:rsidRPr="00A532E7" w:rsidTr="00D668BA">
        <w:tc>
          <w:tcPr>
            <w:tcW w:w="3686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An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8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0.78</w:t>
            </w:r>
          </w:p>
        </w:tc>
      </w:tr>
      <w:tr w:rsidR="00FD6020" w:rsidRPr="00A532E7" w:rsidTr="00D668BA">
        <w:tc>
          <w:tcPr>
            <w:tcW w:w="3686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8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0.99</w:t>
            </w:r>
          </w:p>
        </w:tc>
      </w:tr>
      <w:tr w:rsidR="00FD6020" w:rsidRPr="00A532E7" w:rsidTr="00D668BA">
        <w:tc>
          <w:tcPr>
            <w:tcW w:w="3686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Electrolyte abnorma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8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0.12</w:t>
            </w:r>
          </w:p>
        </w:tc>
      </w:tr>
      <w:tr w:rsidR="00FD6020" w:rsidRPr="00A532E7" w:rsidTr="00D165E4">
        <w:tc>
          <w:tcPr>
            <w:tcW w:w="3686" w:type="dxa"/>
            <w:tcBorders>
              <w:bottom w:val="nil"/>
            </w:tcBorders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Inf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830A4">
              <w:rPr>
                <w:rFonts w:ascii="Times New Roman" w:hAnsi="Times New Roman" w:hint="eastAsia"/>
                <w:kern w:val="0"/>
                <w:sz w:val="24"/>
                <w:szCs w:val="24"/>
              </w:rPr>
              <w:t>13</w:t>
            </w:r>
            <w:r w:rsidRPr="009830A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9830A4">
              <w:rPr>
                <w:rFonts w:ascii="Times New Roman" w:hAnsi="Times New Roman" w:hint="eastAsia"/>
                <w:kern w:val="0"/>
                <w:sz w:val="24"/>
                <w:szCs w:val="24"/>
              </w:rPr>
              <w:t>6.4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%</w:t>
            </w:r>
            <w:r w:rsidRPr="009830A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830A4">
              <w:rPr>
                <w:rFonts w:ascii="Times New Roman" w:hAnsi="Times New Roman" w:hint="eastAsia"/>
                <w:kern w:val="0"/>
                <w:sz w:val="24"/>
                <w:szCs w:val="24"/>
              </w:rPr>
              <w:t>35</w:t>
            </w:r>
            <w:r w:rsidRPr="009830A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9830A4">
              <w:rPr>
                <w:rFonts w:ascii="Times New Roman" w:hAnsi="Times New Roman" w:hint="eastAsia"/>
                <w:kern w:val="0"/>
                <w:sz w:val="24"/>
                <w:szCs w:val="24"/>
              </w:rPr>
              <w:t>13.6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%</w:t>
            </w:r>
            <w:r w:rsidRPr="009830A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&lt;0.01</w:t>
            </w:r>
          </w:p>
        </w:tc>
      </w:tr>
      <w:tr w:rsidR="00FD6020" w:rsidRPr="00A532E7" w:rsidTr="00D165E4">
        <w:tc>
          <w:tcPr>
            <w:tcW w:w="3686" w:type="dxa"/>
            <w:tcBorders>
              <w:top w:val="nil"/>
              <w:bottom w:val="nil"/>
            </w:tcBorders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Gastrointesti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830A4">
              <w:rPr>
                <w:rFonts w:ascii="Times New Roman" w:hAnsi="Times New Roman" w:hint="eastAsia"/>
                <w:kern w:val="0"/>
                <w:sz w:val="24"/>
                <w:szCs w:val="24"/>
              </w:rPr>
              <w:t>20</w:t>
            </w:r>
            <w:r w:rsidRPr="009830A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9830A4">
              <w:rPr>
                <w:rFonts w:ascii="Times New Roman" w:hAnsi="Times New Roman" w:hint="eastAsia"/>
                <w:kern w:val="0"/>
                <w:sz w:val="24"/>
                <w:szCs w:val="24"/>
              </w:rPr>
              <w:t>9.9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%</w:t>
            </w:r>
            <w:r w:rsidRPr="009830A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830A4">
              <w:rPr>
                <w:rFonts w:ascii="Times New Roman" w:hAnsi="Times New Roman" w:hint="eastAsia"/>
                <w:kern w:val="0"/>
                <w:sz w:val="24"/>
                <w:szCs w:val="24"/>
              </w:rPr>
              <w:t>20</w:t>
            </w:r>
            <w:r w:rsidRPr="009830A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9830A4">
              <w:rPr>
                <w:rFonts w:ascii="Times New Roman" w:hAnsi="Times New Roman" w:hint="eastAsia"/>
                <w:kern w:val="0"/>
                <w:sz w:val="24"/>
                <w:szCs w:val="24"/>
              </w:rPr>
              <w:t>7.8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%</w:t>
            </w:r>
            <w:r w:rsidRPr="009830A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0.97</w:t>
            </w:r>
          </w:p>
        </w:tc>
      </w:tr>
      <w:tr w:rsidR="00FD6020" w:rsidRPr="00A532E7" w:rsidTr="00D165E4">
        <w:tc>
          <w:tcPr>
            <w:tcW w:w="3686" w:type="dxa"/>
            <w:tcBorders>
              <w:top w:val="nil"/>
            </w:tcBorders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Musculoskelet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8" w:type="dxa"/>
            <w:tcBorders>
              <w:top w:val="nil"/>
            </w:tcBorders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0.98</w:t>
            </w:r>
          </w:p>
        </w:tc>
      </w:tr>
      <w:tr w:rsidR="00FD6020" w:rsidRPr="00A532E7" w:rsidTr="00D668BA">
        <w:tc>
          <w:tcPr>
            <w:tcW w:w="3686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Respirator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830A4">
              <w:rPr>
                <w:rFonts w:ascii="Times New Roman" w:hAnsi="Times New Roman" w:hint="eastAsia"/>
                <w:kern w:val="0"/>
                <w:sz w:val="24"/>
                <w:szCs w:val="24"/>
              </w:rPr>
              <w:t>10</w:t>
            </w:r>
            <w:r w:rsidRPr="009830A4">
              <w:rPr>
                <w:rFonts w:ascii="Times New Roman" w:hAnsi="Times New Roman"/>
                <w:kern w:val="0"/>
                <w:sz w:val="24"/>
                <w:szCs w:val="24"/>
              </w:rPr>
              <w:t xml:space="preserve"> (</w:t>
            </w:r>
            <w:r w:rsidRPr="009830A4">
              <w:rPr>
                <w:rFonts w:ascii="Times New Roman" w:hAnsi="Times New Roman" w:hint="eastAsia"/>
                <w:kern w:val="0"/>
                <w:sz w:val="24"/>
                <w:szCs w:val="24"/>
              </w:rPr>
              <w:t>4.9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%</w:t>
            </w:r>
            <w:r w:rsidRPr="009830A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830A4">
              <w:rPr>
                <w:rFonts w:ascii="Times New Roman" w:hAnsi="Times New Roman" w:hint="eastAsia"/>
                <w:kern w:val="0"/>
                <w:sz w:val="24"/>
                <w:szCs w:val="24"/>
              </w:rPr>
              <w:t>28</w:t>
            </w:r>
            <w:r w:rsidRPr="009830A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9830A4">
              <w:rPr>
                <w:rFonts w:ascii="Times New Roman" w:hAnsi="Times New Roman" w:hint="eastAsia"/>
                <w:kern w:val="0"/>
                <w:sz w:val="24"/>
                <w:szCs w:val="24"/>
              </w:rPr>
              <w:t>10.9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%</w:t>
            </w:r>
            <w:r w:rsidRPr="009830A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&lt;0.01</w:t>
            </w:r>
          </w:p>
        </w:tc>
      </w:tr>
      <w:tr w:rsidR="00FD6020" w:rsidRPr="00A532E7" w:rsidTr="00D668BA">
        <w:tc>
          <w:tcPr>
            <w:tcW w:w="3686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Traum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8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0.49</w:t>
            </w:r>
          </w:p>
        </w:tc>
      </w:tr>
      <w:tr w:rsidR="00FD6020" w:rsidRPr="00A532E7" w:rsidTr="00D668BA">
        <w:tc>
          <w:tcPr>
            <w:tcW w:w="3686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Diabete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8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0.67</w:t>
            </w:r>
          </w:p>
        </w:tc>
      </w:tr>
      <w:tr w:rsidR="00FD6020" w:rsidRPr="00A532E7" w:rsidTr="00D668BA">
        <w:tc>
          <w:tcPr>
            <w:tcW w:w="3686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Neurological delirium seiz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8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0.61</w:t>
            </w:r>
          </w:p>
        </w:tc>
      </w:tr>
      <w:tr w:rsidR="00FD6020" w:rsidRPr="00A532E7" w:rsidTr="00D668BA">
        <w:tc>
          <w:tcPr>
            <w:tcW w:w="3686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Str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8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0.98</w:t>
            </w:r>
          </w:p>
        </w:tc>
      </w:tr>
      <w:tr w:rsidR="00FD6020" w:rsidRPr="00A532E7" w:rsidTr="00D668BA">
        <w:tc>
          <w:tcPr>
            <w:tcW w:w="3686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Surgical compli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8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0.69</w:t>
            </w:r>
          </w:p>
        </w:tc>
      </w:tr>
      <w:tr w:rsidR="00FD6020" w:rsidRPr="00A532E7" w:rsidTr="00D668BA">
        <w:tc>
          <w:tcPr>
            <w:tcW w:w="3686" w:type="dxa"/>
            <w:tcBorders>
              <w:bottom w:val="nil"/>
            </w:tcBorders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Other non</w:t>
            </w:r>
            <w:r w:rsidRPr="00A532E7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cardiovascul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830A4">
              <w:rPr>
                <w:rFonts w:ascii="Times New Roman" w:hAnsi="Times New Roman" w:hint="eastAsia"/>
                <w:kern w:val="0"/>
                <w:sz w:val="24"/>
                <w:szCs w:val="24"/>
              </w:rPr>
              <w:t>12</w:t>
            </w:r>
            <w:r w:rsidRPr="009830A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9830A4">
              <w:rPr>
                <w:rFonts w:ascii="Times New Roman" w:hAnsi="Times New Roman" w:hint="eastAsia"/>
                <w:kern w:val="0"/>
                <w:sz w:val="24"/>
                <w:szCs w:val="24"/>
              </w:rPr>
              <w:t>5.9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%</w:t>
            </w:r>
            <w:r w:rsidRPr="009830A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830A4">
              <w:rPr>
                <w:rFonts w:ascii="Times New Roman" w:hAnsi="Times New Roman" w:hint="eastAsia"/>
                <w:kern w:val="0"/>
                <w:sz w:val="24"/>
                <w:szCs w:val="24"/>
              </w:rPr>
              <w:t>19</w:t>
            </w:r>
            <w:r w:rsidRPr="009830A4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9830A4">
              <w:rPr>
                <w:rFonts w:ascii="Times New Roman" w:hAnsi="Times New Roman" w:hint="eastAsia"/>
                <w:kern w:val="0"/>
                <w:sz w:val="24"/>
                <w:szCs w:val="24"/>
              </w:rPr>
              <w:t>7.4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%</w:t>
            </w:r>
            <w:r w:rsidRPr="009830A4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0.2</w:t>
            </w:r>
          </w:p>
        </w:tc>
      </w:tr>
      <w:tr w:rsidR="00FD6020" w:rsidRPr="00A532E7" w:rsidTr="00D668BA"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Peripheral artery dise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0.04</w:t>
            </w:r>
          </w:p>
        </w:tc>
      </w:tr>
    </w:tbl>
    <w:p w:rsidR="00FD6020" w:rsidRPr="000B5055" w:rsidRDefault="00FD6020" w:rsidP="00FD6020">
      <w:pPr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0B5055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Values are number with percentages using the </w:t>
      </w:r>
      <w:r w:rsidR="00715086" w:rsidRPr="000B5055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Fisher’s exact test </w:t>
      </w:r>
      <w:r w:rsidRPr="000B5055">
        <w:rPr>
          <w:rFonts w:ascii="Times New Roman" w:hAnsi="Times New Roman"/>
          <w:color w:val="000000" w:themeColor="text1"/>
          <w:kern w:val="0"/>
          <w:sz w:val="24"/>
          <w:szCs w:val="24"/>
        </w:rPr>
        <w:t>or the</w:t>
      </w:r>
      <w:r w:rsidR="00715086" w:rsidRPr="00715086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r w:rsidR="00715086" w:rsidRPr="000B5055">
        <w:rPr>
          <w:rFonts w:ascii="Times New Roman" w:hAnsi="Times New Roman"/>
          <w:color w:val="000000" w:themeColor="text1"/>
          <w:kern w:val="0"/>
          <w:sz w:val="24"/>
          <w:szCs w:val="24"/>
        </w:rPr>
        <w:t>X</w:t>
      </w:r>
      <w:r w:rsidR="00715086" w:rsidRPr="000B5055">
        <w:rPr>
          <w:rFonts w:ascii="Times New Roman" w:hAnsi="Times New Roman" w:hint="eastAsia"/>
          <w:color w:val="000000" w:themeColor="text1"/>
          <w:kern w:val="0"/>
          <w:sz w:val="24"/>
          <w:szCs w:val="24"/>
          <w:vertAlign w:val="superscript"/>
        </w:rPr>
        <w:t>2</w:t>
      </w:r>
      <w:r w:rsidR="00715086" w:rsidRPr="000B5055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test</w:t>
      </w:r>
      <w:r w:rsidRPr="000B5055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. </w:t>
      </w:r>
    </w:p>
    <w:p w:rsidR="00153B67" w:rsidRDefault="00153B67" w:rsidP="00153B67">
      <w:pPr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NA: mean </w:t>
      </w:r>
      <w:r w:rsidRPr="00B32B76">
        <w:rPr>
          <w:rFonts w:ascii="Times New Roman" w:hAnsi="Times New Roman"/>
          <w:color w:val="000000"/>
          <w:kern w:val="0"/>
          <w:sz w:val="24"/>
          <w:szCs w:val="24"/>
        </w:rPr>
        <w:t xml:space="preserve">&lt;11 numbers are not reported </w:t>
      </w:r>
      <w:r>
        <w:rPr>
          <w:rFonts w:ascii="Times New Roman" w:hAnsi="Times New Roman"/>
          <w:color w:val="000000"/>
          <w:kern w:val="0"/>
          <w:sz w:val="24"/>
          <w:szCs w:val="24"/>
        </w:rPr>
        <w:t>a</w:t>
      </w:r>
      <w:r w:rsidRPr="00F179E4">
        <w:rPr>
          <w:rFonts w:ascii="Times New Roman" w:hAnsi="Times New Roman"/>
          <w:color w:val="000000"/>
          <w:kern w:val="0"/>
          <w:sz w:val="24"/>
          <w:szCs w:val="24"/>
        </w:rPr>
        <w:t>ccording to the database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suggestion.</w:t>
      </w:r>
    </w:p>
    <w:p w:rsidR="00FD6020" w:rsidRPr="000B5055" w:rsidRDefault="00FD6020" w:rsidP="00FD6020">
      <w:pPr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0B5055">
        <w:rPr>
          <w:rFonts w:ascii="Times New Roman" w:hAnsi="Times New Roman"/>
          <w:color w:val="000000" w:themeColor="text1"/>
          <w:kern w:val="0"/>
          <w:sz w:val="24"/>
          <w:szCs w:val="24"/>
        </w:rPr>
        <w:t>Abbreviation: SAVR: surgical aortic valve replacement;</w:t>
      </w:r>
      <w:r w:rsidR="00715086" w:rsidRPr="00715086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r w:rsidR="00715086">
        <w:rPr>
          <w:rFonts w:ascii="Times New Roman" w:hAnsi="Times New Roman"/>
          <w:color w:val="000000" w:themeColor="text1"/>
          <w:kern w:val="0"/>
          <w:sz w:val="24"/>
          <w:szCs w:val="24"/>
        </w:rPr>
        <w:t>AR: aortic regurgitation;</w:t>
      </w:r>
      <w:r w:rsidRPr="000B5055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r w:rsidR="00715086" w:rsidRPr="000B5055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TAVR: </w:t>
      </w:r>
      <w:proofErr w:type="spellStart"/>
      <w:r w:rsidR="00715086" w:rsidRPr="000B5055">
        <w:rPr>
          <w:rFonts w:ascii="Times New Roman" w:hAnsi="Times New Roman"/>
          <w:color w:val="000000" w:themeColor="text1"/>
          <w:kern w:val="0"/>
          <w:sz w:val="24"/>
          <w:szCs w:val="24"/>
        </w:rPr>
        <w:t>transca</w:t>
      </w:r>
      <w:r w:rsidR="00715086">
        <w:rPr>
          <w:rFonts w:ascii="Times New Roman" w:hAnsi="Times New Roman"/>
          <w:color w:val="000000" w:themeColor="text1"/>
          <w:kern w:val="0"/>
          <w:sz w:val="24"/>
          <w:szCs w:val="24"/>
        </w:rPr>
        <w:t>theter</w:t>
      </w:r>
      <w:proofErr w:type="spellEnd"/>
      <w:r w:rsidR="00715086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aortic valve replacement</w:t>
      </w:r>
      <w:r w:rsidRPr="000B5055">
        <w:rPr>
          <w:rFonts w:ascii="Times New Roman" w:hAnsi="Times New Roman"/>
          <w:color w:val="000000" w:themeColor="text1"/>
          <w:kern w:val="0"/>
          <w:sz w:val="24"/>
          <w:szCs w:val="24"/>
        </w:rPr>
        <w:t>.</w:t>
      </w:r>
    </w:p>
    <w:p w:rsidR="00FD6020" w:rsidRPr="004F07CE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802021" w:rsidRDefault="00802021" w:rsidP="00FD6020">
      <w:pPr>
        <w:rPr>
          <w:rFonts w:ascii="Times New Roman" w:hAnsi="Times New Roman"/>
          <w:kern w:val="0"/>
          <w:sz w:val="24"/>
          <w:szCs w:val="24"/>
        </w:rPr>
      </w:pPr>
    </w:p>
    <w:p w:rsidR="00802021" w:rsidRDefault="00802021" w:rsidP="00FD6020">
      <w:pPr>
        <w:rPr>
          <w:rFonts w:ascii="Times New Roman" w:hAnsi="Times New Roman"/>
          <w:kern w:val="0"/>
          <w:sz w:val="24"/>
          <w:szCs w:val="24"/>
        </w:rPr>
      </w:pPr>
    </w:p>
    <w:p w:rsidR="00802021" w:rsidRDefault="00802021" w:rsidP="00FD6020">
      <w:pPr>
        <w:rPr>
          <w:rFonts w:ascii="Times New Roman" w:hAnsi="Times New Roman" w:hint="eastAsia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Pr="008E7D4F" w:rsidRDefault="00FD6020" w:rsidP="00FD6020">
      <w:pPr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8E7D4F">
        <w:rPr>
          <w:rFonts w:ascii="Times New Roman" w:hAnsi="Times New Roman"/>
          <w:color w:val="000000" w:themeColor="text1"/>
          <w:kern w:val="0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>4</w:t>
      </w:r>
      <w:r w:rsidRPr="00A532E7">
        <w:rPr>
          <w:rFonts w:ascii="Times New Roman" w:hAnsi="Times New Roman"/>
          <w:kern w:val="0"/>
          <w:sz w:val="24"/>
          <w:szCs w:val="24"/>
        </w:rPr>
        <w:t xml:space="preserve">: </w:t>
      </w:r>
      <w:r w:rsidRPr="008E7D4F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The 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>6-month</w:t>
      </w:r>
      <w:r w:rsidRPr="008E7D4F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readmission reasons for pure AR patients undergoing the SAVR or TAVR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in the second cohort after matching</w:t>
      </w:r>
      <w:r w:rsidRPr="008E7D4F">
        <w:rPr>
          <w:rFonts w:ascii="Times New Roman" w:hAnsi="Times New Roman"/>
          <w:color w:val="000000" w:themeColor="text1"/>
          <w:kern w:val="0"/>
          <w:sz w:val="24"/>
          <w:szCs w:val="24"/>
        </w:rPr>
        <w:t>.</w:t>
      </w:r>
    </w:p>
    <w:tbl>
      <w:tblPr>
        <w:tblStyle w:val="a5"/>
        <w:tblW w:w="8364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843"/>
        <w:gridCol w:w="1701"/>
        <w:gridCol w:w="1418"/>
      </w:tblGrid>
      <w:tr w:rsidR="00FD6020" w:rsidRPr="00A532E7" w:rsidTr="00D668BA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Reas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AV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C29DC">
              <w:rPr>
                <w:rFonts w:ascii="Times New Roman" w:hAnsi="Times New Roman" w:hint="eastAsia"/>
                <w:kern w:val="0"/>
                <w:sz w:val="24"/>
                <w:szCs w:val="24"/>
              </w:rPr>
              <w:t>SAV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D2FD5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P</w:t>
            </w: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-value</w:t>
            </w:r>
          </w:p>
        </w:tc>
      </w:tr>
      <w:tr w:rsidR="00FD6020" w:rsidRPr="00A532E7" w:rsidTr="00D668BA">
        <w:tc>
          <w:tcPr>
            <w:tcW w:w="3402" w:type="dxa"/>
            <w:tcBorders>
              <w:top w:val="single" w:sz="4" w:space="0" w:color="auto"/>
            </w:tcBorders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Arrhythmi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C29DC">
              <w:rPr>
                <w:rFonts w:ascii="Times New Roman" w:hAnsi="Times New Roman" w:hint="eastAsia"/>
                <w:kern w:val="0"/>
                <w:sz w:val="24"/>
                <w:szCs w:val="24"/>
              </w:rPr>
              <w:t>26</w:t>
            </w:r>
            <w:r w:rsidRPr="00AC29DC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C29DC">
              <w:rPr>
                <w:rFonts w:ascii="Times New Roman" w:hAnsi="Times New Roman" w:hint="eastAsia"/>
                <w:kern w:val="0"/>
                <w:sz w:val="24"/>
                <w:szCs w:val="24"/>
              </w:rPr>
              <w:t>12.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%</w:t>
            </w:r>
            <w:r w:rsidRPr="00AC29DC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C29DC">
              <w:rPr>
                <w:rFonts w:ascii="Times New Roman" w:hAnsi="Times New Roman" w:hint="eastAsia"/>
                <w:kern w:val="0"/>
                <w:sz w:val="24"/>
                <w:szCs w:val="24"/>
              </w:rPr>
              <w:t>29</w:t>
            </w:r>
            <w:r w:rsidRPr="00AC29DC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C29DC">
              <w:rPr>
                <w:rFonts w:ascii="Times New Roman" w:hAnsi="Times New Roman" w:hint="eastAsia"/>
                <w:kern w:val="0"/>
                <w:sz w:val="24"/>
                <w:szCs w:val="24"/>
              </w:rPr>
              <w:t>11.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%</w:t>
            </w:r>
            <w:r w:rsidRPr="00AC29DC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0.64</w:t>
            </w:r>
          </w:p>
        </w:tc>
      </w:tr>
      <w:tr w:rsidR="00FD6020" w:rsidRPr="00A532E7" w:rsidTr="00D668BA">
        <w:tc>
          <w:tcPr>
            <w:tcW w:w="3402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heart fail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C29DC">
              <w:rPr>
                <w:rFonts w:ascii="Times New Roman" w:hAnsi="Times New Roman" w:hint="eastAsia"/>
                <w:kern w:val="0"/>
                <w:sz w:val="24"/>
                <w:szCs w:val="24"/>
              </w:rPr>
              <w:t>40</w:t>
            </w:r>
            <w:r w:rsidRPr="00AC29DC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C29DC">
              <w:rPr>
                <w:rFonts w:ascii="Times New Roman" w:hAnsi="Times New Roman" w:hint="eastAsia"/>
                <w:kern w:val="0"/>
                <w:sz w:val="24"/>
                <w:szCs w:val="24"/>
              </w:rPr>
              <w:t>18.6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%</w:t>
            </w:r>
            <w:r w:rsidRPr="00AC29DC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C29DC">
              <w:rPr>
                <w:rFonts w:ascii="Times New Roman" w:hAnsi="Times New Roman" w:hint="eastAsia"/>
                <w:kern w:val="0"/>
                <w:sz w:val="24"/>
                <w:szCs w:val="24"/>
              </w:rPr>
              <w:t>38</w:t>
            </w:r>
            <w:r w:rsidRPr="00AC29DC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C29DC">
              <w:rPr>
                <w:rFonts w:ascii="Times New Roman" w:hAnsi="Times New Roman" w:hint="eastAsia"/>
                <w:kern w:val="0"/>
                <w:sz w:val="24"/>
                <w:szCs w:val="24"/>
              </w:rPr>
              <w:t>14.8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%</w:t>
            </w:r>
            <w:r w:rsidRPr="00AC29DC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0.96</w:t>
            </w:r>
          </w:p>
        </w:tc>
      </w:tr>
      <w:tr w:rsidR="00FD6020" w:rsidRPr="00A532E7" w:rsidTr="00D668BA">
        <w:tc>
          <w:tcPr>
            <w:tcW w:w="3402" w:type="dxa"/>
          </w:tcPr>
          <w:p w:rsidR="00FD6020" w:rsidRPr="00A532E7" w:rsidRDefault="00802021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P</w:t>
            </w:r>
            <w:r w:rsidRPr="000B5055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ermanent pacemaker impl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C29DC">
              <w:rPr>
                <w:rFonts w:ascii="Times New Roman" w:hAnsi="Times New Roman" w:hint="eastAsia"/>
                <w:kern w:val="0"/>
                <w:sz w:val="24"/>
                <w:szCs w:val="24"/>
              </w:rPr>
              <w:t>25</w:t>
            </w:r>
            <w:r w:rsidRPr="00AC29DC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C29DC">
              <w:rPr>
                <w:rFonts w:ascii="Times New Roman" w:hAnsi="Times New Roman" w:hint="eastAsia"/>
                <w:kern w:val="0"/>
                <w:sz w:val="24"/>
                <w:szCs w:val="24"/>
              </w:rPr>
              <w:t>11.6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%</w:t>
            </w:r>
            <w:r w:rsidRPr="00AC29DC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8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&lt;0.01</w:t>
            </w:r>
          </w:p>
        </w:tc>
      </w:tr>
      <w:tr w:rsidR="00FD6020" w:rsidRPr="00A532E7" w:rsidTr="00D668BA">
        <w:tc>
          <w:tcPr>
            <w:tcW w:w="3402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Intercranial</w:t>
            </w:r>
            <w:proofErr w:type="spellEnd"/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 hemorrh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8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0.36</w:t>
            </w:r>
          </w:p>
        </w:tc>
      </w:tr>
      <w:tr w:rsidR="00FD6020" w:rsidRPr="00A532E7" w:rsidTr="00D668BA">
        <w:tc>
          <w:tcPr>
            <w:tcW w:w="3402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Myocardial infar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8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0.61</w:t>
            </w:r>
          </w:p>
        </w:tc>
      </w:tr>
      <w:tr w:rsidR="00FD6020" w:rsidRPr="00A532E7" w:rsidTr="00D668BA">
        <w:tc>
          <w:tcPr>
            <w:tcW w:w="3402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8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0.99</w:t>
            </w:r>
          </w:p>
        </w:tc>
      </w:tr>
      <w:tr w:rsidR="00FD6020" w:rsidRPr="00A532E7" w:rsidTr="00D668BA">
        <w:tc>
          <w:tcPr>
            <w:tcW w:w="3402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Other cardiovascul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C29DC">
              <w:rPr>
                <w:rFonts w:ascii="Times New Roman" w:hAnsi="Times New Roman" w:hint="eastAsia"/>
                <w:kern w:val="0"/>
                <w:sz w:val="24"/>
                <w:szCs w:val="24"/>
              </w:rPr>
              <w:t>16</w:t>
            </w:r>
            <w:r w:rsidRPr="00AC29DC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C29DC">
              <w:rPr>
                <w:rFonts w:ascii="Times New Roman" w:hAnsi="Times New Roman" w:hint="eastAsia"/>
                <w:kern w:val="0"/>
                <w:sz w:val="24"/>
                <w:szCs w:val="24"/>
              </w:rPr>
              <w:t>6.2</w:t>
            </w:r>
            <w:r w:rsidRPr="00AC29DC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0.05</w:t>
            </w:r>
          </w:p>
        </w:tc>
      </w:tr>
      <w:tr w:rsidR="00FD6020" w:rsidRPr="00A532E7" w:rsidTr="00D668BA">
        <w:tc>
          <w:tcPr>
            <w:tcW w:w="3402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Valve disor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8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0.57</w:t>
            </w:r>
          </w:p>
        </w:tc>
      </w:tr>
      <w:tr w:rsidR="00FD6020" w:rsidRPr="00A532E7" w:rsidTr="00D668BA">
        <w:tc>
          <w:tcPr>
            <w:tcW w:w="3402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An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8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0.54</w:t>
            </w:r>
          </w:p>
        </w:tc>
      </w:tr>
      <w:tr w:rsidR="00FD6020" w:rsidRPr="00A532E7" w:rsidTr="00D668BA">
        <w:tc>
          <w:tcPr>
            <w:tcW w:w="3402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Canc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8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0.69</w:t>
            </w:r>
          </w:p>
        </w:tc>
      </w:tr>
      <w:tr w:rsidR="00FD6020" w:rsidRPr="00A532E7" w:rsidTr="00D668BA">
        <w:tc>
          <w:tcPr>
            <w:tcW w:w="3402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Electrolyte abnormal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8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0.78</w:t>
            </w:r>
          </w:p>
        </w:tc>
      </w:tr>
      <w:tr w:rsidR="00FD6020" w:rsidRPr="00A532E7" w:rsidTr="00D668BA">
        <w:tc>
          <w:tcPr>
            <w:tcW w:w="3402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Infe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C29DC">
              <w:rPr>
                <w:rFonts w:ascii="Times New Roman" w:hAnsi="Times New Roman" w:hint="eastAsia"/>
                <w:kern w:val="0"/>
                <w:sz w:val="24"/>
                <w:szCs w:val="24"/>
              </w:rPr>
              <w:t>15</w:t>
            </w:r>
            <w:r w:rsidRPr="00AC29DC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C29DC">
              <w:rPr>
                <w:rFonts w:ascii="Times New Roman" w:hAnsi="Times New Roman" w:hint="eastAsia"/>
                <w:kern w:val="0"/>
                <w:sz w:val="24"/>
                <w:szCs w:val="24"/>
              </w:rPr>
              <w:t>7.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%</w:t>
            </w:r>
            <w:r w:rsidRPr="00AC29DC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C29DC">
              <w:rPr>
                <w:rFonts w:ascii="Times New Roman" w:hAnsi="Times New Roman" w:hint="eastAsia"/>
                <w:kern w:val="0"/>
                <w:sz w:val="24"/>
                <w:szCs w:val="24"/>
              </w:rPr>
              <w:t>24</w:t>
            </w:r>
            <w:r w:rsidRPr="00AC29DC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C29DC">
              <w:rPr>
                <w:rFonts w:ascii="Times New Roman" w:hAnsi="Times New Roman" w:hint="eastAsia"/>
                <w:kern w:val="0"/>
                <w:sz w:val="24"/>
                <w:szCs w:val="24"/>
              </w:rPr>
              <w:t>9.3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%</w:t>
            </w:r>
            <w:r w:rsidRPr="00AC29DC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0.13</w:t>
            </w:r>
          </w:p>
        </w:tc>
      </w:tr>
      <w:tr w:rsidR="00FD6020" w:rsidRPr="00A532E7" w:rsidTr="00D668BA">
        <w:tc>
          <w:tcPr>
            <w:tcW w:w="3402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Gastrointestin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C29DC">
              <w:rPr>
                <w:rFonts w:ascii="Times New Roman" w:hAnsi="Times New Roman" w:hint="eastAsia"/>
                <w:kern w:val="0"/>
                <w:sz w:val="24"/>
                <w:szCs w:val="24"/>
              </w:rPr>
              <w:t>26</w:t>
            </w:r>
            <w:r w:rsidRPr="00AC29DC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C29DC">
              <w:rPr>
                <w:rFonts w:ascii="Times New Roman" w:hAnsi="Times New Roman" w:hint="eastAsia"/>
                <w:kern w:val="0"/>
                <w:sz w:val="24"/>
                <w:szCs w:val="24"/>
              </w:rPr>
              <w:t>12.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%</w:t>
            </w:r>
            <w:r w:rsidRPr="00AC29DC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C29DC">
              <w:rPr>
                <w:rFonts w:ascii="Times New Roman" w:hAnsi="Times New Roman" w:hint="eastAsia"/>
                <w:kern w:val="0"/>
                <w:sz w:val="24"/>
                <w:szCs w:val="24"/>
              </w:rPr>
              <w:t>25</w:t>
            </w:r>
            <w:r w:rsidRPr="00AC29DC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C29DC">
              <w:rPr>
                <w:rFonts w:ascii="Times New Roman" w:hAnsi="Times New Roman" w:hint="eastAsia"/>
                <w:kern w:val="0"/>
                <w:sz w:val="24"/>
                <w:szCs w:val="24"/>
              </w:rPr>
              <w:t>9.7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%</w:t>
            </w:r>
            <w:r w:rsidRPr="00AC29DC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0.92</w:t>
            </w:r>
          </w:p>
        </w:tc>
      </w:tr>
      <w:tr w:rsidR="00FD6020" w:rsidRPr="00A532E7" w:rsidTr="00D668BA">
        <w:tc>
          <w:tcPr>
            <w:tcW w:w="3402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Musculoskelet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C29DC">
              <w:rPr>
                <w:rFonts w:ascii="Times New Roman" w:hAnsi="Times New Roman" w:hint="eastAsia"/>
                <w:kern w:val="0"/>
                <w:sz w:val="24"/>
                <w:szCs w:val="24"/>
              </w:rPr>
              <w:t>12</w:t>
            </w:r>
            <w:r w:rsidRPr="00AC29DC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C29DC">
              <w:rPr>
                <w:rFonts w:ascii="Times New Roman" w:hAnsi="Times New Roman" w:hint="eastAsia"/>
                <w:kern w:val="0"/>
                <w:sz w:val="24"/>
                <w:szCs w:val="24"/>
              </w:rPr>
              <w:t>5.6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%</w:t>
            </w:r>
            <w:r w:rsidRPr="00AC29DC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C29DC">
              <w:rPr>
                <w:rFonts w:ascii="Times New Roman" w:hAnsi="Times New Roman" w:hint="eastAsia"/>
                <w:kern w:val="0"/>
                <w:sz w:val="24"/>
                <w:szCs w:val="24"/>
              </w:rPr>
              <w:t>15</w:t>
            </w:r>
            <w:r w:rsidRPr="00AC29DC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C29DC">
              <w:rPr>
                <w:rFonts w:ascii="Times New Roman" w:hAnsi="Times New Roman" w:hint="eastAsia"/>
                <w:kern w:val="0"/>
                <w:sz w:val="24"/>
                <w:szCs w:val="24"/>
              </w:rPr>
              <w:t>5.8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%</w:t>
            </w:r>
            <w:r w:rsidRPr="00AC29DC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0.53</w:t>
            </w:r>
          </w:p>
        </w:tc>
      </w:tr>
      <w:tr w:rsidR="00FD6020" w:rsidRPr="00A532E7" w:rsidTr="00D668BA">
        <w:tc>
          <w:tcPr>
            <w:tcW w:w="3402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Respirato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C29DC">
              <w:rPr>
                <w:rFonts w:ascii="Times New Roman" w:hAnsi="Times New Roman" w:hint="eastAsia"/>
                <w:kern w:val="0"/>
                <w:sz w:val="24"/>
                <w:szCs w:val="24"/>
              </w:rPr>
              <w:t>27</w:t>
            </w:r>
            <w:r w:rsidRPr="00AC29DC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C29DC">
              <w:rPr>
                <w:rFonts w:ascii="Times New Roman" w:hAnsi="Times New Roman" w:hint="eastAsia"/>
                <w:kern w:val="0"/>
                <w:sz w:val="24"/>
                <w:szCs w:val="24"/>
              </w:rPr>
              <w:t>10.5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%</w:t>
            </w:r>
            <w:r w:rsidRPr="00AC29DC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&lt;0.01</w:t>
            </w:r>
          </w:p>
        </w:tc>
      </w:tr>
      <w:tr w:rsidR="00FD6020" w:rsidRPr="00A532E7" w:rsidTr="00D165E4">
        <w:tc>
          <w:tcPr>
            <w:tcW w:w="3402" w:type="dxa"/>
            <w:tcBorders>
              <w:bottom w:val="nil"/>
            </w:tcBorders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Trau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8" w:type="dxa"/>
            <w:tcBorders>
              <w:bottom w:val="nil"/>
            </w:tcBorders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0.49</w:t>
            </w:r>
          </w:p>
        </w:tc>
      </w:tr>
      <w:tr w:rsidR="00FD6020" w:rsidRPr="00A532E7" w:rsidTr="00D165E4">
        <w:tc>
          <w:tcPr>
            <w:tcW w:w="3402" w:type="dxa"/>
            <w:tcBorders>
              <w:top w:val="nil"/>
            </w:tcBorders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Diabete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8" w:type="dxa"/>
            <w:tcBorders>
              <w:top w:val="nil"/>
            </w:tcBorders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0.43</w:t>
            </w:r>
          </w:p>
        </w:tc>
      </w:tr>
      <w:tr w:rsidR="00FD6020" w:rsidRPr="00A532E7" w:rsidTr="00D668BA">
        <w:tc>
          <w:tcPr>
            <w:tcW w:w="3402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Neurological delirium seiz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8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0.6</w:t>
            </w:r>
          </w:p>
        </w:tc>
      </w:tr>
      <w:tr w:rsidR="00FD6020" w:rsidRPr="00A532E7" w:rsidTr="00D668BA">
        <w:tc>
          <w:tcPr>
            <w:tcW w:w="3402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Strok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8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0.98</w:t>
            </w:r>
          </w:p>
        </w:tc>
      </w:tr>
      <w:tr w:rsidR="00FD6020" w:rsidRPr="00A532E7" w:rsidTr="00D668BA">
        <w:tc>
          <w:tcPr>
            <w:tcW w:w="3402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Surgical compli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8" w:type="dxa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0.98</w:t>
            </w:r>
          </w:p>
        </w:tc>
      </w:tr>
      <w:tr w:rsidR="00FD6020" w:rsidRPr="00A532E7" w:rsidTr="00D668BA">
        <w:tc>
          <w:tcPr>
            <w:tcW w:w="3402" w:type="dxa"/>
            <w:tcBorders>
              <w:bottom w:val="nil"/>
            </w:tcBorders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Other non</w:t>
            </w:r>
            <w:r w:rsidRPr="00A532E7">
              <w:rPr>
                <w:rFonts w:ascii="Times New Roman" w:hAnsi="Times New Roman"/>
                <w:kern w:val="0"/>
                <w:sz w:val="24"/>
                <w:szCs w:val="24"/>
              </w:rPr>
              <w:t>-</w:t>
            </w: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cardiovascul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C29DC">
              <w:rPr>
                <w:rFonts w:ascii="Times New Roman" w:hAnsi="Times New Roman" w:hint="eastAsia"/>
                <w:kern w:val="0"/>
                <w:sz w:val="24"/>
                <w:szCs w:val="24"/>
              </w:rPr>
              <w:t>13</w:t>
            </w:r>
            <w:r w:rsidRPr="00AC29DC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C29DC">
              <w:rPr>
                <w:rFonts w:ascii="Times New Roman" w:hAnsi="Times New Roman" w:hint="eastAsia"/>
                <w:kern w:val="0"/>
                <w:sz w:val="24"/>
                <w:szCs w:val="24"/>
              </w:rPr>
              <w:t>6.0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%</w:t>
            </w:r>
            <w:r w:rsidRPr="00AC29DC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C29DC">
              <w:rPr>
                <w:rFonts w:ascii="Times New Roman" w:hAnsi="Times New Roman" w:hint="eastAsia"/>
                <w:kern w:val="0"/>
                <w:sz w:val="24"/>
                <w:szCs w:val="24"/>
              </w:rPr>
              <w:t>15</w:t>
            </w:r>
            <w:r w:rsidRPr="00AC29DC">
              <w:rPr>
                <w:rFonts w:ascii="Times New Roman" w:hAnsi="Times New Roman"/>
                <w:kern w:val="0"/>
                <w:sz w:val="24"/>
                <w:szCs w:val="24"/>
              </w:rPr>
              <w:t>(</w:t>
            </w:r>
            <w:r w:rsidRPr="00AC29DC">
              <w:rPr>
                <w:rFonts w:ascii="Times New Roman" w:hAnsi="Times New Roman" w:hint="eastAsia"/>
                <w:kern w:val="0"/>
                <w:sz w:val="24"/>
                <w:szCs w:val="24"/>
              </w:rPr>
              <w:t>5.8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%</w:t>
            </w:r>
            <w:r w:rsidRPr="00AC29DC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0.65</w:t>
            </w:r>
          </w:p>
        </w:tc>
      </w:tr>
      <w:tr w:rsidR="00FD6020" w:rsidRPr="00A532E7" w:rsidTr="00D668BA"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Peripheral artery diseas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D6020" w:rsidRPr="008E0551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FD6020" w:rsidRPr="00A532E7" w:rsidRDefault="00FD6020" w:rsidP="00D668BA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E0551">
              <w:rPr>
                <w:rFonts w:ascii="Times New Roman" w:hAnsi="Times New Roman" w:hint="eastAsia"/>
                <w:kern w:val="0"/>
                <w:sz w:val="24"/>
                <w:szCs w:val="24"/>
              </w:rPr>
              <w:t>0.33</w:t>
            </w:r>
          </w:p>
        </w:tc>
      </w:tr>
    </w:tbl>
    <w:p w:rsidR="00715086" w:rsidRPr="000B5055" w:rsidRDefault="00715086" w:rsidP="00715086">
      <w:pPr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0B5055">
        <w:rPr>
          <w:rFonts w:ascii="Times New Roman" w:hAnsi="Times New Roman"/>
          <w:color w:val="000000" w:themeColor="text1"/>
          <w:kern w:val="0"/>
          <w:sz w:val="24"/>
          <w:szCs w:val="24"/>
        </w:rPr>
        <w:t>Values are number with percentages using the Fisher’s exact test or the</w:t>
      </w:r>
      <w:r w:rsidRPr="00715086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r w:rsidRPr="000B5055">
        <w:rPr>
          <w:rFonts w:ascii="Times New Roman" w:hAnsi="Times New Roman"/>
          <w:color w:val="000000" w:themeColor="text1"/>
          <w:kern w:val="0"/>
          <w:sz w:val="24"/>
          <w:szCs w:val="24"/>
        </w:rPr>
        <w:t>X</w:t>
      </w:r>
      <w:r w:rsidRPr="000B5055">
        <w:rPr>
          <w:rFonts w:ascii="Times New Roman" w:hAnsi="Times New Roman" w:hint="eastAsia"/>
          <w:color w:val="000000" w:themeColor="text1"/>
          <w:kern w:val="0"/>
          <w:sz w:val="24"/>
          <w:szCs w:val="24"/>
          <w:vertAlign w:val="superscript"/>
        </w:rPr>
        <w:t>2</w:t>
      </w:r>
      <w:r w:rsidRPr="000B5055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test. </w:t>
      </w:r>
    </w:p>
    <w:p w:rsidR="00153B67" w:rsidRDefault="00153B67" w:rsidP="00153B67">
      <w:pPr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NA: mean </w:t>
      </w:r>
      <w:r w:rsidRPr="00B32B76">
        <w:rPr>
          <w:rFonts w:ascii="Times New Roman" w:hAnsi="Times New Roman"/>
          <w:color w:val="000000"/>
          <w:kern w:val="0"/>
          <w:sz w:val="24"/>
          <w:szCs w:val="24"/>
        </w:rPr>
        <w:t xml:space="preserve">&lt;11 numbers are not reported </w:t>
      </w:r>
      <w:r>
        <w:rPr>
          <w:rFonts w:ascii="Times New Roman" w:hAnsi="Times New Roman"/>
          <w:color w:val="000000"/>
          <w:kern w:val="0"/>
          <w:sz w:val="24"/>
          <w:szCs w:val="24"/>
        </w:rPr>
        <w:t>a</w:t>
      </w:r>
      <w:r w:rsidRPr="00F179E4">
        <w:rPr>
          <w:rFonts w:ascii="Times New Roman" w:hAnsi="Times New Roman"/>
          <w:color w:val="000000"/>
          <w:kern w:val="0"/>
          <w:sz w:val="24"/>
          <w:szCs w:val="24"/>
        </w:rPr>
        <w:t>ccording to the database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suggestion.</w:t>
      </w:r>
    </w:p>
    <w:p w:rsidR="00715086" w:rsidRPr="000B5055" w:rsidRDefault="00715086" w:rsidP="00715086">
      <w:pPr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0B5055">
        <w:rPr>
          <w:rFonts w:ascii="Times New Roman" w:hAnsi="Times New Roman"/>
          <w:color w:val="000000" w:themeColor="text1"/>
          <w:kern w:val="0"/>
          <w:sz w:val="24"/>
          <w:szCs w:val="24"/>
        </w:rPr>
        <w:t>Abbreviation: SAVR: surgical aortic valve replacement;</w:t>
      </w:r>
      <w:r w:rsidRPr="00715086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>AR: aortic regurgitation;</w:t>
      </w:r>
      <w:r w:rsidRPr="000B5055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TAVR: </w:t>
      </w:r>
      <w:proofErr w:type="spellStart"/>
      <w:r w:rsidRPr="000B5055">
        <w:rPr>
          <w:rFonts w:ascii="Times New Roman" w:hAnsi="Times New Roman"/>
          <w:color w:val="000000" w:themeColor="text1"/>
          <w:kern w:val="0"/>
          <w:sz w:val="24"/>
          <w:szCs w:val="24"/>
        </w:rPr>
        <w:t>transca</w:t>
      </w:r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>theter</w:t>
      </w:r>
      <w:proofErr w:type="spellEnd"/>
      <w:r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aortic valve replacement</w:t>
      </w:r>
      <w:r w:rsidRPr="000B5055">
        <w:rPr>
          <w:rFonts w:ascii="Times New Roman" w:hAnsi="Times New Roman"/>
          <w:color w:val="000000" w:themeColor="text1"/>
          <w:kern w:val="0"/>
          <w:sz w:val="24"/>
          <w:szCs w:val="24"/>
        </w:rPr>
        <w:t>.</w:t>
      </w:r>
    </w:p>
    <w:p w:rsidR="00FD6020" w:rsidRPr="00715086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802021" w:rsidRDefault="00802021" w:rsidP="00FD6020">
      <w:pPr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802021" w:rsidRDefault="00802021" w:rsidP="00FD6020">
      <w:pPr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802021" w:rsidRPr="00802021" w:rsidRDefault="00802021" w:rsidP="00FD6020">
      <w:pPr>
        <w:rPr>
          <w:rFonts w:ascii="Times New Roman" w:hAnsi="Times New Roman"/>
          <w:color w:val="000000" w:themeColor="text1"/>
          <w:kern w:val="0"/>
          <w:sz w:val="24"/>
          <w:szCs w:val="24"/>
        </w:rPr>
      </w:pPr>
    </w:p>
    <w:p w:rsidR="00FD6020" w:rsidRPr="00076E91" w:rsidRDefault="00FD6020" w:rsidP="00FD6020">
      <w:pPr>
        <w:rPr>
          <w:rFonts w:ascii="Times New Roman" w:hAnsi="Times New Roman"/>
          <w:kern w:val="0"/>
          <w:sz w:val="24"/>
          <w:szCs w:val="24"/>
        </w:rPr>
      </w:pPr>
      <w:r w:rsidRPr="008E7D4F">
        <w:rPr>
          <w:rFonts w:ascii="Times New Roman" w:hAnsi="Times New Roman"/>
          <w:color w:val="000000" w:themeColor="text1"/>
          <w:kern w:val="0"/>
          <w:sz w:val="24"/>
          <w:szCs w:val="24"/>
        </w:rPr>
        <w:lastRenderedPageBreak/>
        <w:t>Supplementary</w:t>
      </w:r>
      <w:r w:rsidRPr="00076E91">
        <w:rPr>
          <w:rFonts w:ascii="Times New Roman" w:hAnsi="Times New Roman"/>
          <w:kern w:val="0"/>
          <w:sz w:val="24"/>
          <w:szCs w:val="24"/>
        </w:rPr>
        <w:t xml:space="preserve"> Figure </w:t>
      </w:r>
      <w:r>
        <w:rPr>
          <w:rFonts w:ascii="Times New Roman" w:hAnsi="Times New Roman"/>
          <w:kern w:val="0"/>
          <w:sz w:val="24"/>
          <w:szCs w:val="24"/>
        </w:rPr>
        <w:t>1</w:t>
      </w:r>
      <w:r w:rsidRPr="00076E91">
        <w:rPr>
          <w:rFonts w:ascii="Times New Roman" w:hAnsi="Times New Roman"/>
          <w:kern w:val="0"/>
          <w:sz w:val="24"/>
          <w:szCs w:val="24"/>
        </w:rPr>
        <w:t>: Data distribution before and after propensity matching for 30-day readmission</w:t>
      </w:r>
    </w:p>
    <w:p w:rsidR="00FD6020" w:rsidRDefault="00FD6020" w:rsidP="00FD6020">
      <w:r>
        <w:rPr>
          <w:noProof/>
        </w:rPr>
        <w:drawing>
          <wp:inline distT="0" distB="0" distL="0" distR="0" wp14:anchorId="56D1CA0B" wp14:editId="4940ECD9">
            <wp:extent cx="5274310" cy="2628265"/>
            <wp:effectExtent l="0" t="0" r="2540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30.png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2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Abbreviation: </w:t>
      </w:r>
      <w:r w:rsidR="00715086">
        <w:rPr>
          <w:rFonts w:ascii="Times New Roman" w:hAnsi="Times New Roman"/>
          <w:kern w:val="0"/>
          <w:sz w:val="24"/>
          <w:szCs w:val="24"/>
        </w:rPr>
        <w:t>SMD:</w:t>
      </w:r>
      <w:r w:rsidR="00715086" w:rsidRPr="00FA55F2">
        <w:t xml:space="preserve"> </w:t>
      </w:r>
      <w:r w:rsidR="00715086" w:rsidRPr="00FA55F2">
        <w:rPr>
          <w:rFonts w:ascii="Times New Roman" w:hAnsi="Times New Roman"/>
          <w:kern w:val="0"/>
          <w:sz w:val="24"/>
          <w:szCs w:val="24"/>
        </w:rPr>
        <w:t>standardized mean difference</w:t>
      </w:r>
      <w:r w:rsidR="00715086">
        <w:rPr>
          <w:rFonts w:ascii="Times New Roman" w:hAnsi="Times New Roman"/>
          <w:kern w:val="0"/>
          <w:sz w:val="24"/>
          <w:szCs w:val="24"/>
        </w:rPr>
        <w:t xml:space="preserve">; </w:t>
      </w:r>
      <w:r>
        <w:rPr>
          <w:rFonts w:ascii="Times New Roman" w:hAnsi="Times New Roman"/>
          <w:kern w:val="0"/>
          <w:sz w:val="24"/>
          <w:szCs w:val="24"/>
        </w:rPr>
        <w:t>PCI: p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ercutaneous coronary intervention; </w:t>
      </w:r>
      <w:r w:rsidR="00715086">
        <w:rPr>
          <w:rFonts w:ascii="Times New Roman" w:hAnsi="Times New Roman"/>
          <w:kern w:val="0"/>
          <w:sz w:val="24"/>
          <w:szCs w:val="24"/>
        </w:rPr>
        <w:t>PPM: permanent pacemaker implant</w:t>
      </w:r>
      <w:r w:rsidR="00715086">
        <w:rPr>
          <w:rFonts w:ascii="Times New Roman" w:hAnsi="Times New Roman" w:hint="eastAsia"/>
          <w:kern w:val="0"/>
          <w:sz w:val="24"/>
          <w:szCs w:val="24"/>
        </w:rPr>
        <w:t>;</w:t>
      </w:r>
      <w:r w:rsidR="00715086"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>CABG:</w:t>
      </w:r>
      <w:r>
        <w:rPr>
          <w:rFonts w:hint="eastAsia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>coronary artery bypass graft</w:t>
      </w:r>
      <w:r w:rsidR="00715086">
        <w:rPr>
          <w:rFonts w:ascii="Times New Roman" w:hAnsi="Times New Roman"/>
          <w:kern w:val="0"/>
          <w:sz w:val="24"/>
          <w:szCs w:val="24"/>
        </w:rPr>
        <w:t>.</w:t>
      </w: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802021" w:rsidRDefault="00802021" w:rsidP="00FD6020">
      <w:pPr>
        <w:rPr>
          <w:rFonts w:ascii="Times New Roman" w:hAnsi="Times New Roman"/>
          <w:kern w:val="0"/>
          <w:sz w:val="24"/>
          <w:szCs w:val="24"/>
        </w:rPr>
      </w:pPr>
    </w:p>
    <w:p w:rsidR="00802021" w:rsidRDefault="00802021" w:rsidP="00FD6020">
      <w:pPr>
        <w:rPr>
          <w:rFonts w:ascii="Times New Roman" w:hAnsi="Times New Roman"/>
          <w:kern w:val="0"/>
          <w:sz w:val="24"/>
          <w:szCs w:val="24"/>
        </w:rPr>
      </w:pPr>
    </w:p>
    <w:p w:rsidR="00802021" w:rsidRDefault="00802021" w:rsidP="00FD6020">
      <w:pPr>
        <w:rPr>
          <w:rFonts w:ascii="Times New Roman" w:hAnsi="Times New Roman" w:hint="eastAsia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  <w:r w:rsidRPr="008E7D4F">
        <w:rPr>
          <w:rFonts w:ascii="Times New Roman" w:hAnsi="Times New Roman"/>
          <w:color w:val="000000" w:themeColor="text1"/>
          <w:kern w:val="0"/>
          <w:sz w:val="24"/>
          <w:szCs w:val="24"/>
        </w:rPr>
        <w:lastRenderedPageBreak/>
        <w:t>Supplementary</w:t>
      </w:r>
      <w:r w:rsidRPr="00076E91">
        <w:rPr>
          <w:rFonts w:ascii="Times New Roman" w:hAnsi="Times New Roman"/>
          <w:kern w:val="0"/>
          <w:sz w:val="24"/>
          <w:szCs w:val="24"/>
        </w:rPr>
        <w:t xml:space="preserve"> Figure </w:t>
      </w:r>
      <w:r>
        <w:rPr>
          <w:rFonts w:ascii="Times New Roman" w:hAnsi="Times New Roman"/>
          <w:kern w:val="0"/>
          <w:sz w:val="24"/>
          <w:szCs w:val="24"/>
        </w:rPr>
        <w:t>2</w:t>
      </w:r>
      <w:r w:rsidRPr="00076E91">
        <w:rPr>
          <w:rFonts w:ascii="Times New Roman" w:hAnsi="Times New Roman"/>
          <w:kern w:val="0"/>
          <w:sz w:val="24"/>
          <w:szCs w:val="24"/>
        </w:rPr>
        <w:t>:</w:t>
      </w:r>
      <w:r w:rsidRPr="00C5125E">
        <w:t xml:space="preserve"> </w:t>
      </w:r>
      <w:r>
        <w:rPr>
          <w:rFonts w:ascii="Times New Roman" w:hAnsi="Times New Roman"/>
          <w:kern w:val="0"/>
          <w:sz w:val="24"/>
          <w:szCs w:val="24"/>
        </w:rPr>
        <w:t>T</w:t>
      </w:r>
      <w:r w:rsidRPr="00C5125E">
        <w:rPr>
          <w:rFonts w:ascii="Times New Roman" w:hAnsi="Times New Roman"/>
          <w:kern w:val="0"/>
          <w:sz w:val="24"/>
          <w:szCs w:val="24"/>
        </w:rPr>
        <w:t>rends of AR patients receiving TAVR or SAVR</w:t>
      </w:r>
      <w:r>
        <w:rPr>
          <w:rFonts w:ascii="Times New Roman" w:hAnsi="Times New Roman"/>
          <w:kern w:val="0"/>
          <w:sz w:val="24"/>
          <w:szCs w:val="24"/>
        </w:rPr>
        <w:t xml:space="preserve"> between 2016 and 2019.</w:t>
      </w:r>
    </w:p>
    <w:p w:rsidR="00FD6020" w:rsidRDefault="00FD6020" w:rsidP="00FD6020">
      <w:pPr>
        <w:rPr>
          <w:lang w:eastAsia="en-US"/>
        </w:rPr>
      </w:pPr>
      <w:r>
        <w:rPr>
          <w:noProof/>
        </w:rPr>
        <w:drawing>
          <wp:inline distT="0" distB="0" distL="0" distR="0" wp14:anchorId="5ACB2D67" wp14:editId="3F99A9D3">
            <wp:extent cx="4572000" cy="2743200"/>
            <wp:effectExtent l="0" t="0" r="0" b="0"/>
            <wp:docPr id="3" name="图表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:rsidR="00FD6020" w:rsidRDefault="00FD6020" w:rsidP="00FD6020">
      <w:pPr>
        <w:rPr>
          <w:lang w:eastAsia="en-US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Abbreviation: </w:t>
      </w:r>
      <w:r w:rsidR="00715086">
        <w:rPr>
          <w:rFonts w:ascii="Times New Roman" w:hAnsi="Times New Roman"/>
          <w:kern w:val="0"/>
          <w:sz w:val="24"/>
          <w:szCs w:val="24"/>
        </w:rPr>
        <w:t>S</w:t>
      </w:r>
      <w:r w:rsidR="00715086" w:rsidRPr="00540D6C">
        <w:rPr>
          <w:rFonts w:ascii="Times New Roman" w:hAnsi="Times New Roman"/>
          <w:kern w:val="0"/>
          <w:sz w:val="24"/>
          <w:szCs w:val="24"/>
        </w:rPr>
        <w:t>AVR</w:t>
      </w:r>
      <w:r w:rsidR="00715086">
        <w:rPr>
          <w:rFonts w:ascii="Times New Roman" w:hAnsi="Times New Roman"/>
          <w:kern w:val="0"/>
          <w:sz w:val="24"/>
          <w:szCs w:val="24"/>
        </w:rPr>
        <w:t xml:space="preserve">: </w:t>
      </w:r>
      <w:r w:rsidR="00715086" w:rsidRPr="00540D6C">
        <w:rPr>
          <w:rFonts w:ascii="Times New Roman" w:hAnsi="Times New Roman"/>
          <w:kern w:val="0"/>
          <w:sz w:val="24"/>
          <w:szCs w:val="24"/>
        </w:rPr>
        <w:t>surgical aortic valve replacement</w:t>
      </w:r>
      <w:r w:rsidR="00715086">
        <w:rPr>
          <w:rFonts w:ascii="Times New Roman" w:hAnsi="Times New Roman"/>
          <w:kern w:val="0"/>
          <w:sz w:val="24"/>
          <w:szCs w:val="24"/>
        </w:rPr>
        <w:t>;</w:t>
      </w:r>
      <w:r w:rsidR="00715086" w:rsidRPr="00540D6C">
        <w:rPr>
          <w:rFonts w:ascii="Times New Roman" w:hAnsi="Times New Roman"/>
          <w:kern w:val="0"/>
          <w:sz w:val="24"/>
          <w:szCs w:val="24"/>
        </w:rPr>
        <w:t xml:space="preserve"> </w:t>
      </w:r>
      <w:r w:rsidR="00715086" w:rsidRPr="00F83889">
        <w:rPr>
          <w:rFonts w:ascii="Times New Roman" w:hAnsi="Times New Roman"/>
          <w:sz w:val="24"/>
          <w:szCs w:val="24"/>
        </w:rPr>
        <w:t>AR</w:t>
      </w:r>
      <w:r w:rsidR="00715086">
        <w:rPr>
          <w:rFonts w:ascii="Times New Roman" w:hAnsi="Times New Roman"/>
          <w:sz w:val="24"/>
          <w:szCs w:val="24"/>
        </w:rPr>
        <w:t>:</w:t>
      </w:r>
      <w:r w:rsidR="00715086" w:rsidRPr="00F83889">
        <w:rPr>
          <w:rFonts w:ascii="Times New Roman" w:hAnsi="Times New Roman"/>
          <w:sz w:val="24"/>
          <w:szCs w:val="24"/>
        </w:rPr>
        <w:t xml:space="preserve"> aortic regurgitation</w:t>
      </w:r>
      <w:r w:rsidR="00715086">
        <w:rPr>
          <w:rFonts w:ascii="Times New Roman" w:hAnsi="Times New Roman" w:hint="eastAsia"/>
          <w:sz w:val="24"/>
          <w:szCs w:val="24"/>
        </w:rPr>
        <w:t>;</w:t>
      </w:r>
      <w:r w:rsidR="00715086">
        <w:rPr>
          <w:rFonts w:ascii="Times New Roman" w:hAnsi="Times New Roman"/>
          <w:sz w:val="24"/>
          <w:szCs w:val="24"/>
        </w:rPr>
        <w:t xml:space="preserve"> </w:t>
      </w:r>
      <w:r w:rsidR="00715086" w:rsidRPr="00540D6C">
        <w:rPr>
          <w:rFonts w:ascii="Times New Roman" w:hAnsi="Times New Roman"/>
          <w:kern w:val="0"/>
          <w:sz w:val="24"/>
          <w:szCs w:val="24"/>
        </w:rPr>
        <w:t>TAVR</w:t>
      </w:r>
      <w:r w:rsidR="00715086">
        <w:rPr>
          <w:rFonts w:ascii="Times New Roman" w:hAnsi="Times New Roman"/>
          <w:kern w:val="0"/>
          <w:sz w:val="24"/>
          <w:szCs w:val="24"/>
        </w:rPr>
        <w:t>:</w:t>
      </w:r>
      <w:r w:rsidR="00715086" w:rsidRPr="00540D6C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 w:rsidR="00715086" w:rsidRPr="00540D6C">
        <w:rPr>
          <w:rFonts w:ascii="Times New Roman" w:hAnsi="Times New Roman"/>
          <w:kern w:val="0"/>
          <w:sz w:val="24"/>
          <w:szCs w:val="24"/>
        </w:rPr>
        <w:t>transcatheter</w:t>
      </w:r>
      <w:proofErr w:type="spellEnd"/>
      <w:r w:rsidR="00715086" w:rsidRPr="00540D6C">
        <w:rPr>
          <w:rFonts w:ascii="Times New Roman" w:hAnsi="Times New Roman"/>
          <w:kern w:val="0"/>
          <w:sz w:val="24"/>
          <w:szCs w:val="24"/>
        </w:rPr>
        <w:t xml:space="preserve"> aortic valve replacement</w:t>
      </w:r>
      <w:r w:rsidR="00715086">
        <w:rPr>
          <w:rFonts w:ascii="Times New Roman" w:hAnsi="Times New Roman"/>
          <w:kern w:val="0"/>
          <w:sz w:val="24"/>
          <w:szCs w:val="24"/>
        </w:rPr>
        <w:t>.</w:t>
      </w:r>
    </w:p>
    <w:p w:rsidR="00FD6020" w:rsidRPr="003B43F2" w:rsidRDefault="00FD6020" w:rsidP="00FD6020"/>
    <w:p w:rsidR="00FD6020" w:rsidRDefault="00FD6020" w:rsidP="00FD6020"/>
    <w:p w:rsidR="00FD6020" w:rsidRDefault="00FD6020" w:rsidP="00FD6020"/>
    <w:p w:rsidR="00FD6020" w:rsidRDefault="00FD6020" w:rsidP="00FD6020"/>
    <w:p w:rsidR="00FD6020" w:rsidRDefault="00FD6020" w:rsidP="00FD6020"/>
    <w:p w:rsidR="00FD6020" w:rsidRDefault="00FD6020" w:rsidP="00FD6020"/>
    <w:p w:rsidR="00FD6020" w:rsidRDefault="00FD6020" w:rsidP="00FD6020"/>
    <w:p w:rsidR="00FD6020" w:rsidRDefault="00FD6020" w:rsidP="00FD6020"/>
    <w:p w:rsidR="00FD6020" w:rsidRDefault="00FD6020" w:rsidP="00FD6020"/>
    <w:p w:rsidR="00FD6020" w:rsidRDefault="00FD6020" w:rsidP="00FD6020"/>
    <w:p w:rsidR="00FD6020" w:rsidRDefault="00FD6020" w:rsidP="00FD6020"/>
    <w:p w:rsidR="00FD6020" w:rsidRDefault="00FD6020" w:rsidP="00FD6020"/>
    <w:p w:rsidR="00FD6020" w:rsidRDefault="00FD6020" w:rsidP="00FD6020"/>
    <w:p w:rsidR="00FD6020" w:rsidRDefault="00FD6020" w:rsidP="00FD6020"/>
    <w:p w:rsidR="00FD6020" w:rsidRDefault="00FD6020" w:rsidP="00FD6020"/>
    <w:p w:rsidR="00FD6020" w:rsidRDefault="00FD6020" w:rsidP="00FD6020"/>
    <w:p w:rsidR="00FD6020" w:rsidRDefault="00FD6020" w:rsidP="00FD6020"/>
    <w:p w:rsidR="00FD6020" w:rsidRDefault="00FD6020" w:rsidP="00FD6020"/>
    <w:p w:rsidR="00FD6020" w:rsidRDefault="00FD6020" w:rsidP="00FD6020"/>
    <w:p w:rsidR="00FD6020" w:rsidRDefault="00FD6020" w:rsidP="00FD6020"/>
    <w:p w:rsidR="00FD6020" w:rsidRDefault="00FD6020" w:rsidP="00FD6020"/>
    <w:p w:rsidR="00FD6020" w:rsidRDefault="00FD6020" w:rsidP="00FD6020"/>
    <w:p w:rsidR="00FD6020" w:rsidRPr="003B43F2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Pr="00A532E7" w:rsidRDefault="00FD6020" w:rsidP="00FD6020">
      <w:pPr>
        <w:rPr>
          <w:rFonts w:ascii="Times New Roman" w:hAnsi="Times New Roman"/>
          <w:kern w:val="0"/>
          <w:sz w:val="24"/>
          <w:szCs w:val="24"/>
        </w:rPr>
      </w:pPr>
      <w:r w:rsidRPr="008E7D4F">
        <w:rPr>
          <w:rFonts w:ascii="Times New Roman" w:hAnsi="Times New Roman"/>
          <w:kern w:val="0"/>
          <w:sz w:val="24"/>
          <w:szCs w:val="24"/>
        </w:rPr>
        <w:lastRenderedPageBreak/>
        <w:t xml:space="preserve">Supplementary </w:t>
      </w:r>
      <w:r w:rsidRPr="00A532E7">
        <w:rPr>
          <w:rFonts w:ascii="Times New Roman" w:hAnsi="Times New Roman"/>
          <w:kern w:val="0"/>
          <w:sz w:val="24"/>
          <w:szCs w:val="24"/>
        </w:rPr>
        <w:t xml:space="preserve">Figure </w:t>
      </w:r>
      <w:r>
        <w:rPr>
          <w:rFonts w:ascii="Times New Roman" w:hAnsi="Times New Roman"/>
          <w:kern w:val="0"/>
          <w:sz w:val="24"/>
          <w:szCs w:val="24"/>
        </w:rPr>
        <w:t>3</w:t>
      </w:r>
      <w:r w:rsidRPr="00A532E7">
        <w:rPr>
          <w:rFonts w:ascii="Times New Roman" w:hAnsi="Times New Roman"/>
          <w:kern w:val="0"/>
          <w:sz w:val="24"/>
          <w:szCs w:val="24"/>
        </w:rPr>
        <w:t xml:space="preserve">: Data distribution before and after propensity matching for </w:t>
      </w:r>
      <w:r>
        <w:rPr>
          <w:rFonts w:ascii="Times New Roman" w:hAnsi="Times New Roman"/>
          <w:kern w:val="0"/>
          <w:sz w:val="24"/>
          <w:szCs w:val="24"/>
        </w:rPr>
        <w:t>second cohort.</w:t>
      </w:r>
    </w:p>
    <w:p w:rsidR="00FD6020" w:rsidRPr="00A532E7" w:rsidRDefault="00FD6020" w:rsidP="00FD6020">
      <w:pPr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noProof/>
          <w:kern w:val="0"/>
          <w:sz w:val="24"/>
          <w:szCs w:val="24"/>
        </w:rPr>
        <w:drawing>
          <wp:inline distT="0" distB="0" distL="0" distR="0" wp14:anchorId="0514E297" wp14:editId="0D4573A8">
            <wp:extent cx="5274310" cy="2628265"/>
            <wp:effectExtent l="0" t="0" r="2540" b="63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180.png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2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6FB8" w:rsidRDefault="00316FB8" w:rsidP="00316FB8">
      <w:pPr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Abbreviation: SMD:</w:t>
      </w:r>
      <w:r w:rsidRPr="00FA55F2">
        <w:t xml:space="preserve"> </w:t>
      </w:r>
      <w:r w:rsidRPr="00FA55F2">
        <w:rPr>
          <w:rFonts w:ascii="Times New Roman" w:hAnsi="Times New Roman"/>
          <w:kern w:val="0"/>
          <w:sz w:val="24"/>
          <w:szCs w:val="24"/>
        </w:rPr>
        <w:t>standardized mean difference</w:t>
      </w:r>
      <w:r>
        <w:rPr>
          <w:rFonts w:ascii="Times New Roman" w:hAnsi="Times New Roman"/>
          <w:kern w:val="0"/>
          <w:sz w:val="24"/>
          <w:szCs w:val="24"/>
        </w:rPr>
        <w:t>; PCI: p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ercutaneous coronary intervention; </w:t>
      </w:r>
      <w:r>
        <w:rPr>
          <w:rFonts w:ascii="Times New Roman" w:hAnsi="Times New Roman"/>
          <w:kern w:val="0"/>
          <w:sz w:val="24"/>
          <w:szCs w:val="24"/>
        </w:rPr>
        <w:t>PPM: permanent pacemaker implant</w:t>
      </w:r>
      <w:r>
        <w:rPr>
          <w:rFonts w:ascii="Times New Roman" w:hAnsi="Times New Roman" w:hint="eastAsia"/>
          <w:kern w:val="0"/>
          <w:sz w:val="24"/>
          <w:szCs w:val="24"/>
        </w:rPr>
        <w:t>;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>CABG:</w:t>
      </w:r>
      <w:r>
        <w:rPr>
          <w:rFonts w:hint="eastAsia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>coronary artery bypass graft</w:t>
      </w:r>
      <w:r>
        <w:rPr>
          <w:rFonts w:ascii="Times New Roman" w:hAnsi="Times New Roman"/>
          <w:kern w:val="0"/>
          <w:sz w:val="24"/>
          <w:szCs w:val="24"/>
        </w:rPr>
        <w:t>.</w:t>
      </w:r>
    </w:p>
    <w:p w:rsidR="00FD6020" w:rsidRPr="00316FB8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802021" w:rsidRDefault="00802021" w:rsidP="00FD6020"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802021" w:rsidRDefault="00802021" w:rsidP="00FD6020">
      <w:pPr>
        <w:rPr>
          <w:rFonts w:ascii="Times New Roman" w:hAnsi="Times New Roman" w:hint="eastAsia"/>
          <w:color w:val="000000"/>
          <w:kern w:val="0"/>
          <w:sz w:val="24"/>
          <w:szCs w:val="24"/>
        </w:rPr>
      </w:pPr>
      <w:bookmarkStart w:id="14" w:name="_GoBack"/>
      <w:bookmarkEnd w:id="14"/>
    </w:p>
    <w:p w:rsidR="00FD6020" w:rsidRPr="00C5125E" w:rsidRDefault="00FD6020" w:rsidP="00FD6020">
      <w:pPr>
        <w:rPr>
          <w:rFonts w:ascii="Times New Roman" w:hAnsi="Times New Roman"/>
          <w:color w:val="000000"/>
          <w:kern w:val="0"/>
          <w:sz w:val="24"/>
          <w:szCs w:val="24"/>
        </w:rPr>
      </w:pPr>
      <w:r w:rsidRPr="00C5125E">
        <w:rPr>
          <w:rFonts w:ascii="Times New Roman" w:hAnsi="Times New Roman"/>
          <w:color w:val="000000"/>
          <w:kern w:val="0"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/>
          <w:color w:val="000000"/>
          <w:kern w:val="0"/>
          <w:sz w:val="24"/>
          <w:szCs w:val="24"/>
        </w:rPr>
        <w:t>4</w:t>
      </w:r>
      <w:r w:rsidRPr="00C5125E">
        <w:rPr>
          <w:rFonts w:ascii="Times New Roman" w:hAnsi="Times New Roman"/>
          <w:color w:val="000000"/>
          <w:kern w:val="0"/>
          <w:sz w:val="24"/>
          <w:szCs w:val="24"/>
        </w:rPr>
        <w:t xml:space="preserve">: Compared the </w:t>
      </w:r>
      <w:r w:rsidR="00316FB8" w:rsidRPr="00540D6C">
        <w:rPr>
          <w:rFonts w:ascii="Times New Roman" w:hAnsi="Times New Roman"/>
          <w:kern w:val="0"/>
          <w:sz w:val="24"/>
          <w:szCs w:val="24"/>
        </w:rPr>
        <w:t>surgical aortic valve replacement</w:t>
      </w:r>
      <w:r w:rsidRPr="00C5125E">
        <w:rPr>
          <w:rFonts w:ascii="Times New Roman" w:hAnsi="Times New Roman"/>
          <w:color w:val="000000"/>
          <w:kern w:val="0"/>
          <w:sz w:val="24"/>
          <w:szCs w:val="24"/>
        </w:rPr>
        <w:t xml:space="preserve"> and </w:t>
      </w:r>
      <w:proofErr w:type="spellStart"/>
      <w:r w:rsidR="00316FB8" w:rsidRPr="00540D6C">
        <w:rPr>
          <w:rFonts w:ascii="Times New Roman" w:hAnsi="Times New Roman"/>
          <w:kern w:val="0"/>
          <w:sz w:val="24"/>
          <w:szCs w:val="24"/>
        </w:rPr>
        <w:t>transcatheter</w:t>
      </w:r>
      <w:proofErr w:type="spellEnd"/>
      <w:r w:rsidR="00316FB8" w:rsidRPr="00540D6C">
        <w:rPr>
          <w:rFonts w:ascii="Times New Roman" w:hAnsi="Times New Roman"/>
          <w:kern w:val="0"/>
          <w:sz w:val="24"/>
          <w:szCs w:val="24"/>
        </w:rPr>
        <w:t xml:space="preserve"> aortic valve replacement</w:t>
      </w:r>
      <w:r w:rsidRPr="00C5125E">
        <w:rPr>
          <w:rFonts w:ascii="Times New Roman" w:hAnsi="Times New Roman"/>
          <w:color w:val="000000"/>
          <w:kern w:val="0"/>
          <w:sz w:val="24"/>
          <w:szCs w:val="24"/>
        </w:rPr>
        <w:t xml:space="preserve"> in the 30-day all-cause readmission, 6-month all</w:t>
      </w:r>
      <w:r w:rsidR="00153B67">
        <w:rPr>
          <w:rFonts w:ascii="Times New Roman" w:hAnsi="Times New Roman"/>
          <w:color w:val="000000"/>
          <w:kern w:val="0"/>
          <w:sz w:val="24"/>
          <w:szCs w:val="24"/>
        </w:rPr>
        <w:t>-</w:t>
      </w:r>
      <w:r w:rsidRPr="00C5125E">
        <w:rPr>
          <w:rFonts w:ascii="Times New Roman" w:hAnsi="Times New Roman"/>
          <w:color w:val="000000"/>
          <w:kern w:val="0"/>
          <w:sz w:val="24"/>
          <w:szCs w:val="24"/>
        </w:rPr>
        <w:t>cause readmission incidence, 30-day permanent pacemaker implantation incidence and 6-month permanent pacemaker implantation incidence</w:t>
      </w:r>
      <w:r>
        <w:rPr>
          <w:rFonts w:ascii="Times New Roman" w:hAnsi="Times New Roman"/>
          <w:color w:val="000000"/>
          <w:kern w:val="0"/>
          <w:sz w:val="24"/>
          <w:szCs w:val="24"/>
        </w:rPr>
        <w:t>.</w:t>
      </w: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3C729B5F" wp14:editId="13BF4CDA">
            <wp:extent cx="5274310" cy="348234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区别 结论.tif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82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6020" w:rsidRPr="00715086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FD6020" w:rsidRDefault="00FD6020" w:rsidP="00FD6020">
      <w:pPr>
        <w:rPr>
          <w:rFonts w:ascii="Times New Roman" w:hAnsi="Times New Roman"/>
          <w:kern w:val="0"/>
          <w:sz w:val="24"/>
          <w:szCs w:val="24"/>
        </w:rPr>
      </w:pPr>
    </w:p>
    <w:p w:rsidR="004C6852" w:rsidRPr="00FD6020" w:rsidRDefault="004C6852" w:rsidP="004C6852">
      <w:pPr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sectPr w:rsidR="004C6852" w:rsidRPr="00FD6020" w:rsidSect="000842D3">
      <w:footerReference w:type="default" r:id="rId2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C2B7D" w:rsidRDefault="006C2B7D" w:rsidP="00333A01">
      <w:r>
        <w:separator/>
      </w:r>
    </w:p>
  </w:endnote>
  <w:endnote w:type="continuationSeparator" w:id="0">
    <w:p w:rsidR="006C2B7D" w:rsidRDefault="006C2B7D" w:rsidP="00333A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RMTMI">
    <w:altName w:val="Cambria"/>
    <w:panose1 w:val="00000000000000000000"/>
    <w:charset w:val="00"/>
    <w:family w:val="roman"/>
    <w:notTrueType/>
    <w:pitch w:val="default"/>
  </w:font>
  <w:font w:name="Times-Roman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1928076"/>
      <w:docPartObj>
        <w:docPartGallery w:val="Page Numbers (Bottom of Page)"/>
        <w:docPartUnique/>
      </w:docPartObj>
    </w:sdtPr>
    <w:sdtEndPr/>
    <w:sdtContent>
      <w:p w:rsidR="00F8450E" w:rsidRDefault="00F8450E">
        <w:pPr>
          <w:pStyle w:val="a4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02021" w:rsidRPr="00802021">
          <w:rPr>
            <w:noProof/>
            <w:lang w:val="zh-CN"/>
          </w:rPr>
          <w:t>10</w:t>
        </w:r>
        <w:r>
          <w:rPr>
            <w:noProof/>
            <w:lang w:val="zh-CN"/>
          </w:rPr>
          <w:fldChar w:fldCharType="end"/>
        </w:r>
      </w:p>
    </w:sdtContent>
  </w:sdt>
  <w:p w:rsidR="00F8450E" w:rsidRDefault="00F8450E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C2B7D" w:rsidRDefault="006C2B7D" w:rsidP="00333A01">
      <w:r>
        <w:separator/>
      </w:r>
    </w:p>
  </w:footnote>
  <w:footnote w:type="continuationSeparator" w:id="0">
    <w:p w:rsidR="006C2B7D" w:rsidRDefault="006C2B7D" w:rsidP="00333A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FFFFFFFF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cs="Times New Roman" w:hint="default"/>
      </w:rPr>
    </w:lvl>
  </w:abstractNum>
  <w:abstractNum w:abstractNumId="1">
    <w:nsid w:val="2B907B8E"/>
    <w:multiLevelType w:val="hybridMultilevel"/>
    <w:tmpl w:val="78282F7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37EF0944"/>
    <w:multiLevelType w:val="hybridMultilevel"/>
    <w:tmpl w:val="B492B97E"/>
    <w:lvl w:ilvl="0" w:tplc="65AE1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60F01998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dax9d5se0fpae9wxqx0r21t00zsd0asevw&quot;&gt;tavr savr ar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8&lt;/item&gt;&lt;item&gt;19&lt;/item&gt;&lt;item&gt;20&lt;/item&gt;&lt;item&gt;21&lt;/item&gt;&lt;item&gt;22&lt;/item&gt;&lt;/record-ids&gt;&lt;/item&gt;&lt;/Libraries&gt;"/>
  </w:docVars>
  <w:rsids>
    <w:rsidRoot w:val="009723A0"/>
    <w:rsid w:val="00000912"/>
    <w:rsid w:val="000029A1"/>
    <w:rsid w:val="000045A0"/>
    <w:rsid w:val="0000688D"/>
    <w:rsid w:val="00006953"/>
    <w:rsid w:val="00013440"/>
    <w:rsid w:val="00014134"/>
    <w:rsid w:val="00014343"/>
    <w:rsid w:val="000157D5"/>
    <w:rsid w:val="00021D96"/>
    <w:rsid w:val="000244B4"/>
    <w:rsid w:val="00024FC9"/>
    <w:rsid w:val="00026F3D"/>
    <w:rsid w:val="00027412"/>
    <w:rsid w:val="00027DA5"/>
    <w:rsid w:val="000342FB"/>
    <w:rsid w:val="00034C10"/>
    <w:rsid w:val="00037B7B"/>
    <w:rsid w:val="000430FF"/>
    <w:rsid w:val="000450E6"/>
    <w:rsid w:val="00046CAE"/>
    <w:rsid w:val="000571D0"/>
    <w:rsid w:val="000643EE"/>
    <w:rsid w:val="00064866"/>
    <w:rsid w:val="00065138"/>
    <w:rsid w:val="0008124A"/>
    <w:rsid w:val="00082DC9"/>
    <w:rsid w:val="000842D3"/>
    <w:rsid w:val="00087051"/>
    <w:rsid w:val="00087C8B"/>
    <w:rsid w:val="0009026F"/>
    <w:rsid w:val="00090BF8"/>
    <w:rsid w:val="00091D6D"/>
    <w:rsid w:val="00092654"/>
    <w:rsid w:val="000936C2"/>
    <w:rsid w:val="000964B0"/>
    <w:rsid w:val="000A21F5"/>
    <w:rsid w:val="000A3794"/>
    <w:rsid w:val="000A5238"/>
    <w:rsid w:val="000A7401"/>
    <w:rsid w:val="000B15E0"/>
    <w:rsid w:val="000B1B80"/>
    <w:rsid w:val="000B40B8"/>
    <w:rsid w:val="000B5CA1"/>
    <w:rsid w:val="000B5F45"/>
    <w:rsid w:val="000B60FA"/>
    <w:rsid w:val="000C333F"/>
    <w:rsid w:val="000D6E31"/>
    <w:rsid w:val="000D7346"/>
    <w:rsid w:val="000E1754"/>
    <w:rsid w:val="000E3E8B"/>
    <w:rsid w:val="000E5320"/>
    <w:rsid w:val="000E5E2B"/>
    <w:rsid w:val="001012B8"/>
    <w:rsid w:val="001032FB"/>
    <w:rsid w:val="001033F8"/>
    <w:rsid w:val="001040FE"/>
    <w:rsid w:val="00104833"/>
    <w:rsid w:val="00110809"/>
    <w:rsid w:val="00115A4E"/>
    <w:rsid w:val="001257ED"/>
    <w:rsid w:val="0012634D"/>
    <w:rsid w:val="00127171"/>
    <w:rsid w:val="00127368"/>
    <w:rsid w:val="0013039A"/>
    <w:rsid w:val="00132046"/>
    <w:rsid w:val="00133EEF"/>
    <w:rsid w:val="00134924"/>
    <w:rsid w:val="00134BC5"/>
    <w:rsid w:val="00144DA0"/>
    <w:rsid w:val="001457D0"/>
    <w:rsid w:val="00145DC1"/>
    <w:rsid w:val="00145F5E"/>
    <w:rsid w:val="00152CD0"/>
    <w:rsid w:val="00153B67"/>
    <w:rsid w:val="001543B3"/>
    <w:rsid w:val="0015485A"/>
    <w:rsid w:val="00157833"/>
    <w:rsid w:val="00165463"/>
    <w:rsid w:val="00166B55"/>
    <w:rsid w:val="00174CD4"/>
    <w:rsid w:val="0017546C"/>
    <w:rsid w:val="00175927"/>
    <w:rsid w:val="00176ABB"/>
    <w:rsid w:val="0019224E"/>
    <w:rsid w:val="001A0854"/>
    <w:rsid w:val="001A1589"/>
    <w:rsid w:val="001A1796"/>
    <w:rsid w:val="001A1B8D"/>
    <w:rsid w:val="001A3CDA"/>
    <w:rsid w:val="001A3CE9"/>
    <w:rsid w:val="001A5545"/>
    <w:rsid w:val="001B4616"/>
    <w:rsid w:val="001B5663"/>
    <w:rsid w:val="001B7A05"/>
    <w:rsid w:val="001C0D48"/>
    <w:rsid w:val="001C4158"/>
    <w:rsid w:val="001C5D93"/>
    <w:rsid w:val="001C677D"/>
    <w:rsid w:val="001D1BE9"/>
    <w:rsid w:val="001D3182"/>
    <w:rsid w:val="001D3381"/>
    <w:rsid w:val="001E070D"/>
    <w:rsid w:val="001F3DA4"/>
    <w:rsid w:val="001F5130"/>
    <w:rsid w:val="001F5FE4"/>
    <w:rsid w:val="00201B12"/>
    <w:rsid w:val="0020669A"/>
    <w:rsid w:val="002103F5"/>
    <w:rsid w:val="0021043E"/>
    <w:rsid w:val="00215778"/>
    <w:rsid w:val="00215D35"/>
    <w:rsid w:val="0021765C"/>
    <w:rsid w:val="002176A1"/>
    <w:rsid w:val="0022004A"/>
    <w:rsid w:val="00223897"/>
    <w:rsid w:val="002254C2"/>
    <w:rsid w:val="00226BFF"/>
    <w:rsid w:val="00231A73"/>
    <w:rsid w:val="00232C62"/>
    <w:rsid w:val="00233461"/>
    <w:rsid w:val="00233D7E"/>
    <w:rsid w:val="0023590C"/>
    <w:rsid w:val="002422B6"/>
    <w:rsid w:val="00243395"/>
    <w:rsid w:val="00243B68"/>
    <w:rsid w:val="00247564"/>
    <w:rsid w:val="00251279"/>
    <w:rsid w:val="00254BA9"/>
    <w:rsid w:val="00255980"/>
    <w:rsid w:val="00255995"/>
    <w:rsid w:val="00260077"/>
    <w:rsid w:val="00260C64"/>
    <w:rsid w:val="002620CA"/>
    <w:rsid w:val="00271FD8"/>
    <w:rsid w:val="00274508"/>
    <w:rsid w:val="002862AD"/>
    <w:rsid w:val="002866DD"/>
    <w:rsid w:val="0028723C"/>
    <w:rsid w:val="00287E56"/>
    <w:rsid w:val="00293682"/>
    <w:rsid w:val="00296E5B"/>
    <w:rsid w:val="0029729D"/>
    <w:rsid w:val="002A0490"/>
    <w:rsid w:val="002A1918"/>
    <w:rsid w:val="002A6837"/>
    <w:rsid w:val="002B2076"/>
    <w:rsid w:val="002B3A7E"/>
    <w:rsid w:val="002B7433"/>
    <w:rsid w:val="002C17BD"/>
    <w:rsid w:val="002C42F1"/>
    <w:rsid w:val="002C5B2D"/>
    <w:rsid w:val="002D20FF"/>
    <w:rsid w:val="002D4ADA"/>
    <w:rsid w:val="002D4BDA"/>
    <w:rsid w:val="002D55A9"/>
    <w:rsid w:val="002D6781"/>
    <w:rsid w:val="002E217E"/>
    <w:rsid w:val="002E3578"/>
    <w:rsid w:val="002E6D33"/>
    <w:rsid w:val="002E79BF"/>
    <w:rsid w:val="002F2115"/>
    <w:rsid w:val="002F309F"/>
    <w:rsid w:val="002F6676"/>
    <w:rsid w:val="002F6D44"/>
    <w:rsid w:val="0030388A"/>
    <w:rsid w:val="00303EE0"/>
    <w:rsid w:val="00310756"/>
    <w:rsid w:val="003115F8"/>
    <w:rsid w:val="00316615"/>
    <w:rsid w:val="00316FB8"/>
    <w:rsid w:val="0031713D"/>
    <w:rsid w:val="00323EF3"/>
    <w:rsid w:val="003266E4"/>
    <w:rsid w:val="00333A01"/>
    <w:rsid w:val="00335604"/>
    <w:rsid w:val="00337AC0"/>
    <w:rsid w:val="0034207C"/>
    <w:rsid w:val="00345A98"/>
    <w:rsid w:val="003500A0"/>
    <w:rsid w:val="0035106F"/>
    <w:rsid w:val="00352C2D"/>
    <w:rsid w:val="00355410"/>
    <w:rsid w:val="0035686D"/>
    <w:rsid w:val="003610D2"/>
    <w:rsid w:val="0036421D"/>
    <w:rsid w:val="00364F77"/>
    <w:rsid w:val="003650D8"/>
    <w:rsid w:val="003652BD"/>
    <w:rsid w:val="0036556F"/>
    <w:rsid w:val="0036684B"/>
    <w:rsid w:val="00366F14"/>
    <w:rsid w:val="00372668"/>
    <w:rsid w:val="0037448C"/>
    <w:rsid w:val="003746E5"/>
    <w:rsid w:val="00380BF0"/>
    <w:rsid w:val="0038108A"/>
    <w:rsid w:val="0038120C"/>
    <w:rsid w:val="00381E21"/>
    <w:rsid w:val="003837F2"/>
    <w:rsid w:val="00384084"/>
    <w:rsid w:val="00390572"/>
    <w:rsid w:val="00391C80"/>
    <w:rsid w:val="00391D18"/>
    <w:rsid w:val="003A15A4"/>
    <w:rsid w:val="003A1BCF"/>
    <w:rsid w:val="003A226A"/>
    <w:rsid w:val="003A58E8"/>
    <w:rsid w:val="003A6984"/>
    <w:rsid w:val="003B0258"/>
    <w:rsid w:val="003B7609"/>
    <w:rsid w:val="003C3799"/>
    <w:rsid w:val="003C3B1F"/>
    <w:rsid w:val="003C62C9"/>
    <w:rsid w:val="003C67B7"/>
    <w:rsid w:val="003C7500"/>
    <w:rsid w:val="003E2231"/>
    <w:rsid w:val="003E23F5"/>
    <w:rsid w:val="003E3E00"/>
    <w:rsid w:val="003E49AA"/>
    <w:rsid w:val="003E6575"/>
    <w:rsid w:val="003E7EA1"/>
    <w:rsid w:val="003F007A"/>
    <w:rsid w:val="003F2051"/>
    <w:rsid w:val="003F23C2"/>
    <w:rsid w:val="003F27AA"/>
    <w:rsid w:val="003F299E"/>
    <w:rsid w:val="003F32BD"/>
    <w:rsid w:val="003F4130"/>
    <w:rsid w:val="003F7EA6"/>
    <w:rsid w:val="0040049A"/>
    <w:rsid w:val="0040320A"/>
    <w:rsid w:val="00404583"/>
    <w:rsid w:val="00410F3B"/>
    <w:rsid w:val="00412B82"/>
    <w:rsid w:val="00414CE0"/>
    <w:rsid w:val="004223C0"/>
    <w:rsid w:val="004245BF"/>
    <w:rsid w:val="00424646"/>
    <w:rsid w:val="00427B9E"/>
    <w:rsid w:val="00434BF9"/>
    <w:rsid w:val="00436E20"/>
    <w:rsid w:val="00436FE4"/>
    <w:rsid w:val="00440907"/>
    <w:rsid w:val="00440A58"/>
    <w:rsid w:val="00441386"/>
    <w:rsid w:val="00445838"/>
    <w:rsid w:val="00445CCF"/>
    <w:rsid w:val="00446ECC"/>
    <w:rsid w:val="00452866"/>
    <w:rsid w:val="00452FA9"/>
    <w:rsid w:val="00453410"/>
    <w:rsid w:val="004550E6"/>
    <w:rsid w:val="004566C3"/>
    <w:rsid w:val="00456EA4"/>
    <w:rsid w:val="0046063A"/>
    <w:rsid w:val="00460F29"/>
    <w:rsid w:val="004618B1"/>
    <w:rsid w:val="00461B9C"/>
    <w:rsid w:val="004653A1"/>
    <w:rsid w:val="004672F7"/>
    <w:rsid w:val="004701C9"/>
    <w:rsid w:val="004703FD"/>
    <w:rsid w:val="00474D48"/>
    <w:rsid w:val="0047587F"/>
    <w:rsid w:val="00475941"/>
    <w:rsid w:val="00475A7F"/>
    <w:rsid w:val="0048284F"/>
    <w:rsid w:val="00483730"/>
    <w:rsid w:val="00486267"/>
    <w:rsid w:val="00487B0B"/>
    <w:rsid w:val="004901CD"/>
    <w:rsid w:val="004918AE"/>
    <w:rsid w:val="00492794"/>
    <w:rsid w:val="00495C77"/>
    <w:rsid w:val="00497449"/>
    <w:rsid w:val="004A14F5"/>
    <w:rsid w:val="004A57DD"/>
    <w:rsid w:val="004A6E4E"/>
    <w:rsid w:val="004B31C7"/>
    <w:rsid w:val="004B4A85"/>
    <w:rsid w:val="004C1E7A"/>
    <w:rsid w:val="004C2933"/>
    <w:rsid w:val="004C6852"/>
    <w:rsid w:val="004C77C0"/>
    <w:rsid w:val="004C7DD3"/>
    <w:rsid w:val="004D045D"/>
    <w:rsid w:val="004D1729"/>
    <w:rsid w:val="004D2590"/>
    <w:rsid w:val="004E0AE4"/>
    <w:rsid w:val="004E1721"/>
    <w:rsid w:val="004E24D5"/>
    <w:rsid w:val="004E32EC"/>
    <w:rsid w:val="004F05BB"/>
    <w:rsid w:val="004F160D"/>
    <w:rsid w:val="004F2696"/>
    <w:rsid w:val="004F4B1B"/>
    <w:rsid w:val="004F5FF5"/>
    <w:rsid w:val="00510FB8"/>
    <w:rsid w:val="005123BD"/>
    <w:rsid w:val="00512EA4"/>
    <w:rsid w:val="005147BA"/>
    <w:rsid w:val="005161C2"/>
    <w:rsid w:val="00517E5F"/>
    <w:rsid w:val="00522098"/>
    <w:rsid w:val="0052659F"/>
    <w:rsid w:val="005315EA"/>
    <w:rsid w:val="00540C03"/>
    <w:rsid w:val="00544929"/>
    <w:rsid w:val="00562AD0"/>
    <w:rsid w:val="005649BC"/>
    <w:rsid w:val="0056520C"/>
    <w:rsid w:val="005701C3"/>
    <w:rsid w:val="00575CD9"/>
    <w:rsid w:val="00576D0E"/>
    <w:rsid w:val="005771E0"/>
    <w:rsid w:val="00580F4D"/>
    <w:rsid w:val="00581C2B"/>
    <w:rsid w:val="005820A5"/>
    <w:rsid w:val="00585398"/>
    <w:rsid w:val="005858C1"/>
    <w:rsid w:val="005864A1"/>
    <w:rsid w:val="00593D2D"/>
    <w:rsid w:val="00595CB0"/>
    <w:rsid w:val="005A2987"/>
    <w:rsid w:val="005A33FA"/>
    <w:rsid w:val="005A37E8"/>
    <w:rsid w:val="005A453A"/>
    <w:rsid w:val="005A52BF"/>
    <w:rsid w:val="005A52E7"/>
    <w:rsid w:val="005A6EAB"/>
    <w:rsid w:val="005A7059"/>
    <w:rsid w:val="005A73A2"/>
    <w:rsid w:val="005B1A72"/>
    <w:rsid w:val="005B1D59"/>
    <w:rsid w:val="005B3C50"/>
    <w:rsid w:val="005B4052"/>
    <w:rsid w:val="005B4B94"/>
    <w:rsid w:val="005C29EF"/>
    <w:rsid w:val="005C7F07"/>
    <w:rsid w:val="005D06A2"/>
    <w:rsid w:val="005D244F"/>
    <w:rsid w:val="005D2F02"/>
    <w:rsid w:val="005E046F"/>
    <w:rsid w:val="005E57A2"/>
    <w:rsid w:val="005F1030"/>
    <w:rsid w:val="005F199A"/>
    <w:rsid w:val="005F32FE"/>
    <w:rsid w:val="005F6845"/>
    <w:rsid w:val="00601077"/>
    <w:rsid w:val="00601E30"/>
    <w:rsid w:val="0060280E"/>
    <w:rsid w:val="00604530"/>
    <w:rsid w:val="00604D67"/>
    <w:rsid w:val="00606A05"/>
    <w:rsid w:val="00610D88"/>
    <w:rsid w:val="0061458F"/>
    <w:rsid w:val="00615A27"/>
    <w:rsid w:val="00622E35"/>
    <w:rsid w:val="00624561"/>
    <w:rsid w:val="00626203"/>
    <w:rsid w:val="00627120"/>
    <w:rsid w:val="006323E6"/>
    <w:rsid w:val="0063271A"/>
    <w:rsid w:val="00635CE4"/>
    <w:rsid w:val="00637F10"/>
    <w:rsid w:val="0064044B"/>
    <w:rsid w:val="00655591"/>
    <w:rsid w:val="00655DF7"/>
    <w:rsid w:val="00657C13"/>
    <w:rsid w:val="00660012"/>
    <w:rsid w:val="006620B5"/>
    <w:rsid w:val="0066630D"/>
    <w:rsid w:val="00670989"/>
    <w:rsid w:val="006730A9"/>
    <w:rsid w:val="00673EA6"/>
    <w:rsid w:val="00676348"/>
    <w:rsid w:val="006766CE"/>
    <w:rsid w:val="00682EF7"/>
    <w:rsid w:val="00683957"/>
    <w:rsid w:val="0069130C"/>
    <w:rsid w:val="006928E0"/>
    <w:rsid w:val="0069503F"/>
    <w:rsid w:val="006A1089"/>
    <w:rsid w:val="006A31B8"/>
    <w:rsid w:val="006A4EC2"/>
    <w:rsid w:val="006A5999"/>
    <w:rsid w:val="006A7131"/>
    <w:rsid w:val="006B050A"/>
    <w:rsid w:val="006B135D"/>
    <w:rsid w:val="006B3115"/>
    <w:rsid w:val="006C2B7D"/>
    <w:rsid w:val="006D05F7"/>
    <w:rsid w:val="006D0979"/>
    <w:rsid w:val="006D2B17"/>
    <w:rsid w:val="006D308F"/>
    <w:rsid w:val="006D3360"/>
    <w:rsid w:val="006D432C"/>
    <w:rsid w:val="006E44B8"/>
    <w:rsid w:val="006E45BF"/>
    <w:rsid w:val="006F11D1"/>
    <w:rsid w:val="006F5FC5"/>
    <w:rsid w:val="00700210"/>
    <w:rsid w:val="00703E98"/>
    <w:rsid w:val="00705891"/>
    <w:rsid w:val="0071262D"/>
    <w:rsid w:val="00712D7A"/>
    <w:rsid w:val="007133B6"/>
    <w:rsid w:val="00714A24"/>
    <w:rsid w:val="00715086"/>
    <w:rsid w:val="00717E55"/>
    <w:rsid w:val="0072368E"/>
    <w:rsid w:val="00727B3D"/>
    <w:rsid w:val="007301FF"/>
    <w:rsid w:val="007334FF"/>
    <w:rsid w:val="00734BC5"/>
    <w:rsid w:val="00740055"/>
    <w:rsid w:val="0074239F"/>
    <w:rsid w:val="00751122"/>
    <w:rsid w:val="007553B7"/>
    <w:rsid w:val="00760FED"/>
    <w:rsid w:val="00762325"/>
    <w:rsid w:val="0076589E"/>
    <w:rsid w:val="00771616"/>
    <w:rsid w:val="00775E8F"/>
    <w:rsid w:val="00777090"/>
    <w:rsid w:val="00782556"/>
    <w:rsid w:val="00783A44"/>
    <w:rsid w:val="00790561"/>
    <w:rsid w:val="00793FB6"/>
    <w:rsid w:val="007A2FCF"/>
    <w:rsid w:val="007A3F1A"/>
    <w:rsid w:val="007A5103"/>
    <w:rsid w:val="007B2AF5"/>
    <w:rsid w:val="007B47A6"/>
    <w:rsid w:val="007B4D7F"/>
    <w:rsid w:val="007B6ED2"/>
    <w:rsid w:val="007B7B06"/>
    <w:rsid w:val="007C0150"/>
    <w:rsid w:val="007C2007"/>
    <w:rsid w:val="007C511D"/>
    <w:rsid w:val="007C5D15"/>
    <w:rsid w:val="007C6C54"/>
    <w:rsid w:val="007D2B00"/>
    <w:rsid w:val="007D5031"/>
    <w:rsid w:val="007D6CC6"/>
    <w:rsid w:val="007D7A9C"/>
    <w:rsid w:val="007D7CB1"/>
    <w:rsid w:val="007E09CD"/>
    <w:rsid w:val="007E2B22"/>
    <w:rsid w:val="007E4DCD"/>
    <w:rsid w:val="007E6713"/>
    <w:rsid w:val="007E76DD"/>
    <w:rsid w:val="007F0186"/>
    <w:rsid w:val="007F2516"/>
    <w:rsid w:val="007F33EB"/>
    <w:rsid w:val="007F50EA"/>
    <w:rsid w:val="00801FC9"/>
    <w:rsid w:val="00802021"/>
    <w:rsid w:val="00806D79"/>
    <w:rsid w:val="008105D0"/>
    <w:rsid w:val="00812816"/>
    <w:rsid w:val="00813B67"/>
    <w:rsid w:val="00822FBD"/>
    <w:rsid w:val="00823F42"/>
    <w:rsid w:val="0082622E"/>
    <w:rsid w:val="008279E1"/>
    <w:rsid w:val="00831909"/>
    <w:rsid w:val="00832D3D"/>
    <w:rsid w:val="008359A6"/>
    <w:rsid w:val="00840804"/>
    <w:rsid w:val="00841266"/>
    <w:rsid w:val="0084160F"/>
    <w:rsid w:val="008466EE"/>
    <w:rsid w:val="00854C88"/>
    <w:rsid w:val="00855306"/>
    <w:rsid w:val="00857A01"/>
    <w:rsid w:val="00862688"/>
    <w:rsid w:val="008628BA"/>
    <w:rsid w:val="00865930"/>
    <w:rsid w:val="008710CD"/>
    <w:rsid w:val="00874319"/>
    <w:rsid w:val="00876092"/>
    <w:rsid w:val="008764FA"/>
    <w:rsid w:val="00876983"/>
    <w:rsid w:val="008772A9"/>
    <w:rsid w:val="0088248C"/>
    <w:rsid w:val="00883A5D"/>
    <w:rsid w:val="00883DCC"/>
    <w:rsid w:val="00884712"/>
    <w:rsid w:val="008858CA"/>
    <w:rsid w:val="00890843"/>
    <w:rsid w:val="00891532"/>
    <w:rsid w:val="00892611"/>
    <w:rsid w:val="008A2D31"/>
    <w:rsid w:val="008A3DB3"/>
    <w:rsid w:val="008A40F8"/>
    <w:rsid w:val="008B1955"/>
    <w:rsid w:val="008B524E"/>
    <w:rsid w:val="008B7B4B"/>
    <w:rsid w:val="008B7DA7"/>
    <w:rsid w:val="008B7E8F"/>
    <w:rsid w:val="008C0FBE"/>
    <w:rsid w:val="008C1752"/>
    <w:rsid w:val="008C1A32"/>
    <w:rsid w:val="008C438A"/>
    <w:rsid w:val="008C476F"/>
    <w:rsid w:val="008C7B93"/>
    <w:rsid w:val="008D0565"/>
    <w:rsid w:val="008D1682"/>
    <w:rsid w:val="008D1E47"/>
    <w:rsid w:val="008D459C"/>
    <w:rsid w:val="008E0CA7"/>
    <w:rsid w:val="008E230D"/>
    <w:rsid w:val="008E284D"/>
    <w:rsid w:val="008E3856"/>
    <w:rsid w:val="008E3F41"/>
    <w:rsid w:val="008E46B4"/>
    <w:rsid w:val="008F0AC4"/>
    <w:rsid w:val="008F2550"/>
    <w:rsid w:val="008F5E0E"/>
    <w:rsid w:val="008F6716"/>
    <w:rsid w:val="008F6DC0"/>
    <w:rsid w:val="00900A1C"/>
    <w:rsid w:val="009018D9"/>
    <w:rsid w:val="009056AD"/>
    <w:rsid w:val="00912788"/>
    <w:rsid w:val="009134C7"/>
    <w:rsid w:val="0091636D"/>
    <w:rsid w:val="0092077B"/>
    <w:rsid w:val="009212D6"/>
    <w:rsid w:val="00922892"/>
    <w:rsid w:val="00924671"/>
    <w:rsid w:val="00930E6F"/>
    <w:rsid w:val="00932EED"/>
    <w:rsid w:val="009352D7"/>
    <w:rsid w:val="00935CA8"/>
    <w:rsid w:val="00942D1F"/>
    <w:rsid w:val="009509CE"/>
    <w:rsid w:val="00950F3A"/>
    <w:rsid w:val="00951709"/>
    <w:rsid w:val="00951CEA"/>
    <w:rsid w:val="00951DD0"/>
    <w:rsid w:val="00954A19"/>
    <w:rsid w:val="00954D37"/>
    <w:rsid w:val="00955710"/>
    <w:rsid w:val="00962456"/>
    <w:rsid w:val="00965B28"/>
    <w:rsid w:val="00966271"/>
    <w:rsid w:val="00971023"/>
    <w:rsid w:val="009722D4"/>
    <w:rsid w:val="009723A0"/>
    <w:rsid w:val="009735FE"/>
    <w:rsid w:val="00974D53"/>
    <w:rsid w:val="00983B69"/>
    <w:rsid w:val="00990DA9"/>
    <w:rsid w:val="009942E6"/>
    <w:rsid w:val="009943D2"/>
    <w:rsid w:val="00994607"/>
    <w:rsid w:val="00997C00"/>
    <w:rsid w:val="009A3CD4"/>
    <w:rsid w:val="009A46AA"/>
    <w:rsid w:val="009A4AF8"/>
    <w:rsid w:val="009A525C"/>
    <w:rsid w:val="009B4F87"/>
    <w:rsid w:val="009C1DF5"/>
    <w:rsid w:val="009C3656"/>
    <w:rsid w:val="009C4610"/>
    <w:rsid w:val="009C47FD"/>
    <w:rsid w:val="009D09A9"/>
    <w:rsid w:val="009D55F9"/>
    <w:rsid w:val="009D6B82"/>
    <w:rsid w:val="009D7F2F"/>
    <w:rsid w:val="009E0AD6"/>
    <w:rsid w:val="009E1CB8"/>
    <w:rsid w:val="009E4226"/>
    <w:rsid w:val="009E46C8"/>
    <w:rsid w:val="009E47A8"/>
    <w:rsid w:val="009E6D89"/>
    <w:rsid w:val="009F0218"/>
    <w:rsid w:val="009F2973"/>
    <w:rsid w:val="009F68A5"/>
    <w:rsid w:val="00A03ED1"/>
    <w:rsid w:val="00A074CD"/>
    <w:rsid w:val="00A1126C"/>
    <w:rsid w:val="00A12177"/>
    <w:rsid w:val="00A12E07"/>
    <w:rsid w:val="00A13C85"/>
    <w:rsid w:val="00A13D21"/>
    <w:rsid w:val="00A20F9F"/>
    <w:rsid w:val="00A216EE"/>
    <w:rsid w:val="00A33082"/>
    <w:rsid w:val="00A366A6"/>
    <w:rsid w:val="00A36857"/>
    <w:rsid w:val="00A403BF"/>
    <w:rsid w:val="00A46CDD"/>
    <w:rsid w:val="00A476EF"/>
    <w:rsid w:val="00A535FF"/>
    <w:rsid w:val="00A53803"/>
    <w:rsid w:val="00A569DD"/>
    <w:rsid w:val="00A61239"/>
    <w:rsid w:val="00A620E8"/>
    <w:rsid w:val="00A6286E"/>
    <w:rsid w:val="00A63E97"/>
    <w:rsid w:val="00A663A2"/>
    <w:rsid w:val="00A71345"/>
    <w:rsid w:val="00A764BC"/>
    <w:rsid w:val="00A77334"/>
    <w:rsid w:val="00A817EC"/>
    <w:rsid w:val="00A85165"/>
    <w:rsid w:val="00A879AA"/>
    <w:rsid w:val="00A910F4"/>
    <w:rsid w:val="00A9411F"/>
    <w:rsid w:val="00A94B5B"/>
    <w:rsid w:val="00A95841"/>
    <w:rsid w:val="00AA1BBD"/>
    <w:rsid w:val="00AA69DE"/>
    <w:rsid w:val="00AB0C65"/>
    <w:rsid w:val="00AB4C1D"/>
    <w:rsid w:val="00AB7BAD"/>
    <w:rsid w:val="00AC1A24"/>
    <w:rsid w:val="00AC4193"/>
    <w:rsid w:val="00AC4788"/>
    <w:rsid w:val="00AC5174"/>
    <w:rsid w:val="00AC582D"/>
    <w:rsid w:val="00AC5F8C"/>
    <w:rsid w:val="00AC732D"/>
    <w:rsid w:val="00AC7963"/>
    <w:rsid w:val="00AC7AD4"/>
    <w:rsid w:val="00AC7F3E"/>
    <w:rsid w:val="00AD0119"/>
    <w:rsid w:val="00AD3084"/>
    <w:rsid w:val="00AD548E"/>
    <w:rsid w:val="00AE7580"/>
    <w:rsid w:val="00AF2415"/>
    <w:rsid w:val="00AF2886"/>
    <w:rsid w:val="00AF2DBD"/>
    <w:rsid w:val="00AF5DDA"/>
    <w:rsid w:val="00AF5FF2"/>
    <w:rsid w:val="00AF7CDC"/>
    <w:rsid w:val="00AF7FA9"/>
    <w:rsid w:val="00B004B1"/>
    <w:rsid w:val="00B0113C"/>
    <w:rsid w:val="00B024A6"/>
    <w:rsid w:val="00B03121"/>
    <w:rsid w:val="00B03606"/>
    <w:rsid w:val="00B03BD6"/>
    <w:rsid w:val="00B05C6A"/>
    <w:rsid w:val="00B07806"/>
    <w:rsid w:val="00B10822"/>
    <w:rsid w:val="00B17DD3"/>
    <w:rsid w:val="00B21AF9"/>
    <w:rsid w:val="00B23C9B"/>
    <w:rsid w:val="00B25076"/>
    <w:rsid w:val="00B2702B"/>
    <w:rsid w:val="00B35201"/>
    <w:rsid w:val="00B40D8E"/>
    <w:rsid w:val="00B4130F"/>
    <w:rsid w:val="00B47107"/>
    <w:rsid w:val="00B531F0"/>
    <w:rsid w:val="00B549E9"/>
    <w:rsid w:val="00B60832"/>
    <w:rsid w:val="00B60C03"/>
    <w:rsid w:val="00B61C91"/>
    <w:rsid w:val="00B630D4"/>
    <w:rsid w:val="00B65649"/>
    <w:rsid w:val="00B67F0A"/>
    <w:rsid w:val="00B721E9"/>
    <w:rsid w:val="00B748A0"/>
    <w:rsid w:val="00B768E7"/>
    <w:rsid w:val="00B83B65"/>
    <w:rsid w:val="00B85E64"/>
    <w:rsid w:val="00B916DF"/>
    <w:rsid w:val="00B9175E"/>
    <w:rsid w:val="00B91954"/>
    <w:rsid w:val="00BA0313"/>
    <w:rsid w:val="00BA0AF5"/>
    <w:rsid w:val="00BA1496"/>
    <w:rsid w:val="00BA3A45"/>
    <w:rsid w:val="00BA7C4A"/>
    <w:rsid w:val="00BB0E4B"/>
    <w:rsid w:val="00BB246F"/>
    <w:rsid w:val="00BB3429"/>
    <w:rsid w:val="00BB4624"/>
    <w:rsid w:val="00BB54EC"/>
    <w:rsid w:val="00BB5585"/>
    <w:rsid w:val="00BB6AA8"/>
    <w:rsid w:val="00BC17F1"/>
    <w:rsid w:val="00BC1F6C"/>
    <w:rsid w:val="00BC34AA"/>
    <w:rsid w:val="00BC3A48"/>
    <w:rsid w:val="00BC4226"/>
    <w:rsid w:val="00BC47AF"/>
    <w:rsid w:val="00BC50CA"/>
    <w:rsid w:val="00BD1B1D"/>
    <w:rsid w:val="00BD7C54"/>
    <w:rsid w:val="00BE1506"/>
    <w:rsid w:val="00BE548B"/>
    <w:rsid w:val="00BE649C"/>
    <w:rsid w:val="00BE70E6"/>
    <w:rsid w:val="00BE7FA7"/>
    <w:rsid w:val="00BF1CCA"/>
    <w:rsid w:val="00BF3A30"/>
    <w:rsid w:val="00BF4B7C"/>
    <w:rsid w:val="00C03420"/>
    <w:rsid w:val="00C05026"/>
    <w:rsid w:val="00C1029D"/>
    <w:rsid w:val="00C11120"/>
    <w:rsid w:val="00C11DE3"/>
    <w:rsid w:val="00C11F46"/>
    <w:rsid w:val="00C14B0A"/>
    <w:rsid w:val="00C15692"/>
    <w:rsid w:val="00C23288"/>
    <w:rsid w:val="00C23575"/>
    <w:rsid w:val="00C23D97"/>
    <w:rsid w:val="00C31932"/>
    <w:rsid w:val="00C31A68"/>
    <w:rsid w:val="00C40C29"/>
    <w:rsid w:val="00C42BF5"/>
    <w:rsid w:val="00C459D4"/>
    <w:rsid w:val="00C50147"/>
    <w:rsid w:val="00C50B35"/>
    <w:rsid w:val="00C50BD0"/>
    <w:rsid w:val="00C547DA"/>
    <w:rsid w:val="00C54E77"/>
    <w:rsid w:val="00C57FB1"/>
    <w:rsid w:val="00C6052B"/>
    <w:rsid w:val="00C625F5"/>
    <w:rsid w:val="00C62C7A"/>
    <w:rsid w:val="00C6666F"/>
    <w:rsid w:val="00C6791B"/>
    <w:rsid w:val="00C729CD"/>
    <w:rsid w:val="00C7579A"/>
    <w:rsid w:val="00C76213"/>
    <w:rsid w:val="00C76F0E"/>
    <w:rsid w:val="00C80627"/>
    <w:rsid w:val="00C80ACF"/>
    <w:rsid w:val="00C872F0"/>
    <w:rsid w:val="00C904DA"/>
    <w:rsid w:val="00C91B72"/>
    <w:rsid w:val="00C9484E"/>
    <w:rsid w:val="00C94E44"/>
    <w:rsid w:val="00C94EF1"/>
    <w:rsid w:val="00C94FCB"/>
    <w:rsid w:val="00C96811"/>
    <w:rsid w:val="00C973AF"/>
    <w:rsid w:val="00CA17C4"/>
    <w:rsid w:val="00CA2266"/>
    <w:rsid w:val="00CA5E8E"/>
    <w:rsid w:val="00CA61F9"/>
    <w:rsid w:val="00CA63C8"/>
    <w:rsid w:val="00CB05DC"/>
    <w:rsid w:val="00CB122A"/>
    <w:rsid w:val="00CB27C0"/>
    <w:rsid w:val="00CB30C6"/>
    <w:rsid w:val="00CB571E"/>
    <w:rsid w:val="00CB75AA"/>
    <w:rsid w:val="00CB7F6B"/>
    <w:rsid w:val="00CC152A"/>
    <w:rsid w:val="00CC4776"/>
    <w:rsid w:val="00CC6DEC"/>
    <w:rsid w:val="00CC7DB8"/>
    <w:rsid w:val="00CD0420"/>
    <w:rsid w:val="00CD55E1"/>
    <w:rsid w:val="00CE131E"/>
    <w:rsid w:val="00CE63E2"/>
    <w:rsid w:val="00CE6E97"/>
    <w:rsid w:val="00CF0179"/>
    <w:rsid w:val="00CF24A5"/>
    <w:rsid w:val="00CF33ED"/>
    <w:rsid w:val="00D036C1"/>
    <w:rsid w:val="00D043F3"/>
    <w:rsid w:val="00D0728B"/>
    <w:rsid w:val="00D0734E"/>
    <w:rsid w:val="00D13601"/>
    <w:rsid w:val="00D1474C"/>
    <w:rsid w:val="00D165E4"/>
    <w:rsid w:val="00D16DCA"/>
    <w:rsid w:val="00D20496"/>
    <w:rsid w:val="00D2398E"/>
    <w:rsid w:val="00D25328"/>
    <w:rsid w:val="00D44449"/>
    <w:rsid w:val="00D44B21"/>
    <w:rsid w:val="00D450B5"/>
    <w:rsid w:val="00D45C06"/>
    <w:rsid w:val="00D45D72"/>
    <w:rsid w:val="00D45E83"/>
    <w:rsid w:val="00D53BE6"/>
    <w:rsid w:val="00D545F5"/>
    <w:rsid w:val="00D55B21"/>
    <w:rsid w:val="00D60DD0"/>
    <w:rsid w:val="00D61F54"/>
    <w:rsid w:val="00D62288"/>
    <w:rsid w:val="00D668BA"/>
    <w:rsid w:val="00D679E4"/>
    <w:rsid w:val="00D67ED0"/>
    <w:rsid w:val="00D72005"/>
    <w:rsid w:val="00D739DF"/>
    <w:rsid w:val="00D7595B"/>
    <w:rsid w:val="00D75BB9"/>
    <w:rsid w:val="00D80C88"/>
    <w:rsid w:val="00D820BE"/>
    <w:rsid w:val="00D8271B"/>
    <w:rsid w:val="00D83012"/>
    <w:rsid w:val="00D86F84"/>
    <w:rsid w:val="00D8711C"/>
    <w:rsid w:val="00D912E6"/>
    <w:rsid w:val="00D9135C"/>
    <w:rsid w:val="00D93142"/>
    <w:rsid w:val="00DA30EF"/>
    <w:rsid w:val="00DB1BE0"/>
    <w:rsid w:val="00DB2BDB"/>
    <w:rsid w:val="00DB4300"/>
    <w:rsid w:val="00DB486C"/>
    <w:rsid w:val="00DB54F7"/>
    <w:rsid w:val="00DB55A4"/>
    <w:rsid w:val="00DB64E9"/>
    <w:rsid w:val="00DB7496"/>
    <w:rsid w:val="00DC0D77"/>
    <w:rsid w:val="00DC2314"/>
    <w:rsid w:val="00DC2403"/>
    <w:rsid w:val="00DC325A"/>
    <w:rsid w:val="00DC39BA"/>
    <w:rsid w:val="00DC41D5"/>
    <w:rsid w:val="00DC5FF4"/>
    <w:rsid w:val="00DD0957"/>
    <w:rsid w:val="00DD1AF0"/>
    <w:rsid w:val="00DD5466"/>
    <w:rsid w:val="00DE4729"/>
    <w:rsid w:val="00DF3992"/>
    <w:rsid w:val="00DF5690"/>
    <w:rsid w:val="00DF7294"/>
    <w:rsid w:val="00E00688"/>
    <w:rsid w:val="00E13563"/>
    <w:rsid w:val="00E14400"/>
    <w:rsid w:val="00E14E8D"/>
    <w:rsid w:val="00E17A2E"/>
    <w:rsid w:val="00E2087E"/>
    <w:rsid w:val="00E24CD8"/>
    <w:rsid w:val="00E24D78"/>
    <w:rsid w:val="00E256E8"/>
    <w:rsid w:val="00E25CAE"/>
    <w:rsid w:val="00E2648D"/>
    <w:rsid w:val="00E30A11"/>
    <w:rsid w:val="00E34A53"/>
    <w:rsid w:val="00E351DE"/>
    <w:rsid w:val="00E41100"/>
    <w:rsid w:val="00E42759"/>
    <w:rsid w:val="00E46B91"/>
    <w:rsid w:val="00E46F30"/>
    <w:rsid w:val="00E5105B"/>
    <w:rsid w:val="00E53A99"/>
    <w:rsid w:val="00E54024"/>
    <w:rsid w:val="00E5463C"/>
    <w:rsid w:val="00E5513E"/>
    <w:rsid w:val="00E61898"/>
    <w:rsid w:val="00E66478"/>
    <w:rsid w:val="00E665F2"/>
    <w:rsid w:val="00E67855"/>
    <w:rsid w:val="00E70102"/>
    <w:rsid w:val="00E70748"/>
    <w:rsid w:val="00E70DBD"/>
    <w:rsid w:val="00E7115A"/>
    <w:rsid w:val="00E761BB"/>
    <w:rsid w:val="00E77934"/>
    <w:rsid w:val="00E81E4B"/>
    <w:rsid w:val="00E82810"/>
    <w:rsid w:val="00E84283"/>
    <w:rsid w:val="00E84892"/>
    <w:rsid w:val="00E902FC"/>
    <w:rsid w:val="00E9202D"/>
    <w:rsid w:val="00E9444A"/>
    <w:rsid w:val="00E95131"/>
    <w:rsid w:val="00E9544D"/>
    <w:rsid w:val="00EA2EC1"/>
    <w:rsid w:val="00EA3305"/>
    <w:rsid w:val="00EB304C"/>
    <w:rsid w:val="00EC0B98"/>
    <w:rsid w:val="00EC5531"/>
    <w:rsid w:val="00ED09D2"/>
    <w:rsid w:val="00ED121C"/>
    <w:rsid w:val="00ED3C4B"/>
    <w:rsid w:val="00ED57AE"/>
    <w:rsid w:val="00ED612D"/>
    <w:rsid w:val="00ED798C"/>
    <w:rsid w:val="00EE7708"/>
    <w:rsid w:val="00EE79C8"/>
    <w:rsid w:val="00EF1289"/>
    <w:rsid w:val="00EF1815"/>
    <w:rsid w:val="00EF278F"/>
    <w:rsid w:val="00EF5AFE"/>
    <w:rsid w:val="00EF5B9C"/>
    <w:rsid w:val="00EF6B1E"/>
    <w:rsid w:val="00F00C6E"/>
    <w:rsid w:val="00F00ECC"/>
    <w:rsid w:val="00F014C5"/>
    <w:rsid w:val="00F01D33"/>
    <w:rsid w:val="00F03227"/>
    <w:rsid w:val="00F05DEF"/>
    <w:rsid w:val="00F0682B"/>
    <w:rsid w:val="00F06DE2"/>
    <w:rsid w:val="00F13B54"/>
    <w:rsid w:val="00F14C8F"/>
    <w:rsid w:val="00F15397"/>
    <w:rsid w:val="00F15579"/>
    <w:rsid w:val="00F163C6"/>
    <w:rsid w:val="00F202C1"/>
    <w:rsid w:val="00F20B8D"/>
    <w:rsid w:val="00F2107F"/>
    <w:rsid w:val="00F22509"/>
    <w:rsid w:val="00F26955"/>
    <w:rsid w:val="00F270C1"/>
    <w:rsid w:val="00F30C90"/>
    <w:rsid w:val="00F331B9"/>
    <w:rsid w:val="00F369F6"/>
    <w:rsid w:val="00F375CA"/>
    <w:rsid w:val="00F406BB"/>
    <w:rsid w:val="00F43659"/>
    <w:rsid w:val="00F462A5"/>
    <w:rsid w:val="00F50D19"/>
    <w:rsid w:val="00F523D0"/>
    <w:rsid w:val="00F5488E"/>
    <w:rsid w:val="00F5581D"/>
    <w:rsid w:val="00F61472"/>
    <w:rsid w:val="00F643DE"/>
    <w:rsid w:val="00F653BF"/>
    <w:rsid w:val="00F70D06"/>
    <w:rsid w:val="00F71D57"/>
    <w:rsid w:val="00F72067"/>
    <w:rsid w:val="00F7693B"/>
    <w:rsid w:val="00F83889"/>
    <w:rsid w:val="00F8450E"/>
    <w:rsid w:val="00F93BB1"/>
    <w:rsid w:val="00F94884"/>
    <w:rsid w:val="00F95522"/>
    <w:rsid w:val="00FA2627"/>
    <w:rsid w:val="00FA34EE"/>
    <w:rsid w:val="00FB170E"/>
    <w:rsid w:val="00FB193F"/>
    <w:rsid w:val="00FB7AD9"/>
    <w:rsid w:val="00FB7C50"/>
    <w:rsid w:val="00FC175F"/>
    <w:rsid w:val="00FC291F"/>
    <w:rsid w:val="00FC364C"/>
    <w:rsid w:val="00FC4F6F"/>
    <w:rsid w:val="00FC58FA"/>
    <w:rsid w:val="00FD6020"/>
    <w:rsid w:val="00FD725D"/>
    <w:rsid w:val="00FE3D56"/>
    <w:rsid w:val="00FE709D"/>
    <w:rsid w:val="00FF66B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8B94E44-16D8-48AA-B42A-744B111F0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842D3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2"/>
    <w:qFormat/>
    <w:rsid w:val="00FE3D5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2"/>
    <w:unhideWhenUsed/>
    <w:qFormat/>
    <w:rsid w:val="00712D7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Char"/>
    <w:uiPriority w:val="2"/>
    <w:qFormat/>
    <w:rsid w:val="00655DF7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paragraph" w:styleId="4">
    <w:name w:val="heading 4"/>
    <w:basedOn w:val="3"/>
    <w:next w:val="a"/>
    <w:link w:val="4Char"/>
    <w:uiPriority w:val="2"/>
    <w:qFormat/>
    <w:rsid w:val="00FD6020"/>
    <w:pPr>
      <w:keepNext/>
      <w:keepLines/>
      <w:tabs>
        <w:tab w:val="num" w:pos="567"/>
      </w:tabs>
      <w:spacing w:before="40" w:beforeAutospacing="0" w:after="120" w:afterAutospacing="0"/>
      <w:ind w:left="567" w:hanging="567"/>
      <w:outlineLvl w:val="3"/>
    </w:pPr>
    <w:rPr>
      <w:rFonts w:ascii="Times New Roman" w:hAnsi="Times New Roman" w:cs="Times New Roman"/>
      <w:bCs w:val="0"/>
      <w:iCs/>
      <w:sz w:val="24"/>
      <w:szCs w:val="24"/>
      <w:lang w:eastAsia="en-US"/>
    </w:rPr>
  </w:style>
  <w:style w:type="paragraph" w:styleId="5">
    <w:name w:val="heading 5"/>
    <w:basedOn w:val="4"/>
    <w:next w:val="a"/>
    <w:link w:val="5Char"/>
    <w:uiPriority w:val="2"/>
    <w:qFormat/>
    <w:rsid w:val="00FD6020"/>
    <w:pPr>
      <w:outlineLvl w:val="4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AC7AD4"/>
    <w:rPr>
      <w:rFonts w:ascii="TimesNewRomanPSMT" w:hAnsi="TimesNewRomanPSMT" w:hint="default"/>
      <w:b w:val="0"/>
      <w:bCs w:val="0"/>
      <w:i w:val="0"/>
      <w:iCs w:val="0"/>
      <w:color w:val="000000"/>
      <w:sz w:val="18"/>
      <w:szCs w:val="18"/>
    </w:rPr>
  </w:style>
  <w:style w:type="paragraph" w:styleId="a3">
    <w:name w:val="header"/>
    <w:basedOn w:val="a"/>
    <w:link w:val="Char"/>
    <w:uiPriority w:val="99"/>
    <w:unhideWhenUsed/>
    <w:rsid w:val="00333A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33A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33A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33A01"/>
    <w:rPr>
      <w:sz w:val="18"/>
      <w:szCs w:val="18"/>
    </w:rPr>
  </w:style>
  <w:style w:type="table" w:styleId="a5">
    <w:name w:val="Table Grid"/>
    <w:basedOn w:val="a1"/>
    <w:uiPriority w:val="39"/>
    <w:rsid w:val="00333A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unhideWhenUsed/>
    <w:rsid w:val="00D0728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D0728B"/>
    <w:rPr>
      <w:rFonts w:ascii="宋体" w:eastAsia="宋体" w:hAnsi="宋体" w:cs="宋体"/>
      <w:kern w:val="0"/>
      <w:sz w:val="24"/>
      <w:szCs w:val="24"/>
    </w:rPr>
  </w:style>
  <w:style w:type="character" w:customStyle="1" w:styleId="gd15mcfceub">
    <w:name w:val="gd15mcfceub"/>
    <w:basedOn w:val="a0"/>
    <w:rsid w:val="00D0728B"/>
  </w:style>
  <w:style w:type="character" w:customStyle="1" w:styleId="fontstyle21">
    <w:name w:val="fontstyle21"/>
    <w:basedOn w:val="a0"/>
    <w:rsid w:val="00104833"/>
    <w:rPr>
      <w:rFonts w:ascii="RMTMI" w:hAnsi="RMTMI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3Char">
    <w:name w:val="标题 3 Char"/>
    <w:basedOn w:val="a0"/>
    <w:link w:val="3"/>
    <w:uiPriority w:val="2"/>
    <w:rsid w:val="00655DF7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1Char">
    <w:name w:val="标题 1 Char"/>
    <w:basedOn w:val="a0"/>
    <w:link w:val="1"/>
    <w:uiPriority w:val="2"/>
    <w:rsid w:val="00FE3D56"/>
    <w:rPr>
      <w:b/>
      <w:bCs/>
      <w:kern w:val="44"/>
      <w:sz w:val="44"/>
      <w:szCs w:val="44"/>
    </w:rPr>
  </w:style>
  <w:style w:type="character" w:customStyle="1" w:styleId="articletitle">
    <w:name w:val="articletitle"/>
    <w:basedOn w:val="a0"/>
    <w:rsid w:val="00C729CD"/>
  </w:style>
  <w:style w:type="paragraph" w:customStyle="1" w:styleId="EndNoteBibliographyTitle">
    <w:name w:val="EndNote Bibliography Title"/>
    <w:basedOn w:val="a"/>
    <w:link w:val="EndNoteBibliographyTitle0"/>
    <w:rsid w:val="0058539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8539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85398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85398"/>
    <w:rPr>
      <w:rFonts w:ascii="等线" w:eastAsia="等线" w:hAnsi="等线"/>
      <w:noProof/>
      <w:sz w:val="20"/>
    </w:rPr>
  </w:style>
  <w:style w:type="character" w:styleId="a6">
    <w:name w:val="Hyperlink"/>
    <w:basedOn w:val="a0"/>
    <w:uiPriority w:val="99"/>
    <w:unhideWhenUsed/>
    <w:rsid w:val="009F0218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9F0218"/>
    <w:rPr>
      <w:color w:val="605E5C"/>
      <w:shd w:val="clear" w:color="auto" w:fill="E1DFDD"/>
    </w:rPr>
  </w:style>
  <w:style w:type="character" w:customStyle="1" w:styleId="fontstyle11">
    <w:name w:val="fontstyle11"/>
    <w:basedOn w:val="a0"/>
    <w:rsid w:val="00782556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character" w:styleId="a7">
    <w:name w:val="Strong"/>
    <w:basedOn w:val="a0"/>
    <w:uiPriority w:val="22"/>
    <w:qFormat/>
    <w:rsid w:val="00BB54EC"/>
    <w:rPr>
      <w:b/>
      <w:bCs/>
    </w:rPr>
  </w:style>
  <w:style w:type="paragraph" w:styleId="a8">
    <w:name w:val="List Paragraph"/>
    <w:basedOn w:val="a"/>
    <w:uiPriority w:val="34"/>
    <w:qFormat/>
    <w:rsid w:val="00F83889"/>
    <w:pPr>
      <w:ind w:firstLineChars="200" w:firstLine="420"/>
    </w:pPr>
  </w:style>
  <w:style w:type="character" w:styleId="a9">
    <w:name w:val="annotation reference"/>
    <w:basedOn w:val="a0"/>
    <w:uiPriority w:val="99"/>
    <w:semiHidden/>
    <w:unhideWhenUsed/>
    <w:rsid w:val="002E6D33"/>
    <w:rPr>
      <w:sz w:val="21"/>
      <w:szCs w:val="21"/>
    </w:rPr>
  </w:style>
  <w:style w:type="paragraph" w:styleId="aa">
    <w:name w:val="annotation text"/>
    <w:basedOn w:val="a"/>
    <w:link w:val="Char1"/>
    <w:uiPriority w:val="99"/>
    <w:semiHidden/>
    <w:unhideWhenUsed/>
    <w:rsid w:val="002E6D33"/>
    <w:pPr>
      <w:jc w:val="left"/>
    </w:pPr>
  </w:style>
  <w:style w:type="character" w:customStyle="1" w:styleId="Char1">
    <w:name w:val="批注文字 Char"/>
    <w:basedOn w:val="a0"/>
    <w:link w:val="aa"/>
    <w:uiPriority w:val="99"/>
    <w:semiHidden/>
    <w:rsid w:val="002E6D33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2E6D33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2E6D33"/>
    <w:rPr>
      <w:b/>
      <w:bCs/>
    </w:rPr>
  </w:style>
  <w:style w:type="paragraph" w:styleId="ac">
    <w:name w:val="Revision"/>
    <w:hidden/>
    <w:uiPriority w:val="99"/>
    <w:semiHidden/>
    <w:rsid w:val="002E6D33"/>
  </w:style>
  <w:style w:type="paragraph" w:styleId="ad">
    <w:name w:val="Balloon Text"/>
    <w:basedOn w:val="a"/>
    <w:link w:val="Char3"/>
    <w:uiPriority w:val="99"/>
    <w:semiHidden/>
    <w:unhideWhenUsed/>
    <w:rsid w:val="00F05DEF"/>
    <w:rPr>
      <w:sz w:val="18"/>
      <w:szCs w:val="18"/>
    </w:rPr>
  </w:style>
  <w:style w:type="character" w:customStyle="1" w:styleId="Char3">
    <w:name w:val="批注框文本 Char"/>
    <w:basedOn w:val="a0"/>
    <w:link w:val="ad"/>
    <w:uiPriority w:val="99"/>
    <w:semiHidden/>
    <w:rsid w:val="00F05DEF"/>
    <w:rPr>
      <w:sz w:val="18"/>
      <w:szCs w:val="18"/>
    </w:rPr>
  </w:style>
  <w:style w:type="character" w:customStyle="1" w:styleId="2Char">
    <w:name w:val="标题 2 Char"/>
    <w:basedOn w:val="a0"/>
    <w:link w:val="2"/>
    <w:uiPriority w:val="2"/>
    <w:rsid w:val="00712D7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2"/>
    <w:rsid w:val="00FD6020"/>
    <w:rPr>
      <w:rFonts w:ascii="Times New Roman" w:eastAsia="宋体" w:hAnsi="Times New Roman" w:cs="Times New Roman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0"/>
    <w:link w:val="5"/>
    <w:uiPriority w:val="2"/>
    <w:rsid w:val="00FD6020"/>
    <w:rPr>
      <w:rFonts w:ascii="Times New Roman" w:eastAsia="宋体" w:hAnsi="Times New Roman" w:cs="Times New Roman"/>
      <w:b/>
      <w:iCs/>
      <w:kern w:val="0"/>
      <w:sz w:val="24"/>
      <w:szCs w:val="24"/>
      <w:lang w:eastAsia="en-US"/>
    </w:rPr>
  </w:style>
  <w:style w:type="paragraph" w:styleId="ae">
    <w:name w:val="Title"/>
    <w:basedOn w:val="a"/>
    <w:next w:val="a"/>
    <w:link w:val="Char4"/>
    <w:uiPriority w:val="10"/>
    <w:qFormat/>
    <w:rsid w:val="00FD6020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Char4">
    <w:name w:val="标题 Char"/>
    <w:basedOn w:val="a0"/>
    <w:link w:val="ae"/>
    <w:uiPriority w:val="10"/>
    <w:rsid w:val="00FD6020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e"/>
    <w:next w:val="ae"/>
    <w:qFormat/>
    <w:rsid w:val="00FD6020"/>
    <w:pPr>
      <w:spacing w:after="120"/>
    </w:pPr>
    <w:rPr>
      <w:i/>
    </w:rPr>
  </w:style>
  <w:style w:type="character" w:customStyle="1" w:styleId="identifierspacing">
    <w:name w:val="identifierspacing"/>
    <w:uiPriority w:val="99"/>
    <w:rsid w:val="00FD6020"/>
  </w:style>
  <w:style w:type="numbering" w:customStyle="1" w:styleId="Headings">
    <w:name w:val="Headings"/>
    <w:rsid w:val="00FD6020"/>
    <w:pPr>
      <w:numPr>
        <w:numId w:val="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8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7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6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8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1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1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3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7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9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8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7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3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1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1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25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92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3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9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8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3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7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44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51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00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30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12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3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1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0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3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5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8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6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2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5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9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5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icd10data.com/ICD10PCS/Codes/0/2/H/6/02H63JZ" TargetMode="External"/><Relationship Id="rId13" Type="http://schemas.openxmlformats.org/officeDocument/2006/relationships/hyperlink" Target="http://www.icd10data.com/ICD10PCS/Codes/0/2/H/6/02H64NZ" TargetMode="External"/><Relationship Id="rId18" Type="http://schemas.openxmlformats.org/officeDocument/2006/relationships/hyperlink" Target="http://www.icd10data.com/ICD10PCS/Codes/0/J/H/6/0JH606Z" TargetMode="External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chart" Target="charts/chart1.xml"/><Relationship Id="rId7" Type="http://schemas.openxmlformats.org/officeDocument/2006/relationships/endnotes" Target="endnotes.xml"/><Relationship Id="rId12" Type="http://schemas.openxmlformats.org/officeDocument/2006/relationships/hyperlink" Target="http://www.icd10data.com/ICD10PCS/Codes/0/2/H/6/02H60NZ" TargetMode="External"/><Relationship Id="rId17" Type="http://schemas.openxmlformats.org/officeDocument/2006/relationships/hyperlink" Target="http://www.icd10data.com/ICD10PCS/Codes/0/2/H/K/02HK3JZ" TargetMode="External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://www.icd10data.com/ICD10PCS/Codes/0/2/H/K/02HK0NZ" TargetMode="External"/><Relationship Id="rId20" Type="http://schemas.openxmlformats.org/officeDocument/2006/relationships/image" Target="media/image1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icd10data.com/ICD10PCS/Codes/0/2/H/K/02HK0JZ" TargetMode="External"/><Relationship Id="rId24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hyperlink" Target="http://www.icd10data.com/ICD10PCS/Codes/0/2/H/K/02HK4JZ" TargetMode="External"/><Relationship Id="rId23" Type="http://schemas.openxmlformats.org/officeDocument/2006/relationships/image" Target="media/image3.tif"/><Relationship Id="rId10" Type="http://schemas.openxmlformats.org/officeDocument/2006/relationships/hyperlink" Target="http://www.icd10data.com/ICD10PCS/Codes/0/2/H/6/02H63NZ" TargetMode="External"/><Relationship Id="rId19" Type="http://schemas.openxmlformats.org/officeDocument/2006/relationships/hyperlink" Target="http://www.icd10data.com/ICD10PCS/Codes/0/2/H/6/02H64JZ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icd10data.com/ICD10PCS/Codes/0/2/H/6/02H60JZ" TargetMode="External"/><Relationship Id="rId14" Type="http://schemas.openxmlformats.org/officeDocument/2006/relationships/hyperlink" Target="http://www.icd10data.com/ICD10PCS/Codes/0/2/H/K/02HK4NZ" TargetMode="External"/><Relationship Id="rId22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zccc\Desktop\&#26032;&#24314;%20Microsoft%20Excel%20&#24037;&#20316;&#34920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400" b="0" i="0" u="none" strike="noStrike" baseline="0"/>
              <a:t>Temporal trends for AR patients undergoing TAVR or SAVR</a:t>
            </a:r>
            <a:endParaRPr lang="zh-CN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title>
    <c:autoTitleDeleted val="0"/>
    <c:plotArea>
      <c:layout/>
      <c:lineChart>
        <c:grouping val="stacked"/>
        <c:varyColors val="0"/>
        <c:ser>
          <c:idx val="0"/>
          <c:order val="0"/>
          <c:tx>
            <c:strRef>
              <c:f>Sheet1!$E$1</c:f>
              <c:strCache>
                <c:ptCount val="1"/>
                <c:pt idx="0">
                  <c:v>TAVR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Sheet1!$G$2:$G$5</c:f>
              <c:numCache>
                <c:formatCode>General</c:formatCode>
                <c:ptCount val="4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</c:numCache>
            </c:numRef>
          </c:cat>
          <c:val>
            <c:numRef>
              <c:f>Sheet1!$E$2:$E$5</c:f>
              <c:numCache>
                <c:formatCode>General</c:formatCode>
                <c:ptCount val="4"/>
                <c:pt idx="0">
                  <c:v>284</c:v>
                </c:pt>
                <c:pt idx="1">
                  <c:v>419</c:v>
                </c:pt>
                <c:pt idx="2">
                  <c:v>492</c:v>
                </c:pt>
                <c:pt idx="3">
                  <c:v>788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F$1</c:f>
              <c:strCache>
                <c:ptCount val="1"/>
                <c:pt idx="0">
                  <c:v>SAVR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Sheet1!$G$2:$G$5</c:f>
              <c:numCache>
                <c:formatCode>General</c:formatCode>
                <c:ptCount val="4"/>
                <c:pt idx="0">
                  <c:v>2016</c:v>
                </c:pt>
                <c:pt idx="1">
                  <c:v>2017</c:v>
                </c:pt>
                <c:pt idx="2">
                  <c:v>2018</c:v>
                </c:pt>
                <c:pt idx="3">
                  <c:v>2019</c:v>
                </c:pt>
              </c:numCache>
            </c:numRef>
          </c:cat>
          <c:val>
            <c:numRef>
              <c:f>Sheet1!$F$2:$F$5</c:f>
              <c:numCache>
                <c:formatCode>General</c:formatCode>
                <c:ptCount val="4"/>
                <c:pt idx="0">
                  <c:v>4696</c:v>
                </c:pt>
                <c:pt idx="1">
                  <c:v>5316</c:v>
                </c:pt>
                <c:pt idx="2">
                  <c:v>5519</c:v>
                </c:pt>
                <c:pt idx="3">
                  <c:v>576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1098587920"/>
        <c:axId val="-1098589008"/>
      </c:lineChart>
      <c:catAx>
        <c:axId val="-10985879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-1098589008"/>
        <c:crosses val="autoZero"/>
        <c:auto val="1"/>
        <c:lblAlgn val="ctr"/>
        <c:lblOffset val="100"/>
        <c:noMultiLvlLbl val="0"/>
      </c:catAx>
      <c:valAx>
        <c:axId val="-10985890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  <c:crossAx val="-1098587920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zh-CN"/>
          </a:p>
        </c:txPr>
      </c:dTable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4977471566054241"/>
          <c:y val="0.89684638378536019"/>
          <c:w val="0.30045034995625547"/>
          <c:h val="7.074620880723242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zh-CN"/>
        </a:p>
      </c:txPr>
    </c:legend>
    <c:plotVisOnly val="1"/>
    <c:dispBlanksAs val="zero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zh-CN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2776C7-FE41-4A24-B53D-9BF989393F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9</TotalTime>
  <Pages>11</Pages>
  <Words>1416</Words>
  <Characters>8077</Characters>
  <Application>Microsoft Office Word</Application>
  <DocSecurity>0</DocSecurity>
  <Lines>67</Lines>
  <Paragraphs>18</Paragraphs>
  <ScaleCrop>false</ScaleCrop>
  <Company/>
  <LinksUpToDate>false</LinksUpToDate>
  <CharactersWithSpaces>9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c</dc:creator>
  <cp:keywords/>
  <dc:description/>
  <cp:lastModifiedBy>zccc</cp:lastModifiedBy>
  <cp:revision>55</cp:revision>
  <dcterms:created xsi:type="dcterms:W3CDTF">2023-03-19T11:44:00Z</dcterms:created>
  <dcterms:modified xsi:type="dcterms:W3CDTF">2023-05-22T08:00:00Z</dcterms:modified>
</cp:coreProperties>
</file>